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77F" w:rsidRPr="005D3910" w:rsidRDefault="009D377F" w:rsidP="009D377F">
      <w:pPr>
        <w:spacing w:line="360" w:lineRule="auto"/>
        <w:rPr>
          <w:rFonts w:ascii="Times" w:hAnsi="Times"/>
          <w:b/>
          <w:sz w:val="28"/>
          <w:lang w:val="en-GB"/>
        </w:rPr>
      </w:pPr>
    </w:p>
    <w:tbl>
      <w:tblPr>
        <w:tblStyle w:val="TableGrid"/>
        <w:tblW w:w="0" w:type="auto"/>
        <w:tblLayout w:type="fixed"/>
        <w:tblLook w:val="00A0"/>
      </w:tblPr>
      <w:tblGrid>
        <w:gridCol w:w="1924"/>
        <w:gridCol w:w="6473"/>
      </w:tblGrid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proofErr w:type="spellStart"/>
            <w:proofErr w:type="gramStart"/>
            <w:r w:rsidRPr="005D3910">
              <w:rPr>
                <w:rFonts w:ascii="Times" w:hAnsi="Times"/>
                <w:sz w:val="20"/>
              </w:rPr>
              <w:t>eGFP</w:t>
            </w:r>
            <w:proofErr w:type="gramEnd"/>
            <w:r w:rsidRPr="005D3910">
              <w:rPr>
                <w:rFonts w:ascii="Times" w:hAnsi="Times"/>
                <w:sz w:val="20"/>
              </w:rPr>
              <w:t>-meGFP-FP</w:t>
            </w:r>
            <w:proofErr w:type="spellEnd"/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/>
                <w:caps/>
                <w:sz w:val="20"/>
              </w:rPr>
              <w:t>TGAGCACCCAGTCCAAGCTGAGCAAAGACCCCA</w:t>
            </w:r>
          </w:p>
        </w:tc>
      </w:tr>
      <w:tr w:rsidR="009D377F" w:rsidRPr="005D3910">
        <w:trPr>
          <w:trHeight w:val="26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proofErr w:type="spellStart"/>
            <w:proofErr w:type="gramStart"/>
            <w:r w:rsidRPr="005D3910">
              <w:rPr>
                <w:rFonts w:ascii="Times" w:hAnsi="Times"/>
                <w:sz w:val="20"/>
              </w:rPr>
              <w:t>eGFP</w:t>
            </w:r>
            <w:proofErr w:type="gramEnd"/>
            <w:r w:rsidRPr="005D3910">
              <w:rPr>
                <w:rFonts w:ascii="Times" w:hAnsi="Times"/>
                <w:sz w:val="20"/>
              </w:rPr>
              <w:t>-meGFP-RP</w:t>
            </w:r>
            <w:proofErr w:type="spellEnd"/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/>
                <w:caps/>
                <w:sz w:val="20"/>
              </w:rPr>
              <w:t>TGGGGTCTTTGCTCAGCTTGGACTGGGTGCTCA</w:t>
            </w:r>
          </w:p>
        </w:tc>
      </w:tr>
      <w:tr w:rsidR="009D377F" w:rsidRPr="005D3910">
        <w:trPr>
          <w:trHeight w:val="26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proofErr w:type="gramStart"/>
            <w:r w:rsidRPr="005D3910">
              <w:rPr>
                <w:rFonts w:ascii="Times" w:hAnsi="Times"/>
                <w:sz w:val="20"/>
              </w:rPr>
              <w:t>mKate2</w:t>
            </w:r>
            <w:proofErr w:type="gramEnd"/>
            <w:r w:rsidRPr="005D3910">
              <w:rPr>
                <w:rFonts w:ascii="Times" w:hAnsi="Times"/>
                <w:sz w:val="20"/>
              </w:rPr>
              <w:t xml:space="preserve"> FP1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  <w:szCs w:val="20"/>
              </w:rPr>
            </w:pPr>
            <w:r w:rsidRPr="005D3910">
              <w:rPr>
                <w:rFonts w:ascii="Times" w:hAnsi="Times"/>
                <w:caps/>
                <w:color w:val="000000"/>
                <w:sz w:val="20"/>
                <w:szCs w:val="20"/>
              </w:rPr>
              <w:t>Ccaccggtcgccaccatggtgagcgagctgattaagg</w:t>
            </w:r>
          </w:p>
        </w:tc>
      </w:tr>
      <w:tr w:rsidR="009D377F" w:rsidRPr="005D3910">
        <w:trPr>
          <w:trHeight w:val="26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proofErr w:type="gramStart"/>
            <w:r w:rsidRPr="005D3910">
              <w:rPr>
                <w:rFonts w:ascii="Times" w:hAnsi="Times"/>
                <w:sz w:val="20"/>
              </w:rPr>
              <w:t>mKate2</w:t>
            </w:r>
            <w:proofErr w:type="gramEnd"/>
            <w:r w:rsidRPr="005D3910">
              <w:rPr>
                <w:rFonts w:ascii="Times" w:hAnsi="Times"/>
                <w:sz w:val="20"/>
              </w:rPr>
              <w:t xml:space="preserve"> RP1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  <w:szCs w:val="20"/>
              </w:rPr>
            </w:pPr>
            <w:r w:rsidRPr="005D3910">
              <w:rPr>
                <w:rFonts w:ascii="Times" w:hAnsi="Times"/>
                <w:caps/>
                <w:color w:val="000000"/>
                <w:sz w:val="20"/>
                <w:szCs w:val="20"/>
              </w:rPr>
              <w:t>ggCTCGAGATCTGAGTCCGGAtctgtgccccagtttgctagg</w:t>
            </w:r>
          </w:p>
        </w:tc>
      </w:tr>
      <w:tr w:rsidR="009D377F" w:rsidRPr="005D3910">
        <w:trPr>
          <w:trHeight w:val="26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proofErr w:type="gramStart"/>
            <w:r w:rsidRPr="005D3910">
              <w:rPr>
                <w:rFonts w:ascii="Times" w:hAnsi="Times"/>
                <w:sz w:val="20"/>
              </w:rPr>
              <w:t>mKate2</w:t>
            </w:r>
            <w:proofErr w:type="gramEnd"/>
            <w:r w:rsidRPr="005D3910">
              <w:rPr>
                <w:rFonts w:ascii="Times" w:hAnsi="Times"/>
                <w:sz w:val="20"/>
              </w:rPr>
              <w:t xml:space="preserve"> C1 FP1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/>
                <w:caps/>
                <w:sz w:val="20"/>
              </w:rPr>
              <w:t>GCGCaccggtGCAGGTGCTGGA</w:t>
            </w:r>
            <w:r w:rsidRPr="005D3910">
              <w:rPr>
                <w:rFonts w:ascii="Times" w:hAnsi="Times" w:cs="Arial"/>
                <w:caps/>
                <w:sz w:val="20"/>
              </w:rPr>
              <w:t>ATGGTGAGCGAGCTGATTAAGG</w:t>
            </w:r>
          </w:p>
        </w:tc>
      </w:tr>
      <w:tr w:rsidR="009D377F" w:rsidRPr="005D3910" w:rsidTr="00800DD6">
        <w:trPr>
          <w:trHeight w:val="266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proofErr w:type="gramStart"/>
            <w:r w:rsidRPr="005D3910">
              <w:rPr>
                <w:rFonts w:ascii="Times" w:hAnsi="Times"/>
                <w:sz w:val="20"/>
              </w:rPr>
              <w:t>mKate2</w:t>
            </w:r>
            <w:proofErr w:type="gramEnd"/>
            <w:r w:rsidRPr="005D3910">
              <w:rPr>
                <w:rFonts w:ascii="Times" w:hAnsi="Times"/>
                <w:sz w:val="20"/>
              </w:rPr>
              <w:t xml:space="preserve"> C1 RP1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 w:cs="Courier"/>
                <w:caps/>
                <w:sz w:val="20"/>
                <w:szCs w:val="32"/>
              </w:rPr>
              <w:t>GCGCtccggaTCTGTGCCCCAGTTTGCTAGG</w:t>
            </w:r>
          </w:p>
        </w:tc>
      </w:tr>
      <w:tr w:rsidR="009D377F" w:rsidRPr="005D3910">
        <w:trPr>
          <w:trHeight w:val="26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proofErr w:type="gramStart"/>
            <w:r w:rsidRPr="005D3910">
              <w:rPr>
                <w:rFonts w:ascii="Times" w:hAnsi="Times"/>
                <w:sz w:val="20"/>
              </w:rPr>
              <w:t>mKate2</w:t>
            </w:r>
            <w:proofErr w:type="gramEnd"/>
            <w:r w:rsidRPr="005D3910">
              <w:rPr>
                <w:rFonts w:ascii="Times" w:hAnsi="Times"/>
                <w:sz w:val="20"/>
              </w:rPr>
              <w:t xml:space="preserve"> N1 FP1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/>
                <w:caps/>
                <w:sz w:val="20"/>
              </w:rPr>
              <w:t>GCGCaccggtcgccacc</w:t>
            </w:r>
            <w:r w:rsidRPr="005D3910">
              <w:rPr>
                <w:rFonts w:ascii="Times" w:hAnsi="Times" w:cs="Arial"/>
                <w:caps/>
                <w:sz w:val="20"/>
              </w:rPr>
              <w:t>ATGGTGAGCGAGCTGATTAAGG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proofErr w:type="gramStart"/>
            <w:r w:rsidRPr="005D3910">
              <w:rPr>
                <w:rFonts w:ascii="Times" w:hAnsi="Times"/>
                <w:sz w:val="20"/>
              </w:rPr>
              <w:t>mKate2</w:t>
            </w:r>
            <w:proofErr w:type="gramEnd"/>
            <w:r w:rsidRPr="005D3910">
              <w:rPr>
                <w:rFonts w:ascii="Times" w:hAnsi="Times"/>
                <w:sz w:val="20"/>
              </w:rPr>
              <w:t xml:space="preserve"> N1 RP1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 w:cs="Courier"/>
                <w:caps/>
                <w:sz w:val="20"/>
                <w:szCs w:val="32"/>
              </w:rPr>
              <w:t>GCGCtccggaCCGGCTCTGTGCCCCAGTTTGCTAGG</w:t>
            </w:r>
          </w:p>
        </w:tc>
      </w:tr>
      <w:tr w:rsidR="009D377F" w:rsidRPr="005D3910">
        <w:trPr>
          <w:trHeight w:val="567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r w:rsidRPr="005D3910">
              <w:rPr>
                <w:rFonts w:ascii="Times" w:hAnsi="Times"/>
                <w:sz w:val="20"/>
              </w:rPr>
              <w:t>Don1-FP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/>
                <w:caps/>
                <w:sz w:val="20"/>
              </w:rPr>
              <w:t>tatAGATCTagcgcgggcGGAAAGAAAAATAGAAAGGGAAAAGAAAAT</w:t>
            </w:r>
          </w:p>
        </w:tc>
      </w:tr>
      <w:tr w:rsidR="009D377F" w:rsidRPr="005D3910">
        <w:trPr>
          <w:trHeight w:val="547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r w:rsidRPr="005D3910">
              <w:rPr>
                <w:rFonts w:ascii="Times" w:hAnsi="Times"/>
                <w:sz w:val="20"/>
              </w:rPr>
              <w:t>Don1-RP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/>
                <w:caps/>
                <w:sz w:val="20"/>
              </w:rPr>
              <w:t>tatGAATTCgcccgcgctCGTAAAACTTAATTCTTGTCTAGATGGATGAA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proofErr w:type="spellStart"/>
            <w:proofErr w:type="gramStart"/>
            <w:r w:rsidRPr="005D3910">
              <w:rPr>
                <w:rFonts w:ascii="Times" w:hAnsi="Times"/>
                <w:sz w:val="20"/>
              </w:rPr>
              <w:t>meGFP</w:t>
            </w:r>
            <w:proofErr w:type="spellEnd"/>
            <w:proofErr w:type="gramEnd"/>
            <w:r w:rsidRPr="005D3910">
              <w:rPr>
                <w:rFonts w:ascii="Times" w:hAnsi="Times"/>
                <w:sz w:val="20"/>
              </w:rPr>
              <w:t>-FP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/>
                <w:caps/>
                <w:sz w:val="20"/>
              </w:rPr>
              <w:t>ataGTCGACcaATGGTGAGCAAGGGCGAGGAGC</w:t>
            </w:r>
          </w:p>
        </w:tc>
      </w:tr>
      <w:tr w:rsidR="009D377F" w:rsidRPr="005D3910">
        <w:trPr>
          <w:trHeight w:val="26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proofErr w:type="spellStart"/>
            <w:proofErr w:type="gramStart"/>
            <w:r w:rsidRPr="005D3910">
              <w:rPr>
                <w:rFonts w:ascii="Times" w:hAnsi="Times"/>
                <w:sz w:val="20"/>
              </w:rPr>
              <w:t>meGFP</w:t>
            </w:r>
            <w:proofErr w:type="spellEnd"/>
            <w:proofErr w:type="gramEnd"/>
            <w:r w:rsidRPr="005D3910">
              <w:rPr>
                <w:rFonts w:ascii="Times" w:hAnsi="Times"/>
                <w:sz w:val="20"/>
              </w:rPr>
              <w:t>-RP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/>
                <w:caps/>
                <w:sz w:val="20"/>
              </w:rPr>
              <w:t>ATAggatccTTACTTGTACAGCTCGTCCATGCCGA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 w:cs="Arial"/>
                <w:sz w:val="20"/>
                <w:szCs w:val="22"/>
              </w:rPr>
            </w:pPr>
            <w:r w:rsidRPr="005D3910">
              <w:rPr>
                <w:rFonts w:ascii="Times" w:hAnsi="Times" w:cs="Arial"/>
                <w:sz w:val="20"/>
                <w:szCs w:val="22"/>
              </w:rPr>
              <w:t>Parvin C1 FP1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 w:cs="Arial"/>
                <w:caps/>
                <w:sz w:val="20"/>
                <w:szCs w:val="22"/>
              </w:rPr>
            </w:pPr>
            <w:r w:rsidRPr="005D3910">
              <w:rPr>
                <w:rFonts w:ascii="Times" w:hAnsi="Times"/>
                <w:caps/>
                <w:sz w:val="20"/>
                <w:lang w:val="de-DE"/>
              </w:rPr>
              <w:t>ggCTCGAGct</w:t>
            </w:r>
            <w:r w:rsidRPr="005D3910">
              <w:rPr>
                <w:rFonts w:ascii="Times" w:hAnsi="Times" w:cs="Courier"/>
                <w:caps/>
                <w:sz w:val="20"/>
                <w:szCs w:val="32"/>
              </w:rPr>
              <w:t>atggccacctccccgcagaagtcg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 w:cs="Arial"/>
                <w:sz w:val="20"/>
                <w:szCs w:val="22"/>
              </w:rPr>
            </w:pPr>
            <w:r w:rsidRPr="005D3910">
              <w:rPr>
                <w:rFonts w:ascii="Times" w:hAnsi="Times" w:cs="Arial"/>
                <w:sz w:val="20"/>
                <w:szCs w:val="22"/>
              </w:rPr>
              <w:t>Parvin C1 RP1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 w:cs="Arial"/>
                <w:caps/>
                <w:sz w:val="20"/>
                <w:szCs w:val="22"/>
              </w:rPr>
            </w:pPr>
            <w:r w:rsidRPr="005D3910">
              <w:rPr>
                <w:rFonts w:ascii="Times" w:hAnsi="Times" w:cs="Courier"/>
                <w:caps/>
                <w:sz w:val="20"/>
                <w:szCs w:val="32"/>
              </w:rPr>
              <w:t>ccGAATTCtcactccacgttacggtacttgg</w:t>
            </w:r>
          </w:p>
        </w:tc>
      </w:tr>
      <w:tr w:rsidR="009D377F" w:rsidRPr="005D3910">
        <w:trPr>
          <w:trHeight w:val="26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 w:cs="Arial"/>
                <w:sz w:val="20"/>
                <w:szCs w:val="22"/>
              </w:rPr>
            </w:pPr>
            <w:r w:rsidRPr="005D3910">
              <w:rPr>
                <w:rFonts w:ascii="Times" w:hAnsi="Times" w:cs="Arial"/>
                <w:sz w:val="20"/>
                <w:szCs w:val="22"/>
              </w:rPr>
              <w:t>CAS C1 FP1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 w:cs="Arial"/>
                <w:caps/>
                <w:sz w:val="20"/>
                <w:szCs w:val="22"/>
              </w:rPr>
            </w:pPr>
            <w:r w:rsidRPr="005D3910">
              <w:rPr>
                <w:rFonts w:ascii="Times" w:hAnsi="Times"/>
                <w:caps/>
                <w:sz w:val="20"/>
                <w:szCs w:val="18"/>
              </w:rPr>
              <w:t>cgcgcgCTCGAGcg</w:t>
            </w:r>
            <w:r w:rsidRPr="005D3910">
              <w:rPr>
                <w:rFonts w:ascii="Times" w:eastAsia="Times New Roman" w:hAnsi="Times" w:cs="Times New Roman"/>
                <w:caps/>
                <w:sz w:val="20"/>
                <w:szCs w:val="20"/>
              </w:rPr>
              <w:t>atgaaccacctgaacgtgctggc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 w:cs="Arial"/>
                <w:sz w:val="20"/>
                <w:szCs w:val="22"/>
              </w:rPr>
            </w:pPr>
            <w:r w:rsidRPr="005D3910">
              <w:rPr>
                <w:rFonts w:ascii="Times" w:hAnsi="Times" w:cs="Arial"/>
                <w:sz w:val="20"/>
                <w:szCs w:val="22"/>
              </w:rPr>
              <w:t>CAS C1 RP1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 w:cs="Arial"/>
                <w:caps/>
                <w:sz w:val="20"/>
                <w:szCs w:val="22"/>
              </w:rPr>
            </w:pPr>
            <w:r w:rsidRPr="005D3910">
              <w:rPr>
                <w:rFonts w:ascii="Times" w:eastAsia="Times New Roman" w:hAnsi="Times" w:cs="Times New Roman"/>
                <w:caps/>
                <w:sz w:val="20"/>
                <w:szCs w:val="27"/>
              </w:rPr>
              <w:t>gcgcgcGAATTCtcaggcggctgccagctg</w:t>
            </w:r>
          </w:p>
        </w:tc>
      </w:tr>
      <w:tr w:rsidR="009D377F" w:rsidRPr="005D3910">
        <w:trPr>
          <w:trHeight w:val="26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 w:cs="Arial"/>
                <w:sz w:val="20"/>
                <w:szCs w:val="22"/>
              </w:rPr>
            </w:pPr>
            <w:r w:rsidRPr="005D3910">
              <w:rPr>
                <w:rFonts w:ascii="Times" w:hAnsi="Times" w:cs="Arial"/>
                <w:sz w:val="20"/>
                <w:szCs w:val="22"/>
              </w:rPr>
              <w:t>Csk N1 FP1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 w:cs="Arial"/>
                <w:caps/>
                <w:sz w:val="20"/>
                <w:szCs w:val="22"/>
              </w:rPr>
            </w:pPr>
            <w:r w:rsidRPr="005D3910">
              <w:rPr>
                <w:rFonts w:ascii="Times" w:hAnsi="Times" w:cs="Courier"/>
                <w:caps/>
                <w:sz w:val="20"/>
                <w:szCs w:val="26"/>
              </w:rPr>
              <w:t>ccGTCGAC</w:t>
            </w:r>
            <w:r w:rsidRPr="005D3910">
              <w:rPr>
                <w:rFonts w:ascii="Times" w:hAnsi="Times" w:cs="Courier"/>
                <w:caps/>
                <w:sz w:val="20"/>
                <w:szCs w:val="32"/>
              </w:rPr>
              <w:t>atgtcagcaatacaggccgcctgg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 w:cs="Arial"/>
                <w:sz w:val="20"/>
                <w:szCs w:val="22"/>
              </w:rPr>
            </w:pPr>
            <w:r w:rsidRPr="005D3910">
              <w:rPr>
                <w:rFonts w:ascii="Times" w:hAnsi="Times" w:cs="Arial"/>
                <w:sz w:val="20"/>
                <w:szCs w:val="22"/>
              </w:rPr>
              <w:t>Csk N1 RP1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 w:cs="Arial"/>
                <w:caps/>
                <w:sz w:val="20"/>
                <w:szCs w:val="22"/>
              </w:rPr>
            </w:pPr>
            <w:r w:rsidRPr="005D3910">
              <w:rPr>
                <w:rFonts w:ascii="Times" w:hAnsi="Times" w:cs="Courier"/>
                <w:caps/>
                <w:sz w:val="20"/>
                <w:szCs w:val="32"/>
              </w:rPr>
              <w:t>ccGGATCCgccaggtgcagctcgtgggttttg</w:t>
            </w:r>
          </w:p>
        </w:tc>
      </w:tr>
      <w:tr w:rsidR="009D377F" w:rsidRPr="005D3910" w:rsidTr="00C74A96">
        <w:trPr>
          <w:trHeight w:val="266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 w:cs="Arial"/>
                <w:sz w:val="20"/>
                <w:szCs w:val="22"/>
              </w:rPr>
            </w:pPr>
            <w:r w:rsidRPr="005D3910">
              <w:rPr>
                <w:rFonts w:ascii="Times" w:hAnsi="Times" w:cs="Arial"/>
                <w:sz w:val="20"/>
                <w:szCs w:val="22"/>
              </w:rPr>
              <w:t>FAK C1 FP1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 w:cs="Arial"/>
                <w:caps/>
                <w:sz w:val="20"/>
                <w:szCs w:val="22"/>
              </w:rPr>
            </w:pPr>
            <w:r w:rsidRPr="005D3910">
              <w:rPr>
                <w:rFonts w:ascii="Times" w:hAnsi="Times" w:cs="Arial"/>
                <w:caps/>
                <w:sz w:val="20"/>
                <w:szCs w:val="22"/>
              </w:rPr>
              <w:t>ggagatctgggATGGCAGCTGCTTACCTTGACC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 w:cs="Arial"/>
                <w:sz w:val="20"/>
                <w:szCs w:val="22"/>
              </w:rPr>
            </w:pPr>
            <w:r w:rsidRPr="005D3910">
              <w:rPr>
                <w:rFonts w:ascii="Times" w:hAnsi="Times" w:cs="Arial"/>
                <w:sz w:val="20"/>
                <w:szCs w:val="22"/>
              </w:rPr>
              <w:t>FAK C1 RP1</w:t>
            </w:r>
          </w:p>
        </w:tc>
        <w:tc>
          <w:tcPr>
            <w:tcW w:w="6473" w:type="dxa"/>
          </w:tcPr>
          <w:p w:rsidR="009D377F" w:rsidRPr="005D3910" w:rsidRDefault="009D377F" w:rsidP="00E46544">
            <w:pPr>
              <w:rPr>
                <w:rFonts w:ascii="Times" w:hAnsi="Times" w:cs="Arial"/>
                <w:caps/>
                <w:sz w:val="20"/>
                <w:szCs w:val="22"/>
              </w:rPr>
            </w:pPr>
            <w:r w:rsidRPr="005D3910">
              <w:rPr>
                <w:rFonts w:ascii="Times" w:hAnsi="Times" w:cs="Arial"/>
                <w:caps/>
                <w:sz w:val="20"/>
                <w:szCs w:val="22"/>
              </w:rPr>
              <w:t>ccgtcgacTCAGTGTGGTCTCGTCTGCCC</w:t>
            </w:r>
          </w:p>
        </w:tc>
      </w:tr>
      <w:tr w:rsidR="009D377F" w:rsidRPr="005D3910">
        <w:trPr>
          <w:trHeight w:val="26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r w:rsidRPr="005D3910">
              <w:rPr>
                <w:rFonts w:ascii="Times" w:hAnsi="Times"/>
                <w:sz w:val="20"/>
              </w:rPr>
              <w:t>ILK C1 FP1</w:t>
            </w:r>
          </w:p>
        </w:tc>
        <w:tc>
          <w:tcPr>
            <w:tcW w:w="6473" w:type="dxa"/>
            <w:tcBorders>
              <w:bottom w:val="single" w:sz="4" w:space="0" w:color="auto"/>
            </w:tcBorders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/>
                <w:caps/>
                <w:sz w:val="20"/>
              </w:rPr>
              <w:t>ggCTCGAGct</w:t>
            </w:r>
            <w:r w:rsidRPr="005D3910">
              <w:rPr>
                <w:rFonts w:ascii="Times" w:hAnsi="Times" w:cs="Courier"/>
                <w:caps/>
                <w:sz w:val="20"/>
                <w:szCs w:val="32"/>
              </w:rPr>
              <w:t>atggacgacattttcactcagtgc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r w:rsidRPr="005D3910">
              <w:rPr>
                <w:rFonts w:ascii="Times" w:hAnsi="Times"/>
                <w:sz w:val="20"/>
              </w:rPr>
              <w:t>ILK C1 RP1</w:t>
            </w:r>
          </w:p>
        </w:tc>
        <w:tc>
          <w:tcPr>
            <w:tcW w:w="6473" w:type="dxa"/>
            <w:tcBorders>
              <w:top w:val="single" w:sz="4" w:space="0" w:color="auto"/>
              <w:bottom w:val="single" w:sz="4" w:space="0" w:color="auto"/>
            </w:tcBorders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 w:cs="Courier"/>
                <w:caps/>
                <w:sz w:val="20"/>
                <w:szCs w:val="32"/>
              </w:rPr>
              <w:t>ccGAATTCctacttgtcctgcatcttctcaagg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r w:rsidRPr="005D3910">
              <w:rPr>
                <w:rFonts w:ascii="Times" w:hAnsi="Times"/>
                <w:sz w:val="20"/>
              </w:rPr>
              <w:t>PINCH-FP2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/>
                <w:caps/>
                <w:sz w:val="20"/>
              </w:rPr>
              <w:t>tatAGATCTgcaggttccgctggtATGGCCAACGCCCTGGCCAGCGCC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r w:rsidRPr="005D3910">
              <w:rPr>
                <w:rFonts w:ascii="Times" w:hAnsi="Times"/>
                <w:sz w:val="20"/>
              </w:rPr>
              <w:t>PINCH-RP2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/>
                <w:caps/>
                <w:sz w:val="20"/>
              </w:rPr>
              <w:t>TATgtcgacTTATTTCCTTCCTAAGGTCTCAGCTAGTTTCTTAAGTCTTTTCTTCAGCTCC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r w:rsidRPr="005D3910">
              <w:rPr>
                <w:rFonts w:ascii="Times" w:hAnsi="Times"/>
                <w:sz w:val="20"/>
              </w:rPr>
              <w:t>Talin C1 FP2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/>
                <w:caps/>
                <w:sz w:val="20"/>
              </w:rPr>
              <w:t>gcgcGAATTCgatggttgcactttcactgaagatcagc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r w:rsidRPr="005D3910">
              <w:rPr>
                <w:rFonts w:ascii="Times" w:hAnsi="Times"/>
                <w:sz w:val="20"/>
              </w:rPr>
              <w:t>Talin C1 RP2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/>
                <w:caps/>
                <w:sz w:val="20"/>
              </w:rPr>
              <w:t>gcgcGTCGACttagtgctcatctcgaagctctgaagg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proofErr w:type="spellStart"/>
            <w:proofErr w:type="gramStart"/>
            <w:r w:rsidRPr="005D3910">
              <w:rPr>
                <w:rFonts w:ascii="Times" w:hAnsi="Times"/>
                <w:sz w:val="20"/>
              </w:rPr>
              <w:t>mCitrine</w:t>
            </w:r>
            <w:proofErr w:type="gramEnd"/>
            <w:r w:rsidRPr="005D3910">
              <w:rPr>
                <w:rFonts w:ascii="Times" w:hAnsi="Times"/>
                <w:sz w:val="20"/>
              </w:rPr>
              <w:t>-FseI</w:t>
            </w:r>
            <w:proofErr w:type="spellEnd"/>
            <w:r w:rsidRPr="005D3910">
              <w:rPr>
                <w:rFonts w:ascii="Times" w:hAnsi="Times"/>
                <w:sz w:val="20"/>
              </w:rPr>
              <w:t xml:space="preserve"> FP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eastAsia="Times New Roman" w:hAnsi="Times" w:cs="Times New Roman"/>
                <w:caps/>
                <w:sz w:val="20"/>
                <w:szCs w:val="20"/>
              </w:rPr>
              <w:t>ccggactcagatctcgagctcaagcttcgaattctgcagGGCCGGCCctgcagtcgacggtaccgcgggcccg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proofErr w:type="spellStart"/>
            <w:proofErr w:type="gramStart"/>
            <w:r w:rsidRPr="005D3910">
              <w:rPr>
                <w:rFonts w:ascii="Times" w:hAnsi="Times"/>
                <w:sz w:val="20"/>
              </w:rPr>
              <w:t>mCitrine</w:t>
            </w:r>
            <w:proofErr w:type="gramEnd"/>
            <w:r w:rsidRPr="005D3910">
              <w:rPr>
                <w:rFonts w:ascii="Times" w:hAnsi="Times"/>
                <w:sz w:val="20"/>
              </w:rPr>
              <w:t>-FseI</w:t>
            </w:r>
            <w:proofErr w:type="spellEnd"/>
            <w:r w:rsidRPr="005D3910">
              <w:rPr>
                <w:rFonts w:ascii="Times" w:hAnsi="Times"/>
                <w:sz w:val="20"/>
              </w:rPr>
              <w:t xml:space="preserve"> RP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/>
                <w:caps/>
                <w:sz w:val="20"/>
              </w:rPr>
              <w:t>cgggcccgcggtaccgtcgactgcagGGCCGGCCctgcagaattcgaagcttgagctcgagatctgagtccgg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r w:rsidRPr="005D3910">
              <w:rPr>
                <w:rFonts w:ascii="Times" w:hAnsi="Times"/>
                <w:sz w:val="20"/>
              </w:rPr>
              <w:t>Tensin-FP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/>
                <w:caps/>
                <w:sz w:val="20"/>
              </w:rPr>
              <w:t>ATAgtcgacATGAGTGTGAGCCGGACCATGGAG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/>
                <w:sz w:val="20"/>
              </w:rPr>
            </w:pPr>
            <w:r w:rsidRPr="005D3910">
              <w:rPr>
                <w:rFonts w:ascii="Times" w:hAnsi="Times"/>
                <w:sz w:val="20"/>
              </w:rPr>
              <w:t>Tensin-RP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:rsidR="009D377F" w:rsidRPr="005D3910" w:rsidRDefault="009D377F" w:rsidP="00E46544">
            <w:pPr>
              <w:rPr>
                <w:rFonts w:ascii="Times" w:hAnsi="Times"/>
                <w:caps/>
                <w:sz w:val="20"/>
              </w:rPr>
            </w:pPr>
            <w:r w:rsidRPr="005D3910">
              <w:rPr>
                <w:rFonts w:ascii="Times" w:hAnsi="Times"/>
                <w:caps/>
                <w:sz w:val="20"/>
              </w:rPr>
              <w:t>ataGGTACCttaTCTCTTTTGGCCGGCATTCAGCATGAC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 w:cs="Arial"/>
                <w:sz w:val="20"/>
                <w:szCs w:val="22"/>
              </w:rPr>
            </w:pPr>
            <w:r w:rsidRPr="005D3910">
              <w:rPr>
                <w:rFonts w:ascii="Times" w:hAnsi="Times" w:cs="Arial"/>
                <w:sz w:val="20"/>
                <w:szCs w:val="22"/>
              </w:rPr>
              <w:t>VASP N1 FP1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:rsidR="009D377F" w:rsidRPr="005D3910" w:rsidRDefault="009D377F" w:rsidP="00E46544">
            <w:pPr>
              <w:rPr>
                <w:rFonts w:ascii="Times" w:hAnsi="Times" w:cs="Arial"/>
                <w:caps/>
                <w:sz w:val="20"/>
                <w:szCs w:val="22"/>
              </w:rPr>
            </w:pPr>
            <w:r w:rsidRPr="005D3910">
              <w:rPr>
                <w:rFonts w:ascii="Times" w:hAnsi="Times" w:cs="Arial"/>
                <w:caps/>
                <w:sz w:val="20"/>
                <w:szCs w:val="22"/>
              </w:rPr>
              <w:t>ccgaattcATGAGCAGCGAGACGGTCATCTG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 w:cs="Arial"/>
                <w:sz w:val="20"/>
                <w:szCs w:val="22"/>
              </w:rPr>
            </w:pPr>
            <w:r w:rsidRPr="005D3910">
              <w:rPr>
                <w:rFonts w:ascii="Times" w:hAnsi="Times" w:cs="Arial"/>
                <w:sz w:val="20"/>
                <w:szCs w:val="22"/>
              </w:rPr>
              <w:t>VASP N1 RP1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:rsidR="009D377F" w:rsidRPr="005D3910" w:rsidRDefault="009D377F" w:rsidP="00E46544">
            <w:pPr>
              <w:rPr>
                <w:rFonts w:ascii="Times" w:hAnsi="Times" w:cs="Arial"/>
                <w:caps/>
                <w:sz w:val="20"/>
                <w:szCs w:val="22"/>
              </w:rPr>
            </w:pPr>
            <w:r w:rsidRPr="005D3910">
              <w:rPr>
                <w:rFonts w:ascii="Times" w:hAnsi="Times" w:cs="Arial"/>
                <w:caps/>
                <w:sz w:val="20"/>
                <w:szCs w:val="22"/>
              </w:rPr>
              <w:t>ccggatccgcGGGAGAACCCCGCTTCCTCAGC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 w:cs="Arial"/>
                <w:sz w:val="20"/>
                <w:szCs w:val="22"/>
              </w:rPr>
            </w:pPr>
            <w:r w:rsidRPr="005D3910">
              <w:rPr>
                <w:rFonts w:ascii="Times" w:hAnsi="Times" w:cs="Arial"/>
                <w:sz w:val="20"/>
                <w:szCs w:val="22"/>
              </w:rPr>
              <w:t>Vinculin FP1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:rsidR="009D377F" w:rsidRPr="005D3910" w:rsidRDefault="009D377F" w:rsidP="00E46544">
            <w:pPr>
              <w:rPr>
                <w:rFonts w:ascii="Times" w:hAnsi="Times" w:cs="Arial"/>
                <w:caps/>
                <w:sz w:val="20"/>
                <w:szCs w:val="22"/>
              </w:rPr>
            </w:pPr>
            <w:r w:rsidRPr="005D3910">
              <w:rPr>
                <w:rFonts w:ascii="Times" w:hAnsi="Times" w:cs="Arial"/>
                <w:caps/>
                <w:sz w:val="20"/>
                <w:szCs w:val="22"/>
              </w:rPr>
              <w:t>ggtccggaagtgctggtagtgctggtATGCCAGTGTTTCATACGCGCAC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 w:cs="Arial"/>
                <w:sz w:val="20"/>
                <w:szCs w:val="22"/>
              </w:rPr>
            </w:pPr>
            <w:r w:rsidRPr="005D3910">
              <w:rPr>
                <w:rFonts w:ascii="Times" w:hAnsi="Times" w:cs="Arial"/>
                <w:sz w:val="20"/>
                <w:szCs w:val="22"/>
              </w:rPr>
              <w:t>Vinculin RP1</w:t>
            </w:r>
          </w:p>
        </w:tc>
        <w:tc>
          <w:tcPr>
            <w:tcW w:w="6473" w:type="dxa"/>
            <w:tcBorders>
              <w:top w:val="single" w:sz="4" w:space="0" w:color="auto"/>
              <w:bottom w:val="single" w:sz="4" w:space="0" w:color="auto"/>
            </w:tcBorders>
          </w:tcPr>
          <w:p w:rsidR="009D377F" w:rsidRPr="005D3910" w:rsidRDefault="009D377F" w:rsidP="00E46544">
            <w:pPr>
              <w:rPr>
                <w:rFonts w:ascii="Times" w:hAnsi="Times" w:cs="Arial"/>
                <w:caps/>
                <w:sz w:val="20"/>
                <w:szCs w:val="22"/>
              </w:rPr>
            </w:pPr>
            <w:r w:rsidRPr="005D3910">
              <w:rPr>
                <w:rFonts w:ascii="Times" w:hAnsi="Times" w:cs="Arial"/>
                <w:caps/>
                <w:sz w:val="20"/>
                <w:szCs w:val="22"/>
              </w:rPr>
              <w:t>ccgtcgacCTACTGGTACCAGGGAGTCTTTCTAACCCA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 w:cs="Arial"/>
                <w:sz w:val="20"/>
                <w:szCs w:val="22"/>
              </w:rPr>
            </w:pPr>
            <w:proofErr w:type="gramStart"/>
            <w:r w:rsidRPr="005D3910">
              <w:rPr>
                <w:rFonts w:ascii="Times" w:hAnsi="Times" w:cs="Arial"/>
                <w:sz w:val="20"/>
                <w:szCs w:val="22"/>
              </w:rPr>
              <w:t>meGFP</w:t>
            </w:r>
            <w:proofErr w:type="gramEnd"/>
            <w:r w:rsidRPr="005D3910">
              <w:rPr>
                <w:rFonts w:ascii="Times" w:hAnsi="Times" w:cs="Arial"/>
                <w:sz w:val="20"/>
                <w:szCs w:val="22"/>
              </w:rPr>
              <w:t>-dSH2 FP1</w:t>
            </w:r>
          </w:p>
        </w:tc>
        <w:tc>
          <w:tcPr>
            <w:tcW w:w="6473" w:type="dxa"/>
            <w:tcBorders>
              <w:top w:val="single" w:sz="4" w:space="0" w:color="auto"/>
              <w:bottom w:val="single" w:sz="4" w:space="0" w:color="auto"/>
            </w:tcBorders>
          </w:tcPr>
          <w:p w:rsidR="009D377F" w:rsidRPr="005D3910" w:rsidRDefault="009D377F" w:rsidP="00E46544">
            <w:pPr>
              <w:rPr>
                <w:rFonts w:ascii="Times" w:hAnsi="Times" w:cs="Arial"/>
                <w:caps/>
                <w:sz w:val="20"/>
                <w:szCs w:val="22"/>
              </w:rPr>
            </w:pPr>
            <w:r w:rsidRPr="005D3910">
              <w:rPr>
                <w:rFonts w:ascii="Times" w:hAnsi="Times" w:cs="Arial"/>
                <w:caps/>
                <w:sz w:val="20"/>
                <w:szCs w:val="22"/>
              </w:rPr>
              <w:t>TACAAGTCCGGACTCAGATCCGAGCTCAAGCTTAAGAGCA</w:t>
            </w:r>
          </w:p>
        </w:tc>
      </w:tr>
      <w:tr w:rsidR="009D377F" w:rsidRPr="005D3910">
        <w:trPr>
          <w:trHeight w:val="284"/>
        </w:trPr>
        <w:tc>
          <w:tcPr>
            <w:tcW w:w="1924" w:type="dxa"/>
          </w:tcPr>
          <w:p w:rsidR="009D377F" w:rsidRPr="005D3910" w:rsidRDefault="009D377F" w:rsidP="00E46544">
            <w:pPr>
              <w:rPr>
                <w:rFonts w:ascii="Times" w:hAnsi="Times" w:cs="Arial"/>
                <w:sz w:val="20"/>
                <w:szCs w:val="22"/>
              </w:rPr>
            </w:pPr>
            <w:proofErr w:type="gramStart"/>
            <w:r w:rsidRPr="005D3910">
              <w:rPr>
                <w:rFonts w:ascii="Times" w:hAnsi="Times" w:cs="Arial"/>
                <w:sz w:val="20"/>
                <w:szCs w:val="22"/>
              </w:rPr>
              <w:t>meGFP</w:t>
            </w:r>
            <w:proofErr w:type="gramEnd"/>
            <w:r w:rsidRPr="005D3910">
              <w:rPr>
                <w:rFonts w:ascii="Times" w:hAnsi="Times" w:cs="Arial"/>
                <w:sz w:val="20"/>
                <w:szCs w:val="22"/>
              </w:rPr>
              <w:t>-dSH2 RP1</w:t>
            </w:r>
          </w:p>
        </w:tc>
        <w:tc>
          <w:tcPr>
            <w:tcW w:w="6473" w:type="dxa"/>
            <w:tcBorders>
              <w:top w:val="single" w:sz="4" w:space="0" w:color="auto"/>
              <w:bottom w:val="single" w:sz="4" w:space="0" w:color="auto"/>
            </w:tcBorders>
          </w:tcPr>
          <w:p w:rsidR="009D377F" w:rsidRPr="005D3910" w:rsidRDefault="009D377F" w:rsidP="00E46544">
            <w:pPr>
              <w:rPr>
                <w:rFonts w:ascii="Times" w:hAnsi="Times" w:cs="Arial"/>
                <w:caps/>
                <w:sz w:val="20"/>
                <w:szCs w:val="22"/>
              </w:rPr>
            </w:pPr>
            <w:r w:rsidRPr="005D3910">
              <w:rPr>
                <w:rFonts w:ascii="Times" w:hAnsi="Times" w:cs="Arial"/>
                <w:caps/>
                <w:sz w:val="20"/>
                <w:szCs w:val="22"/>
              </w:rPr>
              <w:t>TGCTCTTAAGCTTGAGCTCGGATCTGAGTCCGGACTTGTA</w:t>
            </w:r>
          </w:p>
        </w:tc>
      </w:tr>
    </w:tbl>
    <w:p w:rsidR="009D377F" w:rsidRPr="005D3910" w:rsidRDefault="009D377F" w:rsidP="009D377F">
      <w:pPr>
        <w:jc w:val="both"/>
        <w:rPr>
          <w:rFonts w:ascii="Times" w:hAnsi="Times"/>
          <w:sz w:val="16"/>
        </w:rPr>
      </w:pPr>
    </w:p>
    <w:p w:rsidR="004D1863" w:rsidRPr="005D3910" w:rsidRDefault="004D1863" w:rsidP="007B5335">
      <w:pPr>
        <w:rPr>
          <w:rFonts w:ascii="Times" w:hAnsi="Times"/>
        </w:rPr>
      </w:pPr>
    </w:p>
    <w:p w:rsidR="00D51DF8" w:rsidRPr="005D3910" w:rsidRDefault="00D51DF8" w:rsidP="007B5335">
      <w:pPr>
        <w:rPr>
          <w:rFonts w:ascii="Times" w:hAnsi="Times"/>
        </w:rPr>
      </w:pPr>
    </w:p>
    <w:sectPr w:rsidR="00D51DF8" w:rsidRPr="005D3910" w:rsidSect="001A2860">
      <w:footerReference w:type="even" r:id="rId4"/>
      <w:pgSz w:w="11899" w:h="16838"/>
      <w:pgMar w:top="1021" w:right="1588" w:bottom="1021" w:left="1588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7BA8" w:rsidRDefault="00644F76" w:rsidP="005737F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27BA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27BA8" w:rsidRDefault="00D27BA8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lif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rik_fcs_library.enl&lt;/item&gt;&lt;/Libraries&gt;&lt;/ENLibraries&gt;"/>
  </w:docVars>
  <w:rsids>
    <w:rsidRoot w:val="00811E73"/>
    <w:rsid w:val="00000A74"/>
    <w:rsid w:val="000011BC"/>
    <w:rsid w:val="00001291"/>
    <w:rsid w:val="000012CD"/>
    <w:rsid w:val="000017C1"/>
    <w:rsid w:val="0000198F"/>
    <w:rsid w:val="00001D07"/>
    <w:rsid w:val="000021D2"/>
    <w:rsid w:val="00002387"/>
    <w:rsid w:val="000026AD"/>
    <w:rsid w:val="00003120"/>
    <w:rsid w:val="000038E7"/>
    <w:rsid w:val="00003C86"/>
    <w:rsid w:val="00003E1C"/>
    <w:rsid w:val="0000405D"/>
    <w:rsid w:val="000043D7"/>
    <w:rsid w:val="00004822"/>
    <w:rsid w:val="00004B2E"/>
    <w:rsid w:val="000058CF"/>
    <w:rsid w:val="00005ACC"/>
    <w:rsid w:val="0000645D"/>
    <w:rsid w:val="000065F1"/>
    <w:rsid w:val="0000672A"/>
    <w:rsid w:val="000068CF"/>
    <w:rsid w:val="0000691F"/>
    <w:rsid w:val="00006E71"/>
    <w:rsid w:val="00007AE3"/>
    <w:rsid w:val="00010938"/>
    <w:rsid w:val="00010C6D"/>
    <w:rsid w:val="00010D2B"/>
    <w:rsid w:val="0001217E"/>
    <w:rsid w:val="00012905"/>
    <w:rsid w:val="00013A3E"/>
    <w:rsid w:val="00013F31"/>
    <w:rsid w:val="00014088"/>
    <w:rsid w:val="00014168"/>
    <w:rsid w:val="000142A7"/>
    <w:rsid w:val="0001512C"/>
    <w:rsid w:val="000151E5"/>
    <w:rsid w:val="00015C29"/>
    <w:rsid w:val="00015DA3"/>
    <w:rsid w:val="00016A2D"/>
    <w:rsid w:val="000170F7"/>
    <w:rsid w:val="000171B1"/>
    <w:rsid w:val="000175DD"/>
    <w:rsid w:val="00017618"/>
    <w:rsid w:val="0001781F"/>
    <w:rsid w:val="00020B3B"/>
    <w:rsid w:val="0002157D"/>
    <w:rsid w:val="000218FC"/>
    <w:rsid w:val="0002199F"/>
    <w:rsid w:val="00021FC8"/>
    <w:rsid w:val="00022F34"/>
    <w:rsid w:val="000230A0"/>
    <w:rsid w:val="000234E0"/>
    <w:rsid w:val="000235DB"/>
    <w:rsid w:val="00023E4E"/>
    <w:rsid w:val="00024054"/>
    <w:rsid w:val="000245B6"/>
    <w:rsid w:val="00024C9F"/>
    <w:rsid w:val="00024D39"/>
    <w:rsid w:val="00024D56"/>
    <w:rsid w:val="00024DA5"/>
    <w:rsid w:val="0002533B"/>
    <w:rsid w:val="000257C0"/>
    <w:rsid w:val="00026101"/>
    <w:rsid w:val="0002617C"/>
    <w:rsid w:val="000262FA"/>
    <w:rsid w:val="0002640A"/>
    <w:rsid w:val="000264AE"/>
    <w:rsid w:val="00026781"/>
    <w:rsid w:val="00026DC8"/>
    <w:rsid w:val="00027B89"/>
    <w:rsid w:val="00027BA6"/>
    <w:rsid w:val="00030589"/>
    <w:rsid w:val="00030F25"/>
    <w:rsid w:val="000310F9"/>
    <w:rsid w:val="0003127A"/>
    <w:rsid w:val="00031438"/>
    <w:rsid w:val="00031D6E"/>
    <w:rsid w:val="00031FBE"/>
    <w:rsid w:val="000325D4"/>
    <w:rsid w:val="0003307F"/>
    <w:rsid w:val="000341A4"/>
    <w:rsid w:val="000342B6"/>
    <w:rsid w:val="000343D8"/>
    <w:rsid w:val="00034B27"/>
    <w:rsid w:val="00034D21"/>
    <w:rsid w:val="00034F80"/>
    <w:rsid w:val="000350D6"/>
    <w:rsid w:val="000353DE"/>
    <w:rsid w:val="00035494"/>
    <w:rsid w:val="00035A34"/>
    <w:rsid w:val="00035BE3"/>
    <w:rsid w:val="00035D04"/>
    <w:rsid w:val="00035D69"/>
    <w:rsid w:val="00035E10"/>
    <w:rsid w:val="00035E49"/>
    <w:rsid w:val="00035F91"/>
    <w:rsid w:val="0003629B"/>
    <w:rsid w:val="00036662"/>
    <w:rsid w:val="00036665"/>
    <w:rsid w:val="00036FAA"/>
    <w:rsid w:val="00037149"/>
    <w:rsid w:val="000372B1"/>
    <w:rsid w:val="0004141E"/>
    <w:rsid w:val="00041B27"/>
    <w:rsid w:val="00042638"/>
    <w:rsid w:val="00042F60"/>
    <w:rsid w:val="000432C6"/>
    <w:rsid w:val="00043909"/>
    <w:rsid w:val="000447FB"/>
    <w:rsid w:val="00044870"/>
    <w:rsid w:val="00044CE7"/>
    <w:rsid w:val="00044DC5"/>
    <w:rsid w:val="00044EF6"/>
    <w:rsid w:val="000452D8"/>
    <w:rsid w:val="000457E1"/>
    <w:rsid w:val="000460F1"/>
    <w:rsid w:val="00046505"/>
    <w:rsid w:val="0004687A"/>
    <w:rsid w:val="00046DB2"/>
    <w:rsid w:val="00047674"/>
    <w:rsid w:val="000476D3"/>
    <w:rsid w:val="000476DD"/>
    <w:rsid w:val="00047770"/>
    <w:rsid w:val="00047AA8"/>
    <w:rsid w:val="00050312"/>
    <w:rsid w:val="0005050D"/>
    <w:rsid w:val="00050605"/>
    <w:rsid w:val="00051171"/>
    <w:rsid w:val="0005155E"/>
    <w:rsid w:val="000515D5"/>
    <w:rsid w:val="000515DF"/>
    <w:rsid w:val="000517DC"/>
    <w:rsid w:val="000528AD"/>
    <w:rsid w:val="00052E4E"/>
    <w:rsid w:val="000534A7"/>
    <w:rsid w:val="000537B4"/>
    <w:rsid w:val="00053886"/>
    <w:rsid w:val="00054501"/>
    <w:rsid w:val="00054802"/>
    <w:rsid w:val="0005530F"/>
    <w:rsid w:val="00055345"/>
    <w:rsid w:val="000555F9"/>
    <w:rsid w:val="00055C21"/>
    <w:rsid w:val="00055E61"/>
    <w:rsid w:val="00055F92"/>
    <w:rsid w:val="000561BB"/>
    <w:rsid w:val="0005634E"/>
    <w:rsid w:val="0005645F"/>
    <w:rsid w:val="00056774"/>
    <w:rsid w:val="00056CE9"/>
    <w:rsid w:val="000571AB"/>
    <w:rsid w:val="000575C9"/>
    <w:rsid w:val="00057A0A"/>
    <w:rsid w:val="00057A52"/>
    <w:rsid w:val="00057BE5"/>
    <w:rsid w:val="00057CD9"/>
    <w:rsid w:val="00057EF5"/>
    <w:rsid w:val="000608E3"/>
    <w:rsid w:val="00061033"/>
    <w:rsid w:val="00061037"/>
    <w:rsid w:val="00061780"/>
    <w:rsid w:val="00061C99"/>
    <w:rsid w:val="000620BE"/>
    <w:rsid w:val="000621B1"/>
    <w:rsid w:val="0006240D"/>
    <w:rsid w:val="00062762"/>
    <w:rsid w:val="00062B6E"/>
    <w:rsid w:val="00062EB3"/>
    <w:rsid w:val="00062FC9"/>
    <w:rsid w:val="000635C1"/>
    <w:rsid w:val="00063DAE"/>
    <w:rsid w:val="00063E44"/>
    <w:rsid w:val="00063F97"/>
    <w:rsid w:val="000644C3"/>
    <w:rsid w:val="00065181"/>
    <w:rsid w:val="0006583F"/>
    <w:rsid w:val="00065A99"/>
    <w:rsid w:val="00065C0F"/>
    <w:rsid w:val="00065DE9"/>
    <w:rsid w:val="00065ECC"/>
    <w:rsid w:val="00066264"/>
    <w:rsid w:val="0006644D"/>
    <w:rsid w:val="00066538"/>
    <w:rsid w:val="00066682"/>
    <w:rsid w:val="00066B60"/>
    <w:rsid w:val="00067278"/>
    <w:rsid w:val="000672A1"/>
    <w:rsid w:val="00067448"/>
    <w:rsid w:val="00067804"/>
    <w:rsid w:val="00067B13"/>
    <w:rsid w:val="00067EB3"/>
    <w:rsid w:val="0007020C"/>
    <w:rsid w:val="00070502"/>
    <w:rsid w:val="00071806"/>
    <w:rsid w:val="00071A13"/>
    <w:rsid w:val="00071CE4"/>
    <w:rsid w:val="00071DFB"/>
    <w:rsid w:val="00071FB7"/>
    <w:rsid w:val="000720D0"/>
    <w:rsid w:val="000723B8"/>
    <w:rsid w:val="00072500"/>
    <w:rsid w:val="00072965"/>
    <w:rsid w:val="000729A7"/>
    <w:rsid w:val="00072A5C"/>
    <w:rsid w:val="00072C04"/>
    <w:rsid w:val="00072E8B"/>
    <w:rsid w:val="00073B4F"/>
    <w:rsid w:val="00073C79"/>
    <w:rsid w:val="0007468C"/>
    <w:rsid w:val="00074718"/>
    <w:rsid w:val="00074D08"/>
    <w:rsid w:val="00074E2D"/>
    <w:rsid w:val="000750B4"/>
    <w:rsid w:val="00075262"/>
    <w:rsid w:val="00075862"/>
    <w:rsid w:val="00075965"/>
    <w:rsid w:val="00075DC0"/>
    <w:rsid w:val="00075E0B"/>
    <w:rsid w:val="000762C2"/>
    <w:rsid w:val="0007634C"/>
    <w:rsid w:val="0007651A"/>
    <w:rsid w:val="0007744B"/>
    <w:rsid w:val="00077EB7"/>
    <w:rsid w:val="00080053"/>
    <w:rsid w:val="00080A93"/>
    <w:rsid w:val="0008108C"/>
    <w:rsid w:val="00081237"/>
    <w:rsid w:val="000814A2"/>
    <w:rsid w:val="0008153B"/>
    <w:rsid w:val="000816E3"/>
    <w:rsid w:val="000822D9"/>
    <w:rsid w:val="000825EE"/>
    <w:rsid w:val="00082930"/>
    <w:rsid w:val="00082DC6"/>
    <w:rsid w:val="0008394A"/>
    <w:rsid w:val="00084BF4"/>
    <w:rsid w:val="00084CD4"/>
    <w:rsid w:val="00085F48"/>
    <w:rsid w:val="00085FAF"/>
    <w:rsid w:val="00086130"/>
    <w:rsid w:val="00086167"/>
    <w:rsid w:val="0008630F"/>
    <w:rsid w:val="000864A8"/>
    <w:rsid w:val="00086770"/>
    <w:rsid w:val="00086A11"/>
    <w:rsid w:val="00086AD4"/>
    <w:rsid w:val="00086B66"/>
    <w:rsid w:val="00086BEA"/>
    <w:rsid w:val="00086FA8"/>
    <w:rsid w:val="000870DF"/>
    <w:rsid w:val="000878C9"/>
    <w:rsid w:val="00087962"/>
    <w:rsid w:val="0008796E"/>
    <w:rsid w:val="00087B71"/>
    <w:rsid w:val="00087BBB"/>
    <w:rsid w:val="00087DAC"/>
    <w:rsid w:val="000900DA"/>
    <w:rsid w:val="00090CE6"/>
    <w:rsid w:val="00090F6E"/>
    <w:rsid w:val="00091484"/>
    <w:rsid w:val="00091510"/>
    <w:rsid w:val="00091FE1"/>
    <w:rsid w:val="00092831"/>
    <w:rsid w:val="00092C7B"/>
    <w:rsid w:val="000930CA"/>
    <w:rsid w:val="000931B0"/>
    <w:rsid w:val="000933AC"/>
    <w:rsid w:val="000937FC"/>
    <w:rsid w:val="00093C48"/>
    <w:rsid w:val="0009412A"/>
    <w:rsid w:val="000948A7"/>
    <w:rsid w:val="00094978"/>
    <w:rsid w:val="0009522A"/>
    <w:rsid w:val="00095360"/>
    <w:rsid w:val="0009551B"/>
    <w:rsid w:val="000958C9"/>
    <w:rsid w:val="00095A5F"/>
    <w:rsid w:val="00096C04"/>
    <w:rsid w:val="00096F87"/>
    <w:rsid w:val="0009740A"/>
    <w:rsid w:val="00097AA9"/>
    <w:rsid w:val="00097D38"/>
    <w:rsid w:val="000A073E"/>
    <w:rsid w:val="000A0FF6"/>
    <w:rsid w:val="000A171F"/>
    <w:rsid w:val="000A221A"/>
    <w:rsid w:val="000A222D"/>
    <w:rsid w:val="000A2349"/>
    <w:rsid w:val="000A4050"/>
    <w:rsid w:val="000A4495"/>
    <w:rsid w:val="000A4525"/>
    <w:rsid w:val="000A59BC"/>
    <w:rsid w:val="000A59F9"/>
    <w:rsid w:val="000A5BDB"/>
    <w:rsid w:val="000A6350"/>
    <w:rsid w:val="000A6743"/>
    <w:rsid w:val="000A68D9"/>
    <w:rsid w:val="000A6B34"/>
    <w:rsid w:val="000A76AA"/>
    <w:rsid w:val="000A7B09"/>
    <w:rsid w:val="000A7FCB"/>
    <w:rsid w:val="000B06BA"/>
    <w:rsid w:val="000B0998"/>
    <w:rsid w:val="000B12A9"/>
    <w:rsid w:val="000B1A76"/>
    <w:rsid w:val="000B1AEE"/>
    <w:rsid w:val="000B1C0E"/>
    <w:rsid w:val="000B1FC5"/>
    <w:rsid w:val="000B242E"/>
    <w:rsid w:val="000B269F"/>
    <w:rsid w:val="000B2A11"/>
    <w:rsid w:val="000B3005"/>
    <w:rsid w:val="000B3040"/>
    <w:rsid w:val="000B37ED"/>
    <w:rsid w:val="000B3D1B"/>
    <w:rsid w:val="000B3D4A"/>
    <w:rsid w:val="000B40F9"/>
    <w:rsid w:val="000B43DD"/>
    <w:rsid w:val="000B459B"/>
    <w:rsid w:val="000B4642"/>
    <w:rsid w:val="000B478D"/>
    <w:rsid w:val="000B4BEA"/>
    <w:rsid w:val="000B50C5"/>
    <w:rsid w:val="000B5F32"/>
    <w:rsid w:val="000B634A"/>
    <w:rsid w:val="000B63DC"/>
    <w:rsid w:val="000B67D6"/>
    <w:rsid w:val="000B70FB"/>
    <w:rsid w:val="000B75BA"/>
    <w:rsid w:val="000B7D0A"/>
    <w:rsid w:val="000B7EA1"/>
    <w:rsid w:val="000C0424"/>
    <w:rsid w:val="000C0813"/>
    <w:rsid w:val="000C0BF1"/>
    <w:rsid w:val="000C0FF6"/>
    <w:rsid w:val="000C13BD"/>
    <w:rsid w:val="000C174E"/>
    <w:rsid w:val="000C1BAC"/>
    <w:rsid w:val="000C1DC3"/>
    <w:rsid w:val="000C2476"/>
    <w:rsid w:val="000C31D1"/>
    <w:rsid w:val="000C355A"/>
    <w:rsid w:val="000C35A2"/>
    <w:rsid w:val="000C363C"/>
    <w:rsid w:val="000C3933"/>
    <w:rsid w:val="000C3BE6"/>
    <w:rsid w:val="000C3D9F"/>
    <w:rsid w:val="000C3F1F"/>
    <w:rsid w:val="000C4004"/>
    <w:rsid w:val="000C41F0"/>
    <w:rsid w:val="000C42C6"/>
    <w:rsid w:val="000C449F"/>
    <w:rsid w:val="000C45FA"/>
    <w:rsid w:val="000C4F2F"/>
    <w:rsid w:val="000C4F4B"/>
    <w:rsid w:val="000C50FF"/>
    <w:rsid w:val="000C56A0"/>
    <w:rsid w:val="000C5788"/>
    <w:rsid w:val="000C5818"/>
    <w:rsid w:val="000C5D6B"/>
    <w:rsid w:val="000C6A1A"/>
    <w:rsid w:val="000C6CF5"/>
    <w:rsid w:val="000C731D"/>
    <w:rsid w:val="000C790A"/>
    <w:rsid w:val="000D0630"/>
    <w:rsid w:val="000D06A0"/>
    <w:rsid w:val="000D09CB"/>
    <w:rsid w:val="000D09F6"/>
    <w:rsid w:val="000D0A32"/>
    <w:rsid w:val="000D1038"/>
    <w:rsid w:val="000D1146"/>
    <w:rsid w:val="000D138F"/>
    <w:rsid w:val="000D177B"/>
    <w:rsid w:val="000D1830"/>
    <w:rsid w:val="000D19A8"/>
    <w:rsid w:val="000D209C"/>
    <w:rsid w:val="000D23F6"/>
    <w:rsid w:val="000D2ADA"/>
    <w:rsid w:val="000D3849"/>
    <w:rsid w:val="000D3877"/>
    <w:rsid w:val="000D3EFB"/>
    <w:rsid w:val="000D439F"/>
    <w:rsid w:val="000D4A0A"/>
    <w:rsid w:val="000D4EFA"/>
    <w:rsid w:val="000D4F1A"/>
    <w:rsid w:val="000D534A"/>
    <w:rsid w:val="000D560F"/>
    <w:rsid w:val="000D564D"/>
    <w:rsid w:val="000D5C5A"/>
    <w:rsid w:val="000D635A"/>
    <w:rsid w:val="000D6FA7"/>
    <w:rsid w:val="000D7C59"/>
    <w:rsid w:val="000E0950"/>
    <w:rsid w:val="000E0F79"/>
    <w:rsid w:val="000E1E71"/>
    <w:rsid w:val="000E28CB"/>
    <w:rsid w:val="000E2A6D"/>
    <w:rsid w:val="000E3860"/>
    <w:rsid w:val="000E3B25"/>
    <w:rsid w:val="000E44F4"/>
    <w:rsid w:val="000E522E"/>
    <w:rsid w:val="000E5478"/>
    <w:rsid w:val="000E6B1A"/>
    <w:rsid w:val="000E7062"/>
    <w:rsid w:val="000E728A"/>
    <w:rsid w:val="000E73A0"/>
    <w:rsid w:val="000E73AB"/>
    <w:rsid w:val="000E7780"/>
    <w:rsid w:val="000E7A44"/>
    <w:rsid w:val="000E7D8C"/>
    <w:rsid w:val="000E7EC4"/>
    <w:rsid w:val="000F058A"/>
    <w:rsid w:val="000F070B"/>
    <w:rsid w:val="000F0759"/>
    <w:rsid w:val="000F07EE"/>
    <w:rsid w:val="000F0E21"/>
    <w:rsid w:val="000F1606"/>
    <w:rsid w:val="000F1D12"/>
    <w:rsid w:val="000F24C3"/>
    <w:rsid w:val="000F2660"/>
    <w:rsid w:val="000F2698"/>
    <w:rsid w:val="000F27A5"/>
    <w:rsid w:val="000F31D5"/>
    <w:rsid w:val="000F3D38"/>
    <w:rsid w:val="000F3E1C"/>
    <w:rsid w:val="000F42F3"/>
    <w:rsid w:val="000F464F"/>
    <w:rsid w:val="000F4892"/>
    <w:rsid w:val="000F4AB4"/>
    <w:rsid w:val="000F4C0A"/>
    <w:rsid w:val="000F5475"/>
    <w:rsid w:val="000F5ABB"/>
    <w:rsid w:val="000F5E19"/>
    <w:rsid w:val="000F60B4"/>
    <w:rsid w:val="000F6B5B"/>
    <w:rsid w:val="000F6D24"/>
    <w:rsid w:val="000F7165"/>
    <w:rsid w:val="000F737B"/>
    <w:rsid w:val="001000FA"/>
    <w:rsid w:val="001002A9"/>
    <w:rsid w:val="00100516"/>
    <w:rsid w:val="00100648"/>
    <w:rsid w:val="00100A3B"/>
    <w:rsid w:val="00101230"/>
    <w:rsid w:val="0010128A"/>
    <w:rsid w:val="00101351"/>
    <w:rsid w:val="00101D56"/>
    <w:rsid w:val="0010325F"/>
    <w:rsid w:val="00103609"/>
    <w:rsid w:val="0010380A"/>
    <w:rsid w:val="00103820"/>
    <w:rsid w:val="00103891"/>
    <w:rsid w:val="00103915"/>
    <w:rsid w:val="00103ED5"/>
    <w:rsid w:val="001047A5"/>
    <w:rsid w:val="00104AC3"/>
    <w:rsid w:val="0010540F"/>
    <w:rsid w:val="00105465"/>
    <w:rsid w:val="00105778"/>
    <w:rsid w:val="00106375"/>
    <w:rsid w:val="00106463"/>
    <w:rsid w:val="00106902"/>
    <w:rsid w:val="00106EE0"/>
    <w:rsid w:val="00107292"/>
    <w:rsid w:val="00107A64"/>
    <w:rsid w:val="00107C74"/>
    <w:rsid w:val="001100AC"/>
    <w:rsid w:val="001106FE"/>
    <w:rsid w:val="00110C0D"/>
    <w:rsid w:val="00110FEC"/>
    <w:rsid w:val="0011184D"/>
    <w:rsid w:val="00111B20"/>
    <w:rsid w:val="00111B62"/>
    <w:rsid w:val="00112050"/>
    <w:rsid w:val="001123B3"/>
    <w:rsid w:val="00112639"/>
    <w:rsid w:val="00112743"/>
    <w:rsid w:val="001131E7"/>
    <w:rsid w:val="001133EC"/>
    <w:rsid w:val="00113B46"/>
    <w:rsid w:val="00113D57"/>
    <w:rsid w:val="00113EE0"/>
    <w:rsid w:val="00114149"/>
    <w:rsid w:val="0011432B"/>
    <w:rsid w:val="0011452C"/>
    <w:rsid w:val="00114892"/>
    <w:rsid w:val="00114B5D"/>
    <w:rsid w:val="00115111"/>
    <w:rsid w:val="00115404"/>
    <w:rsid w:val="00115DAB"/>
    <w:rsid w:val="00116187"/>
    <w:rsid w:val="001165B7"/>
    <w:rsid w:val="00116630"/>
    <w:rsid w:val="00116960"/>
    <w:rsid w:val="00116BBF"/>
    <w:rsid w:val="00116D22"/>
    <w:rsid w:val="00117173"/>
    <w:rsid w:val="00117567"/>
    <w:rsid w:val="0011761C"/>
    <w:rsid w:val="00120009"/>
    <w:rsid w:val="00120100"/>
    <w:rsid w:val="0012102B"/>
    <w:rsid w:val="00121040"/>
    <w:rsid w:val="0012106B"/>
    <w:rsid w:val="0012129C"/>
    <w:rsid w:val="00121433"/>
    <w:rsid w:val="001214C7"/>
    <w:rsid w:val="001218A2"/>
    <w:rsid w:val="00121A0E"/>
    <w:rsid w:val="00121C5E"/>
    <w:rsid w:val="0012210D"/>
    <w:rsid w:val="0012224C"/>
    <w:rsid w:val="001224CD"/>
    <w:rsid w:val="001226F3"/>
    <w:rsid w:val="00122A1C"/>
    <w:rsid w:val="00122DE0"/>
    <w:rsid w:val="00122FB5"/>
    <w:rsid w:val="00123890"/>
    <w:rsid w:val="00123C1B"/>
    <w:rsid w:val="0012436B"/>
    <w:rsid w:val="0012462E"/>
    <w:rsid w:val="0012488A"/>
    <w:rsid w:val="001250A2"/>
    <w:rsid w:val="0012560C"/>
    <w:rsid w:val="001257C7"/>
    <w:rsid w:val="001257E3"/>
    <w:rsid w:val="00125B15"/>
    <w:rsid w:val="00125F1B"/>
    <w:rsid w:val="00126493"/>
    <w:rsid w:val="00126906"/>
    <w:rsid w:val="00127019"/>
    <w:rsid w:val="00127028"/>
    <w:rsid w:val="001272E8"/>
    <w:rsid w:val="00127A73"/>
    <w:rsid w:val="00127E9B"/>
    <w:rsid w:val="0013017F"/>
    <w:rsid w:val="00130181"/>
    <w:rsid w:val="00130891"/>
    <w:rsid w:val="00130A16"/>
    <w:rsid w:val="001310A8"/>
    <w:rsid w:val="0013115F"/>
    <w:rsid w:val="00131618"/>
    <w:rsid w:val="00131BAA"/>
    <w:rsid w:val="00131BD8"/>
    <w:rsid w:val="00131F2E"/>
    <w:rsid w:val="00132438"/>
    <w:rsid w:val="001324C4"/>
    <w:rsid w:val="00132518"/>
    <w:rsid w:val="001327AF"/>
    <w:rsid w:val="001328F7"/>
    <w:rsid w:val="0013292A"/>
    <w:rsid w:val="001329ED"/>
    <w:rsid w:val="001330B5"/>
    <w:rsid w:val="00133603"/>
    <w:rsid w:val="001338C3"/>
    <w:rsid w:val="00133918"/>
    <w:rsid w:val="00133CEC"/>
    <w:rsid w:val="00133D31"/>
    <w:rsid w:val="00133E8B"/>
    <w:rsid w:val="0013412B"/>
    <w:rsid w:val="00134233"/>
    <w:rsid w:val="001344D5"/>
    <w:rsid w:val="001345FE"/>
    <w:rsid w:val="00134748"/>
    <w:rsid w:val="00134845"/>
    <w:rsid w:val="001348E7"/>
    <w:rsid w:val="001350FC"/>
    <w:rsid w:val="00135A48"/>
    <w:rsid w:val="00135E80"/>
    <w:rsid w:val="00135F13"/>
    <w:rsid w:val="00136763"/>
    <w:rsid w:val="00136D35"/>
    <w:rsid w:val="00136E41"/>
    <w:rsid w:val="00137016"/>
    <w:rsid w:val="0013760E"/>
    <w:rsid w:val="0013786A"/>
    <w:rsid w:val="001378DB"/>
    <w:rsid w:val="00137902"/>
    <w:rsid w:val="00137CF6"/>
    <w:rsid w:val="00140092"/>
    <w:rsid w:val="00140173"/>
    <w:rsid w:val="001402F4"/>
    <w:rsid w:val="001409EC"/>
    <w:rsid w:val="00140C25"/>
    <w:rsid w:val="00141452"/>
    <w:rsid w:val="0014199D"/>
    <w:rsid w:val="00141ED8"/>
    <w:rsid w:val="001425A0"/>
    <w:rsid w:val="00142CC1"/>
    <w:rsid w:val="00142FCC"/>
    <w:rsid w:val="0014372D"/>
    <w:rsid w:val="00143890"/>
    <w:rsid w:val="00143B43"/>
    <w:rsid w:val="00143F1A"/>
    <w:rsid w:val="00144670"/>
    <w:rsid w:val="00144923"/>
    <w:rsid w:val="00144BB7"/>
    <w:rsid w:val="00144F53"/>
    <w:rsid w:val="00145113"/>
    <w:rsid w:val="00145896"/>
    <w:rsid w:val="001459B5"/>
    <w:rsid w:val="00145CBF"/>
    <w:rsid w:val="00146644"/>
    <w:rsid w:val="0014673C"/>
    <w:rsid w:val="00146C13"/>
    <w:rsid w:val="00146DD9"/>
    <w:rsid w:val="0014725C"/>
    <w:rsid w:val="00147559"/>
    <w:rsid w:val="00147AA2"/>
    <w:rsid w:val="00150EB6"/>
    <w:rsid w:val="0015139C"/>
    <w:rsid w:val="001516AE"/>
    <w:rsid w:val="00151772"/>
    <w:rsid w:val="00152227"/>
    <w:rsid w:val="0015239C"/>
    <w:rsid w:val="00152C5B"/>
    <w:rsid w:val="00154183"/>
    <w:rsid w:val="001541E6"/>
    <w:rsid w:val="0015420C"/>
    <w:rsid w:val="0015508C"/>
    <w:rsid w:val="001554EF"/>
    <w:rsid w:val="0015654C"/>
    <w:rsid w:val="00156E4D"/>
    <w:rsid w:val="0015707B"/>
    <w:rsid w:val="001572A9"/>
    <w:rsid w:val="00160560"/>
    <w:rsid w:val="00160B2A"/>
    <w:rsid w:val="00160C5D"/>
    <w:rsid w:val="00160FCB"/>
    <w:rsid w:val="00161246"/>
    <w:rsid w:val="00161C67"/>
    <w:rsid w:val="00161EF3"/>
    <w:rsid w:val="00161FFF"/>
    <w:rsid w:val="0016253E"/>
    <w:rsid w:val="00162770"/>
    <w:rsid w:val="00162959"/>
    <w:rsid w:val="00162B91"/>
    <w:rsid w:val="001634F6"/>
    <w:rsid w:val="00163CF2"/>
    <w:rsid w:val="0016406B"/>
    <w:rsid w:val="0016428B"/>
    <w:rsid w:val="00166431"/>
    <w:rsid w:val="001665C5"/>
    <w:rsid w:val="0016668B"/>
    <w:rsid w:val="00166763"/>
    <w:rsid w:val="00166D46"/>
    <w:rsid w:val="0016755F"/>
    <w:rsid w:val="001700D5"/>
    <w:rsid w:val="001701DA"/>
    <w:rsid w:val="0017047E"/>
    <w:rsid w:val="001704CC"/>
    <w:rsid w:val="001706CC"/>
    <w:rsid w:val="00170B0E"/>
    <w:rsid w:val="00170B46"/>
    <w:rsid w:val="00170FC5"/>
    <w:rsid w:val="001710A8"/>
    <w:rsid w:val="001712DC"/>
    <w:rsid w:val="001715C3"/>
    <w:rsid w:val="001719DA"/>
    <w:rsid w:val="00171B4D"/>
    <w:rsid w:val="00171CC5"/>
    <w:rsid w:val="00173134"/>
    <w:rsid w:val="001732E7"/>
    <w:rsid w:val="00173974"/>
    <w:rsid w:val="00173CD2"/>
    <w:rsid w:val="00173F98"/>
    <w:rsid w:val="00174315"/>
    <w:rsid w:val="00174336"/>
    <w:rsid w:val="00174751"/>
    <w:rsid w:val="00174BBE"/>
    <w:rsid w:val="00175143"/>
    <w:rsid w:val="0017527C"/>
    <w:rsid w:val="00175359"/>
    <w:rsid w:val="001756DC"/>
    <w:rsid w:val="001757DE"/>
    <w:rsid w:val="001758ED"/>
    <w:rsid w:val="00175D03"/>
    <w:rsid w:val="00175DD4"/>
    <w:rsid w:val="0017636C"/>
    <w:rsid w:val="00176EBC"/>
    <w:rsid w:val="001772C6"/>
    <w:rsid w:val="00177403"/>
    <w:rsid w:val="00177531"/>
    <w:rsid w:val="001778C6"/>
    <w:rsid w:val="00177C51"/>
    <w:rsid w:val="00177DDB"/>
    <w:rsid w:val="00177E38"/>
    <w:rsid w:val="00180960"/>
    <w:rsid w:val="00180BC7"/>
    <w:rsid w:val="0018132E"/>
    <w:rsid w:val="001819A3"/>
    <w:rsid w:val="00181A37"/>
    <w:rsid w:val="00181A87"/>
    <w:rsid w:val="00182188"/>
    <w:rsid w:val="00182337"/>
    <w:rsid w:val="0018234B"/>
    <w:rsid w:val="001823B6"/>
    <w:rsid w:val="001827F0"/>
    <w:rsid w:val="00182DED"/>
    <w:rsid w:val="0018310C"/>
    <w:rsid w:val="00183373"/>
    <w:rsid w:val="001839F9"/>
    <w:rsid w:val="0018478E"/>
    <w:rsid w:val="00184F69"/>
    <w:rsid w:val="00185484"/>
    <w:rsid w:val="00185887"/>
    <w:rsid w:val="00185D57"/>
    <w:rsid w:val="001860BE"/>
    <w:rsid w:val="0018612A"/>
    <w:rsid w:val="00186361"/>
    <w:rsid w:val="0018641D"/>
    <w:rsid w:val="001867AB"/>
    <w:rsid w:val="001868C3"/>
    <w:rsid w:val="00186E28"/>
    <w:rsid w:val="00186EDC"/>
    <w:rsid w:val="001876E7"/>
    <w:rsid w:val="0018782F"/>
    <w:rsid w:val="00187B29"/>
    <w:rsid w:val="00187F54"/>
    <w:rsid w:val="00187F57"/>
    <w:rsid w:val="00187F82"/>
    <w:rsid w:val="001909AB"/>
    <w:rsid w:val="00190C9C"/>
    <w:rsid w:val="001910FB"/>
    <w:rsid w:val="00191203"/>
    <w:rsid w:val="00191433"/>
    <w:rsid w:val="001917A6"/>
    <w:rsid w:val="001921A3"/>
    <w:rsid w:val="001921FC"/>
    <w:rsid w:val="00192470"/>
    <w:rsid w:val="001928D7"/>
    <w:rsid w:val="0019292E"/>
    <w:rsid w:val="0019294C"/>
    <w:rsid w:val="00192A6C"/>
    <w:rsid w:val="00192EF4"/>
    <w:rsid w:val="00193444"/>
    <w:rsid w:val="00193692"/>
    <w:rsid w:val="00193865"/>
    <w:rsid w:val="00193C55"/>
    <w:rsid w:val="00194BA3"/>
    <w:rsid w:val="00194C22"/>
    <w:rsid w:val="00194CD6"/>
    <w:rsid w:val="00195292"/>
    <w:rsid w:val="00195371"/>
    <w:rsid w:val="001953A5"/>
    <w:rsid w:val="00195553"/>
    <w:rsid w:val="0019591F"/>
    <w:rsid w:val="00196131"/>
    <w:rsid w:val="001963F8"/>
    <w:rsid w:val="00196714"/>
    <w:rsid w:val="0019677D"/>
    <w:rsid w:val="00196906"/>
    <w:rsid w:val="00196C9E"/>
    <w:rsid w:val="00197032"/>
    <w:rsid w:val="00197750"/>
    <w:rsid w:val="0019794B"/>
    <w:rsid w:val="001979F3"/>
    <w:rsid w:val="001A00E1"/>
    <w:rsid w:val="001A0124"/>
    <w:rsid w:val="001A0313"/>
    <w:rsid w:val="001A06CB"/>
    <w:rsid w:val="001A0715"/>
    <w:rsid w:val="001A10C4"/>
    <w:rsid w:val="001A1254"/>
    <w:rsid w:val="001A1885"/>
    <w:rsid w:val="001A19E6"/>
    <w:rsid w:val="001A2860"/>
    <w:rsid w:val="001A2C8B"/>
    <w:rsid w:val="001A330E"/>
    <w:rsid w:val="001A3528"/>
    <w:rsid w:val="001A3AE6"/>
    <w:rsid w:val="001A3E2E"/>
    <w:rsid w:val="001A466A"/>
    <w:rsid w:val="001A4C52"/>
    <w:rsid w:val="001A4D17"/>
    <w:rsid w:val="001A553A"/>
    <w:rsid w:val="001A570E"/>
    <w:rsid w:val="001A57C8"/>
    <w:rsid w:val="001A58C5"/>
    <w:rsid w:val="001A5A31"/>
    <w:rsid w:val="001A6716"/>
    <w:rsid w:val="001A67FE"/>
    <w:rsid w:val="001A680B"/>
    <w:rsid w:val="001A6846"/>
    <w:rsid w:val="001A6857"/>
    <w:rsid w:val="001A6F7A"/>
    <w:rsid w:val="001A738F"/>
    <w:rsid w:val="001A75BD"/>
    <w:rsid w:val="001A7AD2"/>
    <w:rsid w:val="001A7C04"/>
    <w:rsid w:val="001B1200"/>
    <w:rsid w:val="001B1F0A"/>
    <w:rsid w:val="001B1F4C"/>
    <w:rsid w:val="001B265E"/>
    <w:rsid w:val="001B294B"/>
    <w:rsid w:val="001B302D"/>
    <w:rsid w:val="001B30B4"/>
    <w:rsid w:val="001B3375"/>
    <w:rsid w:val="001B4085"/>
    <w:rsid w:val="001B4B04"/>
    <w:rsid w:val="001B5012"/>
    <w:rsid w:val="001B54D7"/>
    <w:rsid w:val="001B57C6"/>
    <w:rsid w:val="001B5865"/>
    <w:rsid w:val="001B58FA"/>
    <w:rsid w:val="001B59A6"/>
    <w:rsid w:val="001B59B3"/>
    <w:rsid w:val="001B61A4"/>
    <w:rsid w:val="001B6340"/>
    <w:rsid w:val="001B67F4"/>
    <w:rsid w:val="001B685E"/>
    <w:rsid w:val="001B6C0D"/>
    <w:rsid w:val="001B717E"/>
    <w:rsid w:val="001B7221"/>
    <w:rsid w:val="001B7445"/>
    <w:rsid w:val="001C015A"/>
    <w:rsid w:val="001C04C5"/>
    <w:rsid w:val="001C0596"/>
    <w:rsid w:val="001C0C60"/>
    <w:rsid w:val="001C0D4A"/>
    <w:rsid w:val="001C106A"/>
    <w:rsid w:val="001C171E"/>
    <w:rsid w:val="001C1822"/>
    <w:rsid w:val="001C1B70"/>
    <w:rsid w:val="001C2080"/>
    <w:rsid w:val="001C23A5"/>
    <w:rsid w:val="001C253A"/>
    <w:rsid w:val="001C2AC7"/>
    <w:rsid w:val="001C3442"/>
    <w:rsid w:val="001C3EAF"/>
    <w:rsid w:val="001C47BF"/>
    <w:rsid w:val="001C4851"/>
    <w:rsid w:val="001C4F34"/>
    <w:rsid w:val="001C4FA5"/>
    <w:rsid w:val="001C5233"/>
    <w:rsid w:val="001C5455"/>
    <w:rsid w:val="001C5A14"/>
    <w:rsid w:val="001C615E"/>
    <w:rsid w:val="001C61BA"/>
    <w:rsid w:val="001C6652"/>
    <w:rsid w:val="001C67B8"/>
    <w:rsid w:val="001C6EA7"/>
    <w:rsid w:val="001C7651"/>
    <w:rsid w:val="001C7FB3"/>
    <w:rsid w:val="001D0146"/>
    <w:rsid w:val="001D070B"/>
    <w:rsid w:val="001D083D"/>
    <w:rsid w:val="001D08B3"/>
    <w:rsid w:val="001D1235"/>
    <w:rsid w:val="001D1EA2"/>
    <w:rsid w:val="001D260E"/>
    <w:rsid w:val="001D2C49"/>
    <w:rsid w:val="001D351B"/>
    <w:rsid w:val="001D352D"/>
    <w:rsid w:val="001D4C42"/>
    <w:rsid w:val="001D4C73"/>
    <w:rsid w:val="001D53D5"/>
    <w:rsid w:val="001D5483"/>
    <w:rsid w:val="001D557A"/>
    <w:rsid w:val="001D57CD"/>
    <w:rsid w:val="001D5C48"/>
    <w:rsid w:val="001D60EA"/>
    <w:rsid w:val="001D6375"/>
    <w:rsid w:val="001D6898"/>
    <w:rsid w:val="001D6FE6"/>
    <w:rsid w:val="001D7883"/>
    <w:rsid w:val="001E0149"/>
    <w:rsid w:val="001E019F"/>
    <w:rsid w:val="001E029E"/>
    <w:rsid w:val="001E06F1"/>
    <w:rsid w:val="001E0736"/>
    <w:rsid w:val="001E102E"/>
    <w:rsid w:val="001E1100"/>
    <w:rsid w:val="001E13F9"/>
    <w:rsid w:val="001E236D"/>
    <w:rsid w:val="001E2497"/>
    <w:rsid w:val="001E250A"/>
    <w:rsid w:val="001E2700"/>
    <w:rsid w:val="001E2E5F"/>
    <w:rsid w:val="001E2FC6"/>
    <w:rsid w:val="001E3218"/>
    <w:rsid w:val="001E36E1"/>
    <w:rsid w:val="001E3742"/>
    <w:rsid w:val="001E3D59"/>
    <w:rsid w:val="001E4266"/>
    <w:rsid w:val="001E4346"/>
    <w:rsid w:val="001E437C"/>
    <w:rsid w:val="001E46B7"/>
    <w:rsid w:val="001E4B12"/>
    <w:rsid w:val="001E4BDB"/>
    <w:rsid w:val="001E4D2A"/>
    <w:rsid w:val="001E4DD2"/>
    <w:rsid w:val="001E576D"/>
    <w:rsid w:val="001E57ED"/>
    <w:rsid w:val="001E5891"/>
    <w:rsid w:val="001E6C3E"/>
    <w:rsid w:val="001E6CA7"/>
    <w:rsid w:val="001E6F55"/>
    <w:rsid w:val="001E713C"/>
    <w:rsid w:val="001E7947"/>
    <w:rsid w:val="001F023B"/>
    <w:rsid w:val="001F0330"/>
    <w:rsid w:val="001F07C6"/>
    <w:rsid w:val="001F0C64"/>
    <w:rsid w:val="001F2656"/>
    <w:rsid w:val="001F271D"/>
    <w:rsid w:val="001F2A47"/>
    <w:rsid w:val="001F2AE6"/>
    <w:rsid w:val="001F2F0B"/>
    <w:rsid w:val="001F35B1"/>
    <w:rsid w:val="001F3759"/>
    <w:rsid w:val="001F3BBE"/>
    <w:rsid w:val="001F4103"/>
    <w:rsid w:val="001F41BE"/>
    <w:rsid w:val="001F53AF"/>
    <w:rsid w:val="001F57BD"/>
    <w:rsid w:val="001F605D"/>
    <w:rsid w:val="001F60F5"/>
    <w:rsid w:val="001F61CC"/>
    <w:rsid w:val="001F6EC6"/>
    <w:rsid w:val="001F72AA"/>
    <w:rsid w:val="001F73DA"/>
    <w:rsid w:val="001F79A4"/>
    <w:rsid w:val="001F7CD4"/>
    <w:rsid w:val="00200BC5"/>
    <w:rsid w:val="00201391"/>
    <w:rsid w:val="00202129"/>
    <w:rsid w:val="0020222C"/>
    <w:rsid w:val="00202558"/>
    <w:rsid w:val="00203042"/>
    <w:rsid w:val="002030CC"/>
    <w:rsid w:val="0020311B"/>
    <w:rsid w:val="00203334"/>
    <w:rsid w:val="0020342C"/>
    <w:rsid w:val="0020350D"/>
    <w:rsid w:val="00203C67"/>
    <w:rsid w:val="00203FC8"/>
    <w:rsid w:val="002040B8"/>
    <w:rsid w:val="002046D6"/>
    <w:rsid w:val="00204AC1"/>
    <w:rsid w:val="00204BE4"/>
    <w:rsid w:val="00205336"/>
    <w:rsid w:val="00205481"/>
    <w:rsid w:val="002058D7"/>
    <w:rsid w:val="00205AA5"/>
    <w:rsid w:val="00205EFD"/>
    <w:rsid w:val="00206BB2"/>
    <w:rsid w:val="00207562"/>
    <w:rsid w:val="00207B00"/>
    <w:rsid w:val="00207FA8"/>
    <w:rsid w:val="00210325"/>
    <w:rsid w:val="00210541"/>
    <w:rsid w:val="0021143A"/>
    <w:rsid w:val="00211708"/>
    <w:rsid w:val="002117E8"/>
    <w:rsid w:val="002118CE"/>
    <w:rsid w:val="00211D0A"/>
    <w:rsid w:val="00211EF1"/>
    <w:rsid w:val="00212352"/>
    <w:rsid w:val="00212499"/>
    <w:rsid w:val="002129A2"/>
    <w:rsid w:val="00212D8B"/>
    <w:rsid w:val="00212FFA"/>
    <w:rsid w:val="00214278"/>
    <w:rsid w:val="00214526"/>
    <w:rsid w:val="00214844"/>
    <w:rsid w:val="002148BF"/>
    <w:rsid w:val="00214BC0"/>
    <w:rsid w:val="00214D0A"/>
    <w:rsid w:val="00214F28"/>
    <w:rsid w:val="00214FE1"/>
    <w:rsid w:val="00215335"/>
    <w:rsid w:val="00215680"/>
    <w:rsid w:val="00215801"/>
    <w:rsid w:val="00215D0C"/>
    <w:rsid w:val="002160D9"/>
    <w:rsid w:val="002172FA"/>
    <w:rsid w:val="002176C1"/>
    <w:rsid w:val="00217D12"/>
    <w:rsid w:val="00217E4B"/>
    <w:rsid w:val="00217ECA"/>
    <w:rsid w:val="002201B1"/>
    <w:rsid w:val="002201F6"/>
    <w:rsid w:val="002203B5"/>
    <w:rsid w:val="00220742"/>
    <w:rsid w:val="00220B8F"/>
    <w:rsid w:val="00220F35"/>
    <w:rsid w:val="00221284"/>
    <w:rsid w:val="0022143D"/>
    <w:rsid w:val="002217EE"/>
    <w:rsid w:val="00221AA6"/>
    <w:rsid w:val="00221AB7"/>
    <w:rsid w:val="002227FC"/>
    <w:rsid w:val="00222858"/>
    <w:rsid w:val="00223102"/>
    <w:rsid w:val="002234FB"/>
    <w:rsid w:val="0022379D"/>
    <w:rsid w:val="0022396C"/>
    <w:rsid w:val="00223CF0"/>
    <w:rsid w:val="00224400"/>
    <w:rsid w:val="002250F1"/>
    <w:rsid w:val="002257EA"/>
    <w:rsid w:val="00225DEE"/>
    <w:rsid w:val="002262A5"/>
    <w:rsid w:val="002262FA"/>
    <w:rsid w:val="00226788"/>
    <w:rsid w:val="00226B66"/>
    <w:rsid w:val="00226FF7"/>
    <w:rsid w:val="002276AB"/>
    <w:rsid w:val="002278C7"/>
    <w:rsid w:val="00230435"/>
    <w:rsid w:val="002306C7"/>
    <w:rsid w:val="002306CC"/>
    <w:rsid w:val="0023104D"/>
    <w:rsid w:val="00231051"/>
    <w:rsid w:val="00231079"/>
    <w:rsid w:val="0023143C"/>
    <w:rsid w:val="002314FF"/>
    <w:rsid w:val="00231E3A"/>
    <w:rsid w:val="00232A04"/>
    <w:rsid w:val="00232D81"/>
    <w:rsid w:val="002330C7"/>
    <w:rsid w:val="0023371F"/>
    <w:rsid w:val="002340A2"/>
    <w:rsid w:val="0023437B"/>
    <w:rsid w:val="00234474"/>
    <w:rsid w:val="00234D7A"/>
    <w:rsid w:val="00234D96"/>
    <w:rsid w:val="00235213"/>
    <w:rsid w:val="00235368"/>
    <w:rsid w:val="00235775"/>
    <w:rsid w:val="00235BA2"/>
    <w:rsid w:val="0023613E"/>
    <w:rsid w:val="0023641E"/>
    <w:rsid w:val="00236787"/>
    <w:rsid w:val="00236B5A"/>
    <w:rsid w:val="00237172"/>
    <w:rsid w:val="0023725D"/>
    <w:rsid w:val="00237C7E"/>
    <w:rsid w:val="00237D36"/>
    <w:rsid w:val="00240128"/>
    <w:rsid w:val="0024053B"/>
    <w:rsid w:val="002407FB"/>
    <w:rsid w:val="0024099E"/>
    <w:rsid w:val="00240F57"/>
    <w:rsid w:val="002411FF"/>
    <w:rsid w:val="002413C7"/>
    <w:rsid w:val="00241503"/>
    <w:rsid w:val="00241724"/>
    <w:rsid w:val="00241A15"/>
    <w:rsid w:val="00241B32"/>
    <w:rsid w:val="00241ECB"/>
    <w:rsid w:val="00241F23"/>
    <w:rsid w:val="002420F5"/>
    <w:rsid w:val="002426E6"/>
    <w:rsid w:val="002429BE"/>
    <w:rsid w:val="00242AEE"/>
    <w:rsid w:val="00243664"/>
    <w:rsid w:val="00244132"/>
    <w:rsid w:val="00245301"/>
    <w:rsid w:val="0024534B"/>
    <w:rsid w:val="002453D5"/>
    <w:rsid w:val="0024596F"/>
    <w:rsid w:val="00245ED6"/>
    <w:rsid w:val="0024622F"/>
    <w:rsid w:val="002462B4"/>
    <w:rsid w:val="002462EF"/>
    <w:rsid w:val="00246CD8"/>
    <w:rsid w:val="0024707E"/>
    <w:rsid w:val="002476C6"/>
    <w:rsid w:val="00247A34"/>
    <w:rsid w:val="00247C85"/>
    <w:rsid w:val="00247F92"/>
    <w:rsid w:val="00247FB9"/>
    <w:rsid w:val="00250B00"/>
    <w:rsid w:val="00250C3B"/>
    <w:rsid w:val="00250C9D"/>
    <w:rsid w:val="00250E2B"/>
    <w:rsid w:val="00250FDB"/>
    <w:rsid w:val="00251B28"/>
    <w:rsid w:val="0025226F"/>
    <w:rsid w:val="0025390F"/>
    <w:rsid w:val="00253C48"/>
    <w:rsid w:val="0025482E"/>
    <w:rsid w:val="00254B3D"/>
    <w:rsid w:val="002550DA"/>
    <w:rsid w:val="0025687B"/>
    <w:rsid w:val="002568B5"/>
    <w:rsid w:val="00256910"/>
    <w:rsid w:val="002571FC"/>
    <w:rsid w:val="0025751D"/>
    <w:rsid w:val="0025772B"/>
    <w:rsid w:val="0025778F"/>
    <w:rsid w:val="002579E3"/>
    <w:rsid w:val="00257B93"/>
    <w:rsid w:val="00257BBE"/>
    <w:rsid w:val="00257DE6"/>
    <w:rsid w:val="002607F7"/>
    <w:rsid w:val="002609FC"/>
    <w:rsid w:val="00260E2E"/>
    <w:rsid w:val="00260F45"/>
    <w:rsid w:val="002611B5"/>
    <w:rsid w:val="002613CF"/>
    <w:rsid w:val="00262279"/>
    <w:rsid w:val="00262A61"/>
    <w:rsid w:val="00262CAB"/>
    <w:rsid w:val="00263084"/>
    <w:rsid w:val="00263645"/>
    <w:rsid w:val="00263678"/>
    <w:rsid w:val="00264D8A"/>
    <w:rsid w:val="002653D3"/>
    <w:rsid w:val="00265A94"/>
    <w:rsid w:val="00265AED"/>
    <w:rsid w:val="00266425"/>
    <w:rsid w:val="00266F3F"/>
    <w:rsid w:val="002676D1"/>
    <w:rsid w:val="00267BC7"/>
    <w:rsid w:val="00267C34"/>
    <w:rsid w:val="00267CE8"/>
    <w:rsid w:val="00267E37"/>
    <w:rsid w:val="002703F8"/>
    <w:rsid w:val="00270A56"/>
    <w:rsid w:val="00270C48"/>
    <w:rsid w:val="00270C6A"/>
    <w:rsid w:val="002714A5"/>
    <w:rsid w:val="002720CB"/>
    <w:rsid w:val="00273201"/>
    <w:rsid w:val="00273326"/>
    <w:rsid w:val="002735BB"/>
    <w:rsid w:val="0027374B"/>
    <w:rsid w:val="0027394A"/>
    <w:rsid w:val="00273BE7"/>
    <w:rsid w:val="00273E3B"/>
    <w:rsid w:val="002749F5"/>
    <w:rsid w:val="00274E45"/>
    <w:rsid w:val="00275170"/>
    <w:rsid w:val="00275261"/>
    <w:rsid w:val="00275375"/>
    <w:rsid w:val="002753DF"/>
    <w:rsid w:val="00275FB2"/>
    <w:rsid w:val="00276324"/>
    <w:rsid w:val="0027640E"/>
    <w:rsid w:val="0027652C"/>
    <w:rsid w:val="00276996"/>
    <w:rsid w:val="00277319"/>
    <w:rsid w:val="002774FB"/>
    <w:rsid w:val="002801CF"/>
    <w:rsid w:val="00280278"/>
    <w:rsid w:val="00280CA4"/>
    <w:rsid w:val="00280CD5"/>
    <w:rsid w:val="00280F6F"/>
    <w:rsid w:val="00281451"/>
    <w:rsid w:val="00281A75"/>
    <w:rsid w:val="00281FB8"/>
    <w:rsid w:val="00282719"/>
    <w:rsid w:val="00282B59"/>
    <w:rsid w:val="0028349C"/>
    <w:rsid w:val="002836F3"/>
    <w:rsid w:val="0028376A"/>
    <w:rsid w:val="0028457F"/>
    <w:rsid w:val="00284D4D"/>
    <w:rsid w:val="00284F45"/>
    <w:rsid w:val="00285115"/>
    <w:rsid w:val="002851D6"/>
    <w:rsid w:val="0028522D"/>
    <w:rsid w:val="00285362"/>
    <w:rsid w:val="00285481"/>
    <w:rsid w:val="00285C6D"/>
    <w:rsid w:val="0028644C"/>
    <w:rsid w:val="00286496"/>
    <w:rsid w:val="0028671D"/>
    <w:rsid w:val="00286B0A"/>
    <w:rsid w:val="00286BF5"/>
    <w:rsid w:val="00286CAC"/>
    <w:rsid w:val="00287EE0"/>
    <w:rsid w:val="0029003C"/>
    <w:rsid w:val="00290227"/>
    <w:rsid w:val="00290433"/>
    <w:rsid w:val="002904E4"/>
    <w:rsid w:val="002907F1"/>
    <w:rsid w:val="00290DF4"/>
    <w:rsid w:val="002912CA"/>
    <w:rsid w:val="0029155D"/>
    <w:rsid w:val="00291984"/>
    <w:rsid w:val="00291BF5"/>
    <w:rsid w:val="00291E0D"/>
    <w:rsid w:val="00291F3A"/>
    <w:rsid w:val="00292064"/>
    <w:rsid w:val="0029259E"/>
    <w:rsid w:val="00292615"/>
    <w:rsid w:val="00292804"/>
    <w:rsid w:val="00292C64"/>
    <w:rsid w:val="0029313C"/>
    <w:rsid w:val="00293193"/>
    <w:rsid w:val="002945F6"/>
    <w:rsid w:val="00294646"/>
    <w:rsid w:val="002949B8"/>
    <w:rsid w:val="002949F1"/>
    <w:rsid w:val="00294CCA"/>
    <w:rsid w:val="00295253"/>
    <w:rsid w:val="00295AD4"/>
    <w:rsid w:val="0029686C"/>
    <w:rsid w:val="00296FF9"/>
    <w:rsid w:val="00297093"/>
    <w:rsid w:val="0029793A"/>
    <w:rsid w:val="0029794D"/>
    <w:rsid w:val="00297FEB"/>
    <w:rsid w:val="002A008A"/>
    <w:rsid w:val="002A03E6"/>
    <w:rsid w:val="002A0833"/>
    <w:rsid w:val="002A0860"/>
    <w:rsid w:val="002A1575"/>
    <w:rsid w:val="002A15C9"/>
    <w:rsid w:val="002A18D2"/>
    <w:rsid w:val="002A198C"/>
    <w:rsid w:val="002A2808"/>
    <w:rsid w:val="002A2D78"/>
    <w:rsid w:val="002A2EBF"/>
    <w:rsid w:val="002A3088"/>
    <w:rsid w:val="002A3E84"/>
    <w:rsid w:val="002A3F9F"/>
    <w:rsid w:val="002A49D8"/>
    <w:rsid w:val="002A4B38"/>
    <w:rsid w:val="002A4F9D"/>
    <w:rsid w:val="002A56D3"/>
    <w:rsid w:val="002A65F0"/>
    <w:rsid w:val="002A6B9E"/>
    <w:rsid w:val="002A7530"/>
    <w:rsid w:val="002A78DF"/>
    <w:rsid w:val="002A7A9A"/>
    <w:rsid w:val="002B029C"/>
    <w:rsid w:val="002B06B8"/>
    <w:rsid w:val="002B0AA6"/>
    <w:rsid w:val="002B0B92"/>
    <w:rsid w:val="002B10B3"/>
    <w:rsid w:val="002B17DE"/>
    <w:rsid w:val="002B1AF9"/>
    <w:rsid w:val="002B1D81"/>
    <w:rsid w:val="002B1FF5"/>
    <w:rsid w:val="002B2AA3"/>
    <w:rsid w:val="002B2FE5"/>
    <w:rsid w:val="002B328C"/>
    <w:rsid w:val="002B3878"/>
    <w:rsid w:val="002B3BFC"/>
    <w:rsid w:val="002B5496"/>
    <w:rsid w:val="002B5613"/>
    <w:rsid w:val="002B5696"/>
    <w:rsid w:val="002B57C1"/>
    <w:rsid w:val="002B5B54"/>
    <w:rsid w:val="002B6303"/>
    <w:rsid w:val="002B6502"/>
    <w:rsid w:val="002B6924"/>
    <w:rsid w:val="002B6ECA"/>
    <w:rsid w:val="002B6FDF"/>
    <w:rsid w:val="002B7743"/>
    <w:rsid w:val="002C0332"/>
    <w:rsid w:val="002C07C8"/>
    <w:rsid w:val="002C086A"/>
    <w:rsid w:val="002C08DD"/>
    <w:rsid w:val="002C11DD"/>
    <w:rsid w:val="002C12B1"/>
    <w:rsid w:val="002C192A"/>
    <w:rsid w:val="002C1B32"/>
    <w:rsid w:val="002C1FFB"/>
    <w:rsid w:val="002C217A"/>
    <w:rsid w:val="002C22B3"/>
    <w:rsid w:val="002C27A5"/>
    <w:rsid w:val="002C2929"/>
    <w:rsid w:val="002C2BAB"/>
    <w:rsid w:val="002C3468"/>
    <w:rsid w:val="002C3561"/>
    <w:rsid w:val="002C380D"/>
    <w:rsid w:val="002C3A9A"/>
    <w:rsid w:val="002C3E14"/>
    <w:rsid w:val="002C3EF1"/>
    <w:rsid w:val="002C4422"/>
    <w:rsid w:val="002C4527"/>
    <w:rsid w:val="002C4535"/>
    <w:rsid w:val="002C5589"/>
    <w:rsid w:val="002C5E73"/>
    <w:rsid w:val="002C5FA4"/>
    <w:rsid w:val="002C61A4"/>
    <w:rsid w:val="002C6577"/>
    <w:rsid w:val="002C6987"/>
    <w:rsid w:val="002C6C1E"/>
    <w:rsid w:val="002C6EF3"/>
    <w:rsid w:val="002C7209"/>
    <w:rsid w:val="002C77EA"/>
    <w:rsid w:val="002C7E61"/>
    <w:rsid w:val="002D024D"/>
    <w:rsid w:val="002D0628"/>
    <w:rsid w:val="002D0A9D"/>
    <w:rsid w:val="002D157F"/>
    <w:rsid w:val="002D1697"/>
    <w:rsid w:val="002D1D55"/>
    <w:rsid w:val="002D1E46"/>
    <w:rsid w:val="002D2062"/>
    <w:rsid w:val="002D2121"/>
    <w:rsid w:val="002D21B3"/>
    <w:rsid w:val="002D271D"/>
    <w:rsid w:val="002D2C43"/>
    <w:rsid w:val="002D3387"/>
    <w:rsid w:val="002D3A22"/>
    <w:rsid w:val="002D47E8"/>
    <w:rsid w:val="002D4F35"/>
    <w:rsid w:val="002D5152"/>
    <w:rsid w:val="002D59B7"/>
    <w:rsid w:val="002D5C91"/>
    <w:rsid w:val="002D5E83"/>
    <w:rsid w:val="002D5FFF"/>
    <w:rsid w:val="002D635E"/>
    <w:rsid w:val="002D6564"/>
    <w:rsid w:val="002D6810"/>
    <w:rsid w:val="002D6B78"/>
    <w:rsid w:val="002D712C"/>
    <w:rsid w:val="002D7338"/>
    <w:rsid w:val="002D7C2D"/>
    <w:rsid w:val="002D7C55"/>
    <w:rsid w:val="002D7CA3"/>
    <w:rsid w:val="002D7EF4"/>
    <w:rsid w:val="002E024F"/>
    <w:rsid w:val="002E0821"/>
    <w:rsid w:val="002E0AEA"/>
    <w:rsid w:val="002E0DF2"/>
    <w:rsid w:val="002E1220"/>
    <w:rsid w:val="002E14A3"/>
    <w:rsid w:val="002E15F6"/>
    <w:rsid w:val="002E176C"/>
    <w:rsid w:val="002E1DFE"/>
    <w:rsid w:val="002E1FD6"/>
    <w:rsid w:val="002E2E22"/>
    <w:rsid w:val="002E3D6C"/>
    <w:rsid w:val="002E4222"/>
    <w:rsid w:val="002E435B"/>
    <w:rsid w:val="002E45ED"/>
    <w:rsid w:val="002E4A44"/>
    <w:rsid w:val="002E4C35"/>
    <w:rsid w:val="002E561A"/>
    <w:rsid w:val="002E5931"/>
    <w:rsid w:val="002E59C1"/>
    <w:rsid w:val="002E5AAB"/>
    <w:rsid w:val="002E632A"/>
    <w:rsid w:val="002E646D"/>
    <w:rsid w:val="002E678E"/>
    <w:rsid w:val="002E6D43"/>
    <w:rsid w:val="002E6FF3"/>
    <w:rsid w:val="002E714B"/>
    <w:rsid w:val="002E7BD7"/>
    <w:rsid w:val="002E7BF1"/>
    <w:rsid w:val="002F0E43"/>
    <w:rsid w:val="002F110C"/>
    <w:rsid w:val="002F1273"/>
    <w:rsid w:val="002F179D"/>
    <w:rsid w:val="002F17FF"/>
    <w:rsid w:val="002F22CA"/>
    <w:rsid w:val="002F23DE"/>
    <w:rsid w:val="002F24B9"/>
    <w:rsid w:val="002F257E"/>
    <w:rsid w:val="002F2AE2"/>
    <w:rsid w:val="002F2D72"/>
    <w:rsid w:val="002F34D6"/>
    <w:rsid w:val="002F39EA"/>
    <w:rsid w:val="002F3C06"/>
    <w:rsid w:val="002F3C32"/>
    <w:rsid w:val="002F47D5"/>
    <w:rsid w:val="002F4F93"/>
    <w:rsid w:val="002F4FD8"/>
    <w:rsid w:val="002F514E"/>
    <w:rsid w:val="002F562B"/>
    <w:rsid w:val="002F59EE"/>
    <w:rsid w:val="002F5AB8"/>
    <w:rsid w:val="002F5E79"/>
    <w:rsid w:val="002F5EED"/>
    <w:rsid w:val="002F66E7"/>
    <w:rsid w:val="002F6C80"/>
    <w:rsid w:val="002F6CBE"/>
    <w:rsid w:val="002F6CD2"/>
    <w:rsid w:val="002F6EA2"/>
    <w:rsid w:val="002F71BC"/>
    <w:rsid w:val="002F7A61"/>
    <w:rsid w:val="003009D0"/>
    <w:rsid w:val="003012B9"/>
    <w:rsid w:val="0030146D"/>
    <w:rsid w:val="003018EE"/>
    <w:rsid w:val="00301DF6"/>
    <w:rsid w:val="00302016"/>
    <w:rsid w:val="003022EB"/>
    <w:rsid w:val="00302468"/>
    <w:rsid w:val="00302707"/>
    <w:rsid w:val="00303483"/>
    <w:rsid w:val="00303540"/>
    <w:rsid w:val="00303796"/>
    <w:rsid w:val="00303E8E"/>
    <w:rsid w:val="003044E4"/>
    <w:rsid w:val="003047D3"/>
    <w:rsid w:val="00304CEC"/>
    <w:rsid w:val="00304D1B"/>
    <w:rsid w:val="00304D31"/>
    <w:rsid w:val="00305283"/>
    <w:rsid w:val="003052AD"/>
    <w:rsid w:val="00305B5F"/>
    <w:rsid w:val="00305D07"/>
    <w:rsid w:val="003063D7"/>
    <w:rsid w:val="00306495"/>
    <w:rsid w:val="0030650C"/>
    <w:rsid w:val="003067E9"/>
    <w:rsid w:val="00306FB0"/>
    <w:rsid w:val="00306FE3"/>
    <w:rsid w:val="003075F9"/>
    <w:rsid w:val="003079E4"/>
    <w:rsid w:val="00307E1C"/>
    <w:rsid w:val="003109E1"/>
    <w:rsid w:val="00310B2C"/>
    <w:rsid w:val="00310BAE"/>
    <w:rsid w:val="00311439"/>
    <w:rsid w:val="0031155C"/>
    <w:rsid w:val="00311BF2"/>
    <w:rsid w:val="0031230A"/>
    <w:rsid w:val="003125FC"/>
    <w:rsid w:val="00312DEA"/>
    <w:rsid w:val="00313910"/>
    <w:rsid w:val="00313F52"/>
    <w:rsid w:val="003141A7"/>
    <w:rsid w:val="00314546"/>
    <w:rsid w:val="003146E6"/>
    <w:rsid w:val="0031485A"/>
    <w:rsid w:val="00314A33"/>
    <w:rsid w:val="00315CBC"/>
    <w:rsid w:val="00315D31"/>
    <w:rsid w:val="0031612F"/>
    <w:rsid w:val="003166AE"/>
    <w:rsid w:val="003167DE"/>
    <w:rsid w:val="00316A7E"/>
    <w:rsid w:val="00317175"/>
    <w:rsid w:val="00317936"/>
    <w:rsid w:val="00317FBD"/>
    <w:rsid w:val="0032033C"/>
    <w:rsid w:val="00320BDB"/>
    <w:rsid w:val="00320E41"/>
    <w:rsid w:val="00320F35"/>
    <w:rsid w:val="0032124A"/>
    <w:rsid w:val="0032180A"/>
    <w:rsid w:val="00321A8E"/>
    <w:rsid w:val="00321E7E"/>
    <w:rsid w:val="00321FB2"/>
    <w:rsid w:val="00322453"/>
    <w:rsid w:val="0032257D"/>
    <w:rsid w:val="0032267C"/>
    <w:rsid w:val="00322F6C"/>
    <w:rsid w:val="00323C27"/>
    <w:rsid w:val="00323DC4"/>
    <w:rsid w:val="00324404"/>
    <w:rsid w:val="00324927"/>
    <w:rsid w:val="0032498F"/>
    <w:rsid w:val="003250EB"/>
    <w:rsid w:val="003257A3"/>
    <w:rsid w:val="00325A48"/>
    <w:rsid w:val="00325CBD"/>
    <w:rsid w:val="00325EE3"/>
    <w:rsid w:val="00326040"/>
    <w:rsid w:val="003272D2"/>
    <w:rsid w:val="00327409"/>
    <w:rsid w:val="00330A00"/>
    <w:rsid w:val="003318A4"/>
    <w:rsid w:val="003318A6"/>
    <w:rsid w:val="00331A68"/>
    <w:rsid w:val="00331AF9"/>
    <w:rsid w:val="00331DBE"/>
    <w:rsid w:val="0033224B"/>
    <w:rsid w:val="00332290"/>
    <w:rsid w:val="00332770"/>
    <w:rsid w:val="00332B17"/>
    <w:rsid w:val="00333061"/>
    <w:rsid w:val="003337DB"/>
    <w:rsid w:val="003344A8"/>
    <w:rsid w:val="00334603"/>
    <w:rsid w:val="003348F0"/>
    <w:rsid w:val="00334BB8"/>
    <w:rsid w:val="00334CCC"/>
    <w:rsid w:val="00334EC8"/>
    <w:rsid w:val="00334EEA"/>
    <w:rsid w:val="00334F40"/>
    <w:rsid w:val="00334F7A"/>
    <w:rsid w:val="003356DB"/>
    <w:rsid w:val="00335AD8"/>
    <w:rsid w:val="00335BB3"/>
    <w:rsid w:val="00336254"/>
    <w:rsid w:val="00336594"/>
    <w:rsid w:val="003365B1"/>
    <w:rsid w:val="0033676F"/>
    <w:rsid w:val="00336C2F"/>
    <w:rsid w:val="00336ED1"/>
    <w:rsid w:val="00340EF4"/>
    <w:rsid w:val="00341554"/>
    <w:rsid w:val="00342E25"/>
    <w:rsid w:val="00343338"/>
    <w:rsid w:val="0034345A"/>
    <w:rsid w:val="00343A81"/>
    <w:rsid w:val="00343B63"/>
    <w:rsid w:val="00343DA7"/>
    <w:rsid w:val="0034412D"/>
    <w:rsid w:val="00344610"/>
    <w:rsid w:val="00344675"/>
    <w:rsid w:val="0034488F"/>
    <w:rsid w:val="00344C16"/>
    <w:rsid w:val="00344F2D"/>
    <w:rsid w:val="003450C8"/>
    <w:rsid w:val="0034513B"/>
    <w:rsid w:val="00345392"/>
    <w:rsid w:val="003459C1"/>
    <w:rsid w:val="00346092"/>
    <w:rsid w:val="003469EF"/>
    <w:rsid w:val="00346B27"/>
    <w:rsid w:val="003471FA"/>
    <w:rsid w:val="0034755A"/>
    <w:rsid w:val="003478EB"/>
    <w:rsid w:val="00347946"/>
    <w:rsid w:val="00347ACC"/>
    <w:rsid w:val="00347C3C"/>
    <w:rsid w:val="003502A0"/>
    <w:rsid w:val="00350F35"/>
    <w:rsid w:val="0035226D"/>
    <w:rsid w:val="003533FC"/>
    <w:rsid w:val="00353444"/>
    <w:rsid w:val="0035374B"/>
    <w:rsid w:val="00353C84"/>
    <w:rsid w:val="00353DF1"/>
    <w:rsid w:val="003551E5"/>
    <w:rsid w:val="003552B0"/>
    <w:rsid w:val="0035571D"/>
    <w:rsid w:val="00355CC6"/>
    <w:rsid w:val="00356036"/>
    <w:rsid w:val="003569F2"/>
    <w:rsid w:val="00357415"/>
    <w:rsid w:val="00357AA3"/>
    <w:rsid w:val="00357E7F"/>
    <w:rsid w:val="003601B7"/>
    <w:rsid w:val="00360280"/>
    <w:rsid w:val="00360371"/>
    <w:rsid w:val="00360983"/>
    <w:rsid w:val="00360E10"/>
    <w:rsid w:val="0036104F"/>
    <w:rsid w:val="00361D71"/>
    <w:rsid w:val="00361ECE"/>
    <w:rsid w:val="00362752"/>
    <w:rsid w:val="00362F71"/>
    <w:rsid w:val="00362FAD"/>
    <w:rsid w:val="0036318F"/>
    <w:rsid w:val="00363216"/>
    <w:rsid w:val="003632D7"/>
    <w:rsid w:val="003633E1"/>
    <w:rsid w:val="00363443"/>
    <w:rsid w:val="003635D0"/>
    <w:rsid w:val="003637B2"/>
    <w:rsid w:val="00363A90"/>
    <w:rsid w:val="00363C52"/>
    <w:rsid w:val="0036400F"/>
    <w:rsid w:val="00364172"/>
    <w:rsid w:val="003642C6"/>
    <w:rsid w:val="003642F7"/>
    <w:rsid w:val="003646F0"/>
    <w:rsid w:val="00364C91"/>
    <w:rsid w:val="00364CCE"/>
    <w:rsid w:val="003650EE"/>
    <w:rsid w:val="00365100"/>
    <w:rsid w:val="00365293"/>
    <w:rsid w:val="00365490"/>
    <w:rsid w:val="00365C94"/>
    <w:rsid w:val="003660FB"/>
    <w:rsid w:val="0036636A"/>
    <w:rsid w:val="00366820"/>
    <w:rsid w:val="00366EFA"/>
    <w:rsid w:val="0036736B"/>
    <w:rsid w:val="003673A2"/>
    <w:rsid w:val="00367703"/>
    <w:rsid w:val="00367873"/>
    <w:rsid w:val="00367911"/>
    <w:rsid w:val="00367A5E"/>
    <w:rsid w:val="00367A85"/>
    <w:rsid w:val="00367B1E"/>
    <w:rsid w:val="00367C2A"/>
    <w:rsid w:val="00367E5C"/>
    <w:rsid w:val="00370DA5"/>
    <w:rsid w:val="00371053"/>
    <w:rsid w:val="003717AA"/>
    <w:rsid w:val="00371AC4"/>
    <w:rsid w:val="00372515"/>
    <w:rsid w:val="00372AAB"/>
    <w:rsid w:val="00372D25"/>
    <w:rsid w:val="00372E30"/>
    <w:rsid w:val="00373046"/>
    <w:rsid w:val="00373132"/>
    <w:rsid w:val="003734E4"/>
    <w:rsid w:val="003738A9"/>
    <w:rsid w:val="0037390B"/>
    <w:rsid w:val="00373992"/>
    <w:rsid w:val="00373D14"/>
    <w:rsid w:val="00373F59"/>
    <w:rsid w:val="00373FB9"/>
    <w:rsid w:val="00374285"/>
    <w:rsid w:val="0037451B"/>
    <w:rsid w:val="003746FC"/>
    <w:rsid w:val="003748D6"/>
    <w:rsid w:val="00375312"/>
    <w:rsid w:val="00375A16"/>
    <w:rsid w:val="00375C4F"/>
    <w:rsid w:val="00376A51"/>
    <w:rsid w:val="00376A9E"/>
    <w:rsid w:val="003774FD"/>
    <w:rsid w:val="00377F9C"/>
    <w:rsid w:val="003800A9"/>
    <w:rsid w:val="00380335"/>
    <w:rsid w:val="00382613"/>
    <w:rsid w:val="00382858"/>
    <w:rsid w:val="003829F1"/>
    <w:rsid w:val="00382B82"/>
    <w:rsid w:val="00382BCC"/>
    <w:rsid w:val="00382C6A"/>
    <w:rsid w:val="00382DDB"/>
    <w:rsid w:val="00382FBE"/>
    <w:rsid w:val="00383412"/>
    <w:rsid w:val="00383779"/>
    <w:rsid w:val="00384714"/>
    <w:rsid w:val="0038477C"/>
    <w:rsid w:val="00385900"/>
    <w:rsid w:val="00386049"/>
    <w:rsid w:val="0038631E"/>
    <w:rsid w:val="003863D5"/>
    <w:rsid w:val="00386768"/>
    <w:rsid w:val="00386884"/>
    <w:rsid w:val="0038765A"/>
    <w:rsid w:val="00387C7C"/>
    <w:rsid w:val="00387F10"/>
    <w:rsid w:val="003905AA"/>
    <w:rsid w:val="0039066F"/>
    <w:rsid w:val="00390745"/>
    <w:rsid w:val="00390B7C"/>
    <w:rsid w:val="00390C6C"/>
    <w:rsid w:val="003916CB"/>
    <w:rsid w:val="00391A53"/>
    <w:rsid w:val="003924EC"/>
    <w:rsid w:val="00392A19"/>
    <w:rsid w:val="00392DA7"/>
    <w:rsid w:val="00392F55"/>
    <w:rsid w:val="0039306C"/>
    <w:rsid w:val="003936AB"/>
    <w:rsid w:val="00393860"/>
    <w:rsid w:val="00393BF3"/>
    <w:rsid w:val="00394792"/>
    <w:rsid w:val="00394B5D"/>
    <w:rsid w:val="00394C21"/>
    <w:rsid w:val="00395D9F"/>
    <w:rsid w:val="00395F3E"/>
    <w:rsid w:val="003961D1"/>
    <w:rsid w:val="003964D3"/>
    <w:rsid w:val="003965F9"/>
    <w:rsid w:val="00396CE3"/>
    <w:rsid w:val="00396E8D"/>
    <w:rsid w:val="003974F2"/>
    <w:rsid w:val="00397D50"/>
    <w:rsid w:val="003A04CE"/>
    <w:rsid w:val="003A09FB"/>
    <w:rsid w:val="003A1424"/>
    <w:rsid w:val="003A164D"/>
    <w:rsid w:val="003A1776"/>
    <w:rsid w:val="003A1DF8"/>
    <w:rsid w:val="003A206F"/>
    <w:rsid w:val="003A2774"/>
    <w:rsid w:val="003A3176"/>
    <w:rsid w:val="003A332F"/>
    <w:rsid w:val="003A3787"/>
    <w:rsid w:val="003A3A1E"/>
    <w:rsid w:val="003A42F2"/>
    <w:rsid w:val="003A4731"/>
    <w:rsid w:val="003A4A16"/>
    <w:rsid w:val="003A4A75"/>
    <w:rsid w:val="003A4D46"/>
    <w:rsid w:val="003A4ED3"/>
    <w:rsid w:val="003A5433"/>
    <w:rsid w:val="003A5530"/>
    <w:rsid w:val="003A5714"/>
    <w:rsid w:val="003A5AB4"/>
    <w:rsid w:val="003A5DBA"/>
    <w:rsid w:val="003A61F8"/>
    <w:rsid w:val="003A75BC"/>
    <w:rsid w:val="003A7B41"/>
    <w:rsid w:val="003B11EB"/>
    <w:rsid w:val="003B1B36"/>
    <w:rsid w:val="003B1B39"/>
    <w:rsid w:val="003B29C4"/>
    <w:rsid w:val="003B316A"/>
    <w:rsid w:val="003B3295"/>
    <w:rsid w:val="003B33A4"/>
    <w:rsid w:val="003B34D7"/>
    <w:rsid w:val="003B365E"/>
    <w:rsid w:val="003B3FA3"/>
    <w:rsid w:val="003B4270"/>
    <w:rsid w:val="003B4768"/>
    <w:rsid w:val="003B4A11"/>
    <w:rsid w:val="003B5123"/>
    <w:rsid w:val="003B5940"/>
    <w:rsid w:val="003B5C49"/>
    <w:rsid w:val="003B6461"/>
    <w:rsid w:val="003B6939"/>
    <w:rsid w:val="003B69DF"/>
    <w:rsid w:val="003B6C2F"/>
    <w:rsid w:val="003B6EA4"/>
    <w:rsid w:val="003B7792"/>
    <w:rsid w:val="003B7803"/>
    <w:rsid w:val="003B7A91"/>
    <w:rsid w:val="003B7AE1"/>
    <w:rsid w:val="003B7B3D"/>
    <w:rsid w:val="003B7BFE"/>
    <w:rsid w:val="003B7EFD"/>
    <w:rsid w:val="003B7FE0"/>
    <w:rsid w:val="003C0399"/>
    <w:rsid w:val="003C0542"/>
    <w:rsid w:val="003C0868"/>
    <w:rsid w:val="003C0991"/>
    <w:rsid w:val="003C0A2C"/>
    <w:rsid w:val="003C1218"/>
    <w:rsid w:val="003C12F2"/>
    <w:rsid w:val="003C1902"/>
    <w:rsid w:val="003C1C0F"/>
    <w:rsid w:val="003C1C9A"/>
    <w:rsid w:val="003C2201"/>
    <w:rsid w:val="003C2480"/>
    <w:rsid w:val="003C2708"/>
    <w:rsid w:val="003C27FD"/>
    <w:rsid w:val="003C2A19"/>
    <w:rsid w:val="003C2D7E"/>
    <w:rsid w:val="003C2D7F"/>
    <w:rsid w:val="003C30D6"/>
    <w:rsid w:val="003C327C"/>
    <w:rsid w:val="003C357C"/>
    <w:rsid w:val="003C3BF1"/>
    <w:rsid w:val="003C40E2"/>
    <w:rsid w:val="003C4870"/>
    <w:rsid w:val="003C4F6F"/>
    <w:rsid w:val="003C5071"/>
    <w:rsid w:val="003C64B2"/>
    <w:rsid w:val="003C68FF"/>
    <w:rsid w:val="003C6E45"/>
    <w:rsid w:val="003C724D"/>
    <w:rsid w:val="003C76A1"/>
    <w:rsid w:val="003D0BE1"/>
    <w:rsid w:val="003D0C31"/>
    <w:rsid w:val="003D1890"/>
    <w:rsid w:val="003D19DC"/>
    <w:rsid w:val="003D227E"/>
    <w:rsid w:val="003D2302"/>
    <w:rsid w:val="003D295C"/>
    <w:rsid w:val="003D3471"/>
    <w:rsid w:val="003D4532"/>
    <w:rsid w:val="003D51AD"/>
    <w:rsid w:val="003D58F7"/>
    <w:rsid w:val="003D5AD0"/>
    <w:rsid w:val="003D5C4F"/>
    <w:rsid w:val="003D5EDF"/>
    <w:rsid w:val="003D5FA4"/>
    <w:rsid w:val="003D69C4"/>
    <w:rsid w:val="003D704E"/>
    <w:rsid w:val="003D7250"/>
    <w:rsid w:val="003D744D"/>
    <w:rsid w:val="003D750B"/>
    <w:rsid w:val="003D7765"/>
    <w:rsid w:val="003D7B0F"/>
    <w:rsid w:val="003D7CDE"/>
    <w:rsid w:val="003E1521"/>
    <w:rsid w:val="003E16B6"/>
    <w:rsid w:val="003E1E4E"/>
    <w:rsid w:val="003E1E86"/>
    <w:rsid w:val="003E1E92"/>
    <w:rsid w:val="003E1FD1"/>
    <w:rsid w:val="003E280E"/>
    <w:rsid w:val="003E2E7B"/>
    <w:rsid w:val="003E3332"/>
    <w:rsid w:val="003E339E"/>
    <w:rsid w:val="003E3968"/>
    <w:rsid w:val="003E3EB1"/>
    <w:rsid w:val="003E49AE"/>
    <w:rsid w:val="003E49F7"/>
    <w:rsid w:val="003E4A2F"/>
    <w:rsid w:val="003E4A8C"/>
    <w:rsid w:val="003E4D03"/>
    <w:rsid w:val="003E5147"/>
    <w:rsid w:val="003E53D0"/>
    <w:rsid w:val="003E5549"/>
    <w:rsid w:val="003E5C97"/>
    <w:rsid w:val="003E5D50"/>
    <w:rsid w:val="003E5DDD"/>
    <w:rsid w:val="003E5E28"/>
    <w:rsid w:val="003E60FC"/>
    <w:rsid w:val="003E63E7"/>
    <w:rsid w:val="003E6894"/>
    <w:rsid w:val="003E6E5A"/>
    <w:rsid w:val="003E75EC"/>
    <w:rsid w:val="003F0116"/>
    <w:rsid w:val="003F0601"/>
    <w:rsid w:val="003F07B0"/>
    <w:rsid w:val="003F099F"/>
    <w:rsid w:val="003F125D"/>
    <w:rsid w:val="003F1330"/>
    <w:rsid w:val="003F16A3"/>
    <w:rsid w:val="003F2061"/>
    <w:rsid w:val="003F259D"/>
    <w:rsid w:val="003F285C"/>
    <w:rsid w:val="003F29BA"/>
    <w:rsid w:val="003F2A17"/>
    <w:rsid w:val="003F3063"/>
    <w:rsid w:val="003F3D97"/>
    <w:rsid w:val="003F427E"/>
    <w:rsid w:val="003F43DA"/>
    <w:rsid w:val="003F448E"/>
    <w:rsid w:val="003F4499"/>
    <w:rsid w:val="003F494B"/>
    <w:rsid w:val="003F53F4"/>
    <w:rsid w:val="003F58D0"/>
    <w:rsid w:val="003F5AE9"/>
    <w:rsid w:val="003F5BD9"/>
    <w:rsid w:val="003F5CCE"/>
    <w:rsid w:val="003F5DE5"/>
    <w:rsid w:val="003F5E67"/>
    <w:rsid w:val="003F6483"/>
    <w:rsid w:val="003F651C"/>
    <w:rsid w:val="003F661D"/>
    <w:rsid w:val="003F6989"/>
    <w:rsid w:val="003F71AC"/>
    <w:rsid w:val="003F76B1"/>
    <w:rsid w:val="003F778D"/>
    <w:rsid w:val="003F7AB3"/>
    <w:rsid w:val="0040060C"/>
    <w:rsid w:val="00401A8A"/>
    <w:rsid w:val="00401FBE"/>
    <w:rsid w:val="004021BA"/>
    <w:rsid w:val="004024ED"/>
    <w:rsid w:val="004024FF"/>
    <w:rsid w:val="004025D1"/>
    <w:rsid w:val="00402D14"/>
    <w:rsid w:val="0040394C"/>
    <w:rsid w:val="00403B2D"/>
    <w:rsid w:val="00403C26"/>
    <w:rsid w:val="00404298"/>
    <w:rsid w:val="00404530"/>
    <w:rsid w:val="00404CBB"/>
    <w:rsid w:val="0040508C"/>
    <w:rsid w:val="004058FD"/>
    <w:rsid w:val="00405E3A"/>
    <w:rsid w:val="00406172"/>
    <w:rsid w:val="00406296"/>
    <w:rsid w:val="00407086"/>
    <w:rsid w:val="00407968"/>
    <w:rsid w:val="004079CC"/>
    <w:rsid w:val="00407D7C"/>
    <w:rsid w:val="00407EC0"/>
    <w:rsid w:val="004102F1"/>
    <w:rsid w:val="00410C4B"/>
    <w:rsid w:val="00410E9D"/>
    <w:rsid w:val="00410FAF"/>
    <w:rsid w:val="00411003"/>
    <w:rsid w:val="004117E5"/>
    <w:rsid w:val="00411E5F"/>
    <w:rsid w:val="00411FA0"/>
    <w:rsid w:val="00412325"/>
    <w:rsid w:val="004125FB"/>
    <w:rsid w:val="00412792"/>
    <w:rsid w:val="00412798"/>
    <w:rsid w:val="00412D7D"/>
    <w:rsid w:val="00412E5E"/>
    <w:rsid w:val="0041375E"/>
    <w:rsid w:val="00413799"/>
    <w:rsid w:val="00413C3E"/>
    <w:rsid w:val="00414078"/>
    <w:rsid w:val="0041454B"/>
    <w:rsid w:val="00414F0B"/>
    <w:rsid w:val="00414FE6"/>
    <w:rsid w:val="0041553E"/>
    <w:rsid w:val="004159EB"/>
    <w:rsid w:val="0041611C"/>
    <w:rsid w:val="004168AE"/>
    <w:rsid w:val="00416B55"/>
    <w:rsid w:val="00416EA8"/>
    <w:rsid w:val="0041741B"/>
    <w:rsid w:val="00417747"/>
    <w:rsid w:val="004178C6"/>
    <w:rsid w:val="00417E62"/>
    <w:rsid w:val="004207B1"/>
    <w:rsid w:val="00420AE9"/>
    <w:rsid w:val="00420B0A"/>
    <w:rsid w:val="004221F1"/>
    <w:rsid w:val="0042228F"/>
    <w:rsid w:val="004225E3"/>
    <w:rsid w:val="004228EC"/>
    <w:rsid w:val="00422B4C"/>
    <w:rsid w:val="00422F2F"/>
    <w:rsid w:val="00423CFC"/>
    <w:rsid w:val="00423D2D"/>
    <w:rsid w:val="0042470C"/>
    <w:rsid w:val="00424945"/>
    <w:rsid w:val="00424952"/>
    <w:rsid w:val="00424D8B"/>
    <w:rsid w:val="00424EE3"/>
    <w:rsid w:val="004252EB"/>
    <w:rsid w:val="00425773"/>
    <w:rsid w:val="004257A4"/>
    <w:rsid w:val="004258E5"/>
    <w:rsid w:val="004258FE"/>
    <w:rsid w:val="00425A03"/>
    <w:rsid w:val="00425E9D"/>
    <w:rsid w:val="0042604F"/>
    <w:rsid w:val="0042654B"/>
    <w:rsid w:val="004265BF"/>
    <w:rsid w:val="004272BA"/>
    <w:rsid w:val="0042749E"/>
    <w:rsid w:val="00427892"/>
    <w:rsid w:val="00427FFB"/>
    <w:rsid w:val="004300C7"/>
    <w:rsid w:val="00430559"/>
    <w:rsid w:val="00430A1C"/>
    <w:rsid w:val="004314A6"/>
    <w:rsid w:val="00431762"/>
    <w:rsid w:val="00431949"/>
    <w:rsid w:val="00431FA9"/>
    <w:rsid w:val="0043214C"/>
    <w:rsid w:val="004322B9"/>
    <w:rsid w:val="00432824"/>
    <w:rsid w:val="00432B43"/>
    <w:rsid w:val="0043325E"/>
    <w:rsid w:val="00433B0F"/>
    <w:rsid w:val="00434EFB"/>
    <w:rsid w:val="00435023"/>
    <w:rsid w:val="00435167"/>
    <w:rsid w:val="004352D4"/>
    <w:rsid w:val="004355EC"/>
    <w:rsid w:val="00435710"/>
    <w:rsid w:val="004362B6"/>
    <w:rsid w:val="00436559"/>
    <w:rsid w:val="00436D91"/>
    <w:rsid w:val="004370A0"/>
    <w:rsid w:val="00437369"/>
    <w:rsid w:val="004376BB"/>
    <w:rsid w:val="00437B95"/>
    <w:rsid w:val="00440210"/>
    <w:rsid w:val="00440D91"/>
    <w:rsid w:val="004412D1"/>
    <w:rsid w:val="004414CD"/>
    <w:rsid w:val="004419C1"/>
    <w:rsid w:val="004433B5"/>
    <w:rsid w:val="00443616"/>
    <w:rsid w:val="0044370C"/>
    <w:rsid w:val="00443909"/>
    <w:rsid w:val="00444415"/>
    <w:rsid w:val="00444C7C"/>
    <w:rsid w:val="0044501D"/>
    <w:rsid w:val="0044502B"/>
    <w:rsid w:val="00445C84"/>
    <w:rsid w:val="00445CB0"/>
    <w:rsid w:val="00445D5E"/>
    <w:rsid w:val="00445F56"/>
    <w:rsid w:val="0044606D"/>
    <w:rsid w:val="0044606E"/>
    <w:rsid w:val="004461A4"/>
    <w:rsid w:val="004462E6"/>
    <w:rsid w:val="004464BE"/>
    <w:rsid w:val="00446C11"/>
    <w:rsid w:val="00446FE2"/>
    <w:rsid w:val="0044715B"/>
    <w:rsid w:val="00447220"/>
    <w:rsid w:val="004500FF"/>
    <w:rsid w:val="0045013F"/>
    <w:rsid w:val="00450169"/>
    <w:rsid w:val="0045030F"/>
    <w:rsid w:val="0045038A"/>
    <w:rsid w:val="004527E0"/>
    <w:rsid w:val="00452D2A"/>
    <w:rsid w:val="00452DCF"/>
    <w:rsid w:val="00452ECC"/>
    <w:rsid w:val="004533CA"/>
    <w:rsid w:val="0045348C"/>
    <w:rsid w:val="004536BF"/>
    <w:rsid w:val="00453703"/>
    <w:rsid w:val="00453858"/>
    <w:rsid w:val="00453979"/>
    <w:rsid w:val="00453F39"/>
    <w:rsid w:val="004543C3"/>
    <w:rsid w:val="00454804"/>
    <w:rsid w:val="00454B8B"/>
    <w:rsid w:val="00454DD4"/>
    <w:rsid w:val="00455230"/>
    <w:rsid w:val="00455610"/>
    <w:rsid w:val="004556C4"/>
    <w:rsid w:val="00455ABE"/>
    <w:rsid w:val="00456003"/>
    <w:rsid w:val="00456779"/>
    <w:rsid w:val="004567AA"/>
    <w:rsid w:val="0045688A"/>
    <w:rsid w:val="00456A46"/>
    <w:rsid w:val="00456B94"/>
    <w:rsid w:val="00456D73"/>
    <w:rsid w:val="00456E3E"/>
    <w:rsid w:val="00460146"/>
    <w:rsid w:val="0046076E"/>
    <w:rsid w:val="004608C8"/>
    <w:rsid w:val="004610CE"/>
    <w:rsid w:val="00461A77"/>
    <w:rsid w:val="00461A89"/>
    <w:rsid w:val="00461D24"/>
    <w:rsid w:val="00461FF5"/>
    <w:rsid w:val="0046278E"/>
    <w:rsid w:val="004627CA"/>
    <w:rsid w:val="00462849"/>
    <w:rsid w:val="00462B17"/>
    <w:rsid w:val="00463112"/>
    <w:rsid w:val="00463304"/>
    <w:rsid w:val="0046358A"/>
    <w:rsid w:val="0046364C"/>
    <w:rsid w:val="00463AEF"/>
    <w:rsid w:val="00463C71"/>
    <w:rsid w:val="00463E9F"/>
    <w:rsid w:val="00463F0E"/>
    <w:rsid w:val="00463F96"/>
    <w:rsid w:val="00464778"/>
    <w:rsid w:val="004647A5"/>
    <w:rsid w:val="0046489F"/>
    <w:rsid w:val="00464C66"/>
    <w:rsid w:val="00465179"/>
    <w:rsid w:val="0046527B"/>
    <w:rsid w:val="00465B3C"/>
    <w:rsid w:val="00465EAC"/>
    <w:rsid w:val="00466102"/>
    <w:rsid w:val="00466783"/>
    <w:rsid w:val="00466835"/>
    <w:rsid w:val="00467043"/>
    <w:rsid w:val="004670DF"/>
    <w:rsid w:val="004673F6"/>
    <w:rsid w:val="00467677"/>
    <w:rsid w:val="00467A53"/>
    <w:rsid w:val="004704D1"/>
    <w:rsid w:val="00470B60"/>
    <w:rsid w:val="00470CA0"/>
    <w:rsid w:val="00470EF5"/>
    <w:rsid w:val="00471195"/>
    <w:rsid w:val="00471935"/>
    <w:rsid w:val="0047268E"/>
    <w:rsid w:val="0047296A"/>
    <w:rsid w:val="00472E1C"/>
    <w:rsid w:val="00472FDA"/>
    <w:rsid w:val="00473A2E"/>
    <w:rsid w:val="00473B39"/>
    <w:rsid w:val="00473B72"/>
    <w:rsid w:val="0047420A"/>
    <w:rsid w:val="004747C3"/>
    <w:rsid w:val="004749F9"/>
    <w:rsid w:val="00474E0B"/>
    <w:rsid w:val="0047524D"/>
    <w:rsid w:val="004753C2"/>
    <w:rsid w:val="004756ED"/>
    <w:rsid w:val="0047587C"/>
    <w:rsid w:val="00475947"/>
    <w:rsid w:val="00475A49"/>
    <w:rsid w:val="00476136"/>
    <w:rsid w:val="00476206"/>
    <w:rsid w:val="004768AA"/>
    <w:rsid w:val="004769D6"/>
    <w:rsid w:val="00476AF6"/>
    <w:rsid w:val="00476C38"/>
    <w:rsid w:val="0047712B"/>
    <w:rsid w:val="00477B51"/>
    <w:rsid w:val="00480B05"/>
    <w:rsid w:val="0048102D"/>
    <w:rsid w:val="00481441"/>
    <w:rsid w:val="00481AE9"/>
    <w:rsid w:val="00481BE6"/>
    <w:rsid w:val="00481BEF"/>
    <w:rsid w:val="00481D21"/>
    <w:rsid w:val="0048219F"/>
    <w:rsid w:val="00482311"/>
    <w:rsid w:val="00482503"/>
    <w:rsid w:val="00482987"/>
    <w:rsid w:val="00482EDD"/>
    <w:rsid w:val="0048305B"/>
    <w:rsid w:val="004831C8"/>
    <w:rsid w:val="00483349"/>
    <w:rsid w:val="00483AE0"/>
    <w:rsid w:val="0048405D"/>
    <w:rsid w:val="00485398"/>
    <w:rsid w:val="004853E7"/>
    <w:rsid w:val="00485840"/>
    <w:rsid w:val="00485C6E"/>
    <w:rsid w:val="0048624B"/>
    <w:rsid w:val="0048625E"/>
    <w:rsid w:val="0048645D"/>
    <w:rsid w:val="004865A8"/>
    <w:rsid w:val="004879E8"/>
    <w:rsid w:val="00487AC1"/>
    <w:rsid w:val="00487CCC"/>
    <w:rsid w:val="00487E9A"/>
    <w:rsid w:val="00487EA1"/>
    <w:rsid w:val="00490B3B"/>
    <w:rsid w:val="00490CF7"/>
    <w:rsid w:val="00490E92"/>
    <w:rsid w:val="004914CF"/>
    <w:rsid w:val="004915BA"/>
    <w:rsid w:val="004916EA"/>
    <w:rsid w:val="00491768"/>
    <w:rsid w:val="00491F3B"/>
    <w:rsid w:val="00492203"/>
    <w:rsid w:val="00492E5A"/>
    <w:rsid w:val="004936EC"/>
    <w:rsid w:val="00493841"/>
    <w:rsid w:val="0049388F"/>
    <w:rsid w:val="00493917"/>
    <w:rsid w:val="00493E27"/>
    <w:rsid w:val="00493F1A"/>
    <w:rsid w:val="004945D1"/>
    <w:rsid w:val="00494D0D"/>
    <w:rsid w:val="004959D5"/>
    <w:rsid w:val="00495AFE"/>
    <w:rsid w:val="004961A7"/>
    <w:rsid w:val="00496382"/>
    <w:rsid w:val="00496528"/>
    <w:rsid w:val="00496AD3"/>
    <w:rsid w:val="004970F3"/>
    <w:rsid w:val="0049722C"/>
    <w:rsid w:val="004973C3"/>
    <w:rsid w:val="004974D6"/>
    <w:rsid w:val="004A04BF"/>
    <w:rsid w:val="004A0684"/>
    <w:rsid w:val="004A06CB"/>
    <w:rsid w:val="004A09EA"/>
    <w:rsid w:val="004A12B9"/>
    <w:rsid w:val="004A1364"/>
    <w:rsid w:val="004A151C"/>
    <w:rsid w:val="004A275D"/>
    <w:rsid w:val="004A37E7"/>
    <w:rsid w:val="004A3877"/>
    <w:rsid w:val="004A3DF7"/>
    <w:rsid w:val="004A4457"/>
    <w:rsid w:val="004A4552"/>
    <w:rsid w:val="004A4714"/>
    <w:rsid w:val="004A47A1"/>
    <w:rsid w:val="004A4BC3"/>
    <w:rsid w:val="004A4C17"/>
    <w:rsid w:val="004A4CED"/>
    <w:rsid w:val="004A4DB1"/>
    <w:rsid w:val="004A4EEF"/>
    <w:rsid w:val="004A4F98"/>
    <w:rsid w:val="004A50FB"/>
    <w:rsid w:val="004A6A00"/>
    <w:rsid w:val="004A6E54"/>
    <w:rsid w:val="004A796F"/>
    <w:rsid w:val="004A7E70"/>
    <w:rsid w:val="004B0063"/>
    <w:rsid w:val="004B040B"/>
    <w:rsid w:val="004B05E0"/>
    <w:rsid w:val="004B07E3"/>
    <w:rsid w:val="004B0A37"/>
    <w:rsid w:val="004B0C92"/>
    <w:rsid w:val="004B155D"/>
    <w:rsid w:val="004B17BC"/>
    <w:rsid w:val="004B1816"/>
    <w:rsid w:val="004B1C22"/>
    <w:rsid w:val="004B1E2F"/>
    <w:rsid w:val="004B1E44"/>
    <w:rsid w:val="004B1F11"/>
    <w:rsid w:val="004B21F9"/>
    <w:rsid w:val="004B2AED"/>
    <w:rsid w:val="004B2BA9"/>
    <w:rsid w:val="004B2E1E"/>
    <w:rsid w:val="004B32F8"/>
    <w:rsid w:val="004B3410"/>
    <w:rsid w:val="004B3CF7"/>
    <w:rsid w:val="004B3F76"/>
    <w:rsid w:val="004B4C3C"/>
    <w:rsid w:val="004B4F8D"/>
    <w:rsid w:val="004B50D2"/>
    <w:rsid w:val="004B5326"/>
    <w:rsid w:val="004B5940"/>
    <w:rsid w:val="004B5F1C"/>
    <w:rsid w:val="004B6191"/>
    <w:rsid w:val="004B6296"/>
    <w:rsid w:val="004B645A"/>
    <w:rsid w:val="004B65FC"/>
    <w:rsid w:val="004B67D4"/>
    <w:rsid w:val="004B7697"/>
    <w:rsid w:val="004B7C25"/>
    <w:rsid w:val="004C04ED"/>
    <w:rsid w:val="004C06B9"/>
    <w:rsid w:val="004C0A40"/>
    <w:rsid w:val="004C0BD3"/>
    <w:rsid w:val="004C0D9D"/>
    <w:rsid w:val="004C0EA6"/>
    <w:rsid w:val="004C1288"/>
    <w:rsid w:val="004C18F6"/>
    <w:rsid w:val="004C3287"/>
    <w:rsid w:val="004C3524"/>
    <w:rsid w:val="004C3BBE"/>
    <w:rsid w:val="004C3CD7"/>
    <w:rsid w:val="004C4DBD"/>
    <w:rsid w:val="004C5549"/>
    <w:rsid w:val="004C5553"/>
    <w:rsid w:val="004C579D"/>
    <w:rsid w:val="004C6160"/>
    <w:rsid w:val="004C6590"/>
    <w:rsid w:val="004C6D95"/>
    <w:rsid w:val="004C6EDF"/>
    <w:rsid w:val="004C70CE"/>
    <w:rsid w:val="004C79DD"/>
    <w:rsid w:val="004C7E9F"/>
    <w:rsid w:val="004D0060"/>
    <w:rsid w:val="004D079D"/>
    <w:rsid w:val="004D08BD"/>
    <w:rsid w:val="004D0B71"/>
    <w:rsid w:val="004D0CBA"/>
    <w:rsid w:val="004D1863"/>
    <w:rsid w:val="004D1B33"/>
    <w:rsid w:val="004D2152"/>
    <w:rsid w:val="004D308B"/>
    <w:rsid w:val="004D30FE"/>
    <w:rsid w:val="004D36E0"/>
    <w:rsid w:val="004D3BFD"/>
    <w:rsid w:val="004D428A"/>
    <w:rsid w:val="004D4493"/>
    <w:rsid w:val="004D481C"/>
    <w:rsid w:val="004D48B7"/>
    <w:rsid w:val="004D48BD"/>
    <w:rsid w:val="004D5256"/>
    <w:rsid w:val="004D52AE"/>
    <w:rsid w:val="004D60EC"/>
    <w:rsid w:val="004D63F5"/>
    <w:rsid w:val="004D65B9"/>
    <w:rsid w:val="004D674B"/>
    <w:rsid w:val="004D680C"/>
    <w:rsid w:val="004D68BC"/>
    <w:rsid w:val="004D6B30"/>
    <w:rsid w:val="004D6F68"/>
    <w:rsid w:val="004D71B8"/>
    <w:rsid w:val="004D7623"/>
    <w:rsid w:val="004E013D"/>
    <w:rsid w:val="004E029C"/>
    <w:rsid w:val="004E06DE"/>
    <w:rsid w:val="004E119F"/>
    <w:rsid w:val="004E147A"/>
    <w:rsid w:val="004E1998"/>
    <w:rsid w:val="004E19FB"/>
    <w:rsid w:val="004E1E73"/>
    <w:rsid w:val="004E1F13"/>
    <w:rsid w:val="004E22B4"/>
    <w:rsid w:val="004E240C"/>
    <w:rsid w:val="004E2451"/>
    <w:rsid w:val="004E2578"/>
    <w:rsid w:val="004E30D0"/>
    <w:rsid w:val="004E349E"/>
    <w:rsid w:val="004E36A8"/>
    <w:rsid w:val="004E37D3"/>
    <w:rsid w:val="004E3AAB"/>
    <w:rsid w:val="004E3C7D"/>
    <w:rsid w:val="004E3CBB"/>
    <w:rsid w:val="004E4221"/>
    <w:rsid w:val="004E4D16"/>
    <w:rsid w:val="004E5C34"/>
    <w:rsid w:val="004E684C"/>
    <w:rsid w:val="004E7585"/>
    <w:rsid w:val="004E760A"/>
    <w:rsid w:val="004E76D6"/>
    <w:rsid w:val="004E7DE5"/>
    <w:rsid w:val="004F0338"/>
    <w:rsid w:val="004F0483"/>
    <w:rsid w:val="004F049D"/>
    <w:rsid w:val="004F0569"/>
    <w:rsid w:val="004F0582"/>
    <w:rsid w:val="004F1363"/>
    <w:rsid w:val="004F1399"/>
    <w:rsid w:val="004F175A"/>
    <w:rsid w:val="004F1F19"/>
    <w:rsid w:val="004F2886"/>
    <w:rsid w:val="004F2BD6"/>
    <w:rsid w:val="004F2FB3"/>
    <w:rsid w:val="004F336D"/>
    <w:rsid w:val="004F3415"/>
    <w:rsid w:val="004F3BF4"/>
    <w:rsid w:val="004F3FA1"/>
    <w:rsid w:val="004F40DA"/>
    <w:rsid w:val="004F44E5"/>
    <w:rsid w:val="004F4660"/>
    <w:rsid w:val="004F47AB"/>
    <w:rsid w:val="004F5601"/>
    <w:rsid w:val="004F5AE2"/>
    <w:rsid w:val="004F66F1"/>
    <w:rsid w:val="004F6EAB"/>
    <w:rsid w:val="004F71CC"/>
    <w:rsid w:val="004F72B3"/>
    <w:rsid w:val="004F74F0"/>
    <w:rsid w:val="0050087A"/>
    <w:rsid w:val="00501446"/>
    <w:rsid w:val="005014E2"/>
    <w:rsid w:val="005024D7"/>
    <w:rsid w:val="00502BE8"/>
    <w:rsid w:val="00503350"/>
    <w:rsid w:val="00503CB5"/>
    <w:rsid w:val="00503E74"/>
    <w:rsid w:val="005044DC"/>
    <w:rsid w:val="00504C09"/>
    <w:rsid w:val="0050528E"/>
    <w:rsid w:val="00505B56"/>
    <w:rsid w:val="005060B5"/>
    <w:rsid w:val="00506263"/>
    <w:rsid w:val="0050675F"/>
    <w:rsid w:val="00506819"/>
    <w:rsid w:val="00506FDB"/>
    <w:rsid w:val="0050714E"/>
    <w:rsid w:val="00507961"/>
    <w:rsid w:val="00507B9F"/>
    <w:rsid w:val="00510032"/>
    <w:rsid w:val="005105DD"/>
    <w:rsid w:val="00510EF9"/>
    <w:rsid w:val="00510F51"/>
    <w:rsid w:val="00511C41"/>
    <w:rsid w:val="00511CB1"/>
    <w:rsid w:val="00511F82"/>
    <w:rsid w:val="0051242B"/>
    <w:rsid w:val="00512A20"/>
    <w:rsid w:val="00512BED"/>
    <w:rsid w:val="00512E32"/>
    <w:rsid w:val="00512EE6"/>
    <w:rsid w:val="00512F5B"/>
    <w:rsid w:val="00512FCF"/>
    <w:rsid w:val="005134C3"/>
    <w:rsid w:val="00513582"/>
    <w:rsid w:val="00513FF1"/>
    <w:rsid w:val="005147A7"/>
    <w:rsid w:val="00514B2D"/>
    <w:rsid w:val="00514F2A"/>
    <w:rsid w:val="005156AF"/>
    <w:rsid w:val="005159F9"/>
    <w:rsid w:val="00516431"/>
    <w:rsid w:val="00516BC0"/>
    <w:rsid w:val="0051731C"/>
    <w:rsid w:val="00517369"/>
    <w:rsid w:val="005200FF"/>
    <w:rsid w:val="005203E8"/>
    <w:rsid w:val="00520418"/>
    <w:rsid w:val="0052086F"/>
    <w:rsid w:val="00520B2A"/>
    <w:rsid w:val="00520BCD"/>
    <w:rsid w:val="00520D5D"/>
    <w:rsid w:val="00521A11"/>
    <w:rsid w:val="005224D6"/>
    <w:rsid w:val="00522E71"/>
    <w:rsid w:val="0052311D"/>
    <w:rsid w:val="00523542"/>
    <w:rsid w:val="00523819"/>
    <w:rsid w:val="00523D57"/>
    <w:rsid w:val="00523EA5"/>
    <w:rsid w:val="00523F31"/>
    <w:rsid w:val="00524254"/>
    <w:rsid w:val="0052432B"/>
    <w:rsid w:val="005243B4"/>
    <w:rsid w:val="00524981"/>
    <w:rsid w:val="00524DEF"/>
    <w:rsid w:val="00525757"/>
    <w:rsid w:val="00525912"/>
    <w:rsid w:val="00525F32"/>
    <w:rsid w:val="00526091"/>
    <w:rsid w:val="005268BD"/>
    <w:rsid w:val="00526924"/>
    <w:rsid w:val="00526E1B"/>
    <w:rsid w:val="00527249"/>
    <w:rsid w:val="005278D4"/>
    <w:rsid w:val="00527907"/>
    <w:rsid w:val="0053040D"/>
    <w:rsid w:val="0053041A"/>
    <w:rsid w:val="00530696"/>
    <w:rsid w:val="005306EB"/>
    <w:rsid w:val="00530C6B"/>
    <w:rsid w:val="005310D8"/>
    <w:rsid w:val="00531134"/>
    <w:rsid w:val="005312CD"/>
    <w:rsid w:val="0053156D"/>
    <w:rsid w:val="00531EDD"/>
    <w:rsid w:val="00532650"/>
    <w:rsid w:val="005326E4"/>
    <w:rsid w:val="00532F41"/>
    <w:rsid w:val="0053328E"/>
    <w:rsid w:val="005337E8"/>
    <w:rsid w:val="00533D92"/>
    <w:rsid w:val="00533FC1"/>
    <w:rsid w:val="00534B9E"/>
    <w:rsid w:val="00534C1A"/>
    <w:rsid w:val="00535698"/>
    <w:rsid w:val="005356E3"/>
    <w:rsid w:val="00535BC6"/>
    <w:rsid w:val="00535EBB"/>
    <w:rsid w:val="00536941"/>
    <w:rsid w:val="00536A7B"/>
    <w:rsid w:val="00537B30"/>
    <w:rsid w:val="00537CF7"/>
    <w:rsid w:val="00537E39"/>
    <w:rsid w:val="00537F44"/>
    <w:rsid w:val="0054057C"/>
    <w:rsid w:val="0054068B"/>
    <w:rsid w:val="00540B66"/>
    <w:rsid w:val="00540BCE"/>
    <w:rsid w:val="00540BED"/>
    <w:rsid w:val="0054127D"/>
    <w:rsid w:val="00541977"/>
    <w:rsid w:val="00541C36"/>
    <w:rsid w:val="00541FA9"/>
    <w:rsid w:val="0054208E"/>
    <w:rsid w:val="0054219B"/>
    <w:rsid w:val="00542282"/>
    <w:rsid w:val="005425EF"/>
    <w:rsid w:val="00542B7E"/>
    <w:rsid w:val="00543535"/>
    <w:rsid w:val="00544013"/>
    <w:rsid w:val="0054423B"/>
    <w:rsid w:val="0054427D"/>
    <w:rsid w:val="005446E8"/>
    <w:rsid w:val="005454B0"/>
    <w:rsid w:val="00545A8A"/>
    <w:rsid w:val="00545D03"/>
    <w:rsid w:val="005460D2"/>
    <w:rsid w:val="0054645D"/>
    <w:rsid w:val="00546772"/>
    <w:rsid w:val="00546838"/>
    <w:rsid w:val="00546A99"/>
    <w:rsid w:val="00547822"/>
    <w:rsid w:val="0054787D"/>
    <w:rsid w:val="00547EA2"/>
    <w:rsid w:val="00547EBD"/>
    <w:rsid w:val="00550B1C"/>
    <w:rsid w:val="0055146F"/>
    <w:rsid w:val="005514A2"/>
    <w:rsid w:val="00551714"/>
    <w:rsid w:val="0055196D"/>
    <w:rsid w:val="00551CB6"/>
    <w:rsid w:val="00552035"/>
    <w:rsid w:val="005520B8"/>
    <w:rsid w:val="00552F25"/>
    <w:rsid w:val="0055392B"/>
    <w:rsid w:val="00553C7B"/>
    <w:rsid w:val="00553CDF"/>
    <w:rsid w:val="00553FA2"/>
    <w:rsid w:val="00554639"/>
    <w:rsid w:val="005549E0"/>
    <w:rsid w:val="00554A11"/>
    <w:rsid w:val="00554AAB"/>
    <w:rsid w:val="00554EC9"/>
    <w:rsid w:val="00555260"/>
    <w:rsid w:val="00555386"/>
    <w:rsid w:val="00555547"/>
    <w:rsid w:val="005567C9"/>
    <w:rsid w:val="00556917"/>
    <w:rsid w:val="00556C37"/>
    <w:rsid w:val="00557266"/>
    <w:rsid w:val="005574DE"/>
    <w:rsid w:val="00557759"/>
    <w:rsid w:val="005577CD"/>
    <w:rsid w:val="00557A58"/>
    <w:rsid w:val="005615FE"/>
    <w:rsid w:val="005618CB"/>
    <w:rsid w:val="00561951"/>
    <w:rsid w:val="00561A40"/>
    <w:rsid w:val="00561A99"/>
    <w:rsid w:val="00562133"/>
    <w:rsid w:val="00562E34"/>
    <w:rsid w:val="00563200"/>
    <w:rsid w:val="00563979"/>
    <w:rsid w:val="00563F21"/>
    <w:rsid w:val="005647C5"/>
    <w:rsid w:val="00564F98"/>
    <w:rsid w:val="00565071"/>
    <w:rsid w:val="005651C5"/>
    <w:rsid w:val="005652E3"/>
    <w:rsid w:val="00565CDA"/>
    <w:rsid w:val="00565FAF"/>
    <w:rsid w:val="0056617C"/>
    <w:rsid w:val="00566A66"/>
    <w:rsid w:val="00566BF5"/>
    <w:rsid w:val="00567505"/>
    <w:rsid w:val="00567636"/>
    <w:rsid w:val="00567864"/>
    <w:rsid w:val="00567901"/>
    <w:rsid w:val="00567A90"/>
    <w:rsid w:val="00567B2D"/>
    <w:rsid w:val="005701FE"/>
    <w:rsid w:val="00570433"/>
    <w:rsid w:val="00570B1F"/>
    <w:rsid w:val="00571899"/>
    <w:rsid w:val="00571BBA"/>
    <w:rsid w:val="00572547"/>
    <w:rsid w:val="00572775"/>
    <w:rsid w:val="005729BF"/>
    <w:rsid w:val="00572B66"/>
    <w:rsid w:val="00572D46"/>
    <w:rsid w:val="00572DB9"/>
    <w:rsid w:val="005737D7"/>
    <w:rsid w:val="005737FA"/>
    <w:rsid w:val="0057392B"/>
    <w:rsid w:val="00573976"/>
    <w:rsid w:val="00573F9A"/>
    <w:rsid w:val="005744B3"/>
    <w:rsid w:val="00574817"/>
    <w:rsid w:val="00574B9C"/>
    <w:rsid w:val="00574F4A"/>
    <w:rsid w:val="0057555A"/>
    <w:rsid w:val="00575F1C"/>
    <w:rsid w:val="00575F78"/>
    <w:rsid w:val="00576595"/>
    <w:rsid w:val="00576BED"/>
    <w:rsid w:val="00576CF2"/>
    <w:rsid w:val="00577078"/>
    <w:rsid w:val="005770DC"/>
    <w:rsid w:val="00577DEA"/>
    <w:rsid w:val="00577E44"/>
    <w:rsid w:val="00580480"/>
    <w:rsid w:val="00580778"/>
    <w:rsid w:val="00580837"/>
    <w:rsid w:val="00580EB5"/>
    <w:rsid w:val="0058124B"/>
    <w:rsid w:val="0058252A"/>
    <w:rsid w:val="00582F12"/>
    <w:rsid w:val="00582F84"/>
    <w:rsid w:val="00583002"/>
    <w:rsid w:val="005834F4"/>
    <w:rsid w:val="00583627"/>
    <w:rsid w:val="00583A56"/>
    <w:rsid w:val="00583F5E"/>
    <w:rsid w:val="00583FCA"/>
    <w:rsid w:val="0058431F"/>
    <w:rsid w:val="005846E2"/>
    <w:rsid w:val="00584C6C"/>
    <w:rsid w:val="0058540D"/>
    <w:rsid w:val="00585C2F"/>
    <w:rsid w:val="00585EF6"/>
    <w:rsid w:val="00585F1F"/>
    <w:rsid w:val="00586324"/>
    <w:rsid w:val="0058688A"/>
    <w:rsid w:val="005869C8"/>
    <w:rsid w:val="00586AD7"/>
    <w:rsid w:val="00586BCF"/>
    <w:rsid w:val="00587186"/>
    <w:rsid w:val="0058732D"/>
    <w:rsid w:val="00587341"/>
    <w:rsid w:val="00587585"/>
    <w:rsid w:val="00587777"/>
    <w:rsid w:val="00587A7F"/>
    <w:rsid w:val="0059014A"/>
    <w:rsid w:val="0059030B"/>
    <w:rsid w:val="005903BE"/>
    <w:rsid w:val="00590438"/>
    <w:rsid w:val="00590464"/>
    <w:rsid w:val="005904B1"/>
    <w:rsid w:val="00591DBF"/>
    <w:rsid w:val="00592230"/>
    <w:rsid w:val="00592B60"/>
    <w:rsid w:val="005931FA"/>
    <w:rsid w:val="00593348"/>
    <w:rsid w:val="0059344A"/>
    <w:rsid w:val="005937DE"/>
    <w:rsid w:val="00594328"/>
    <w:rsid w:val="005948E7"/>
    <w:rsid w:val="00594A0C"/>
    <w:rsid w:val="00594CBF"/>
    <w:rsid w:val="00594D3C"/>
    <w:rsid w:val="00594EC8"/>
    <w:rsid w:val="00595566"/>
    <w:rsid w:val="005955ED"/>
    <w:rsid w:val="0059563E"/>
    <w:rsid w:val="0059593B"/>
    <w:rsid w:val="00595AA8"/>
    <w:rsid w:val="00595D1E"/>
    <w:rsid w:val="00595D70"/>
    <w:rsid w:val="005969E5"/>
    <w:rsid w:val="00597306"/>
    <w:rsid w:val="0059790D"/>
    <w:rsid w:val="00597F95"/>
    <w:rsid w:val="00597F9A"/>
    <w:rsid w:val="005A03CD"/>
    <w:rsid w:val="005A0C14"/>
    <w:rsid w:val="005A0CFB"/>
    <w:rsid w:val="005A0D3B"/>
    <w:rsid w:val="005A11AE"/>
    <w:rsid w:val="005A1565"/>
    <w:rsid w:val="005A19AA"/>
    <w:rsid w:val="005A21D4"/>
    <w:rsid w:val="005A267B"/>
    <w:rsid w:val="005A28A6"/>
    <w:rsid w:val="005A2B93"/>
    <w:rsid w:val="005A2D36"/>
    <w:rsid w:val="005A349A"/>
    <w:rsid w:val="005A36B3"/>
    <w:rsid w:val="005A3922"/>
    <w:rsid w:val="005A3A40"/>
    <w:rsid w:val="005A4E24"/>
    <w:rsid w:val="005A4F87"/>
    <w:rsid w:val="005A5257"/>
    <w:rsid w:val="005A53F3"/>
    <w:rsid w:val="005A64DA"/>
    <w:rsid w:val="005A6545"/>
    <w:rsid w:val="005A68E0"/>
    <w:rsid w:val="005A6981"/>
    <w:rsid w:val="005A69A2"/>
    <w:rsid w:val="005A69E4"/>
    <w:rsid w:val="005A6E84"/>
    <w:rsid w:val="005A72D3"/>
    <w:rsid w:val="005A73A3"/>
    <w:rsid w:val="005A77D6"/>
    <w:rsid w:val="005A780F"/>
    <w:rsid w:val="005A7971"/>
    <w:rsid w:val="005B064D"/>
    <w:rsid w:val="005B08E3"/>
    <w:rsid w:val="005B0A35"/>
    <w:rsid w:val="005B0D9A"/>
    <w:rsid w:val="005B0E6A"/>
    <w:rsid w:val="005B10A3"/>
    <w:rsid w:val="005B12DF"/>
    <w:rsid w:val="005B14AE"/>
    <w:rsid w:val="005B160B"/>
    <w:rsid w:val="005B196A"/>
    <w:rsid w:val="005B1D9D"/>
    <w:rsid w:val="005B2049"/>
    <w:rsid w:val="005B239D"/>
    <w:rsid w:val="005B3282"/>
    <w:rsid w:val="005B3451"/>
    <w:rsid w:val="005B34C1"/>
    <w:rsid w:val="005B3C31"/>
    <w:rsid w:val="005B4070"/>
    <w:rsid w:val="005B40D8"/>
    <w:rsid w:val="005B419C"/>
    <w:rsid w:val="005B422A"/>
    <w:rsid w:val="005B4E34"/>
    <w:rsid w:val="005B4FD6"/>
    <w:rsid w:val="005B558E"/>
    <w:rsid w:val="005B566B"/>
    <w:rsid w:val="005B572B"/>
    <w:rsid w:val="005B5DA2"/>
    <w:rsid w:val="005B60DE"/>
    <w:rsid w:val="005B61AD"/>
    <w:rsid w:val="005B6DF8"/>
    <w:rsid w:val="005B75EE"/>
    <w:rsid w:val="005B77E1"/>
    <w:rsid w:val="005B7D4B"/>
    <w:rsid w:val="005C09D4"/>
    <w:rsid w:val="005C0B1D"/>
    <w:rsid w:val="005C0CF4"/>
    <w:rsid w:val="005C144C"/>
    <w:rsid w:val="005C1455"/>
    <w:rsid w:val="005C1636"/>
    <w:rsid w:val="005C1646"/>
    <w:rsid w:val="005C171E"/>
    <w:rsid w:val="005C36AE"/>
    <w:rsid w:val="005C3757"/>
    <w:rsid w:val="005C3AD1"/>
    <w:rsid w:val="005C3E6C"/>
    <w:rsid w:val="005C4169"/>
    <w:rsid w:val="005C45C4"/>
    <w:rsid w:val="005C462F"/>
    <w:rsid w:val="005C49DB"/>
    <w:rsid w:val="005C4B79"/>
    <w:rsid w:val="005C509E"/>
    <w:rsid w:val="005C513F"/>
    <w:rsid w:val="005C5213"/>
    <w:rsid w:val="005C547C"/>
    <w:rsid w:val="005C5836"/>
    <w:rsid w:val="005C5BA1"/>
    <w:rsid w:val="005C67D7"/>
    <w:rsid w:val="005C6C59"/>
    <w:rsid w:val="005C6CA6"/>
    <w:rsid w:val="005C6E7C"/>
    <w:rsid w:val="005C752A"/>
    <w:rsid w:val="005C7E75"/>
    <w:rsid w:val="005D0791"/>
    <w:rsid w:val="005D0B3F"/>
    <w:rsid w:val="005D11EC"/>
    <w:rsid w:val="005D1237"/>
    <w:rsid w:val="005D176F"/>
    <w:rsid w:val="005D1CFF"/>
    <w:rsid w:val="005D26DC"/>
    <w:rsid w:val="005D3670"/>
    <w:rsid w:val="005D3910"/>
    <w:rsid w:val="005D3C63"/>
    <w:rsid w:val="005D4C4A"/>
    <w:rsid w:val="005D4E95"/>
    <w:rsid w:val="005D53DC"/>
    <w:rsid w:val="005D5546"/>
    <w:rsid w:val="005D5761"/>
    <w:rsid w:val="005D58E4"/>
    <w:rsid w:val="005D5A99"/>
    <w:rsid w:val="005D5F1A"/>
    <w:rsid w:val="005D6335"/>
    <w:rsid w:val="005D6A65"/>
    <w:rsid w:val="005D7460"/>
    <w:rsid w:val="005D7E61"/>
    <w:rsid w:val="005E0379"/>
    <w:rsid w:val="005E061F"/>
    <w:rsid w:val="005E063B"/>
    <w:rsid w:val="005E0A13"/>
    <w:rsid w:val="005E1086"/>
    <w:rsid w:val="005E167C"/>
    <w:rsid w:val="005E1AD6"/>
    <w:rsid w:val="005E1BCF"/>
    <w:rsid w:val="005E1C4D"/>
    <w:rsid w:val="005E1FE0"/>
    <w:rsid w:val="005E2513"/>
    <w:rsid w:val="005E28B5"/>
    <w:rsid w:val="005E2BD2"/>
    <w:rsid w:val="005E2F8E"/>
    <w:rsid w:val="005E359B"/>
    <w:rsid w:val="005E369E"/>
    <w:rsid w:val="005E38B3"/>
    <w:rsid w:val="005E413B"/>
    <w:rsid w:val="005E46F0"/>
    <w:rsid w:val="005E497C"/>
    <w:rsid w:val="005E4991"/>
    <w:rsid w:val="005E4B00"/>
    <w:rsid w:val="005E52BD"/>
    <w:rsid w:val="005E545F"/>
    <w:rsid w:val="005E5733"/>
    <w:rsid w:val="005E6227"/>
    <w:rsid w:val="005E62E5"/>
    <w:rsid w:val="005E6559"/>
    <w:rsid w:val="005E6700"/>
    <w:rsid w:val="005E6CA8"/>
    <w:rsid w:val="005E732F"/>
    <w:rsid w:val="005E77C5"/>
    <w:rsid w:val="005E780D"/>
    <w:rsid w:val="005E7855"/>
    <w:rsid w:val="005E7F0A"/>
    <w:rsid w:val="005F0127"/>
    <w:rsid w:val="005F0871"/>
    <w:rsid w:val="005F08EA"/>
    <w:rsid w:val="005F107E"/>
    <w:rsid w:val="005F15BD"/>
    <w:rsid w:val="005F170E"/>
    <w:rsid w:val="005F18D0"/>
    <w:rsid w:val="005F1AA6"/>
    <w:rsid w:val="005F1BE5"/>
    <w:rsid w:val="005F1F1D"/>
    <w:rsid w:val="005F2262"/>
    <w:rsid w:val="005F2337"/>
    <w:rsid w:val="005F2448"/>
    <w:rsid w:val="005F2639"/>
    <w:rsid w:val="005F2791"/>
    <w:rsid w:val="005F2C91"/>
    <w:rsid w:val="005F35CF"/>
    <w:rsid w:val="005F3665"/>
    <w:rsid w:val="005F4A0D"/>
    <w:rsid w:val="005F4AC0"/>
    <w:rsid w:val="005F4D3F"/>
    <w:rsid w:val="005F4DF5"/>
    <w:rsid w:val="005F4E75"/>
    <w:rsid w:val="005F4FD7"/>
    <w:rsid w:val="005F52F7"/>
    <w:rsid w:val="005F539B"/>
    <w:rsid w:val="005F551E"/>
    <w:rsid w:val="005F5913"/>
    <w:rsid w:val="005F66C7"/>
    <w:rsid w:val="005F67C9"/>
    <w:rsid w:val="005F7683"/>
    <w:rsid w:val="005F7685"/>
    <w:rsid w:val="005F7A5B"/>
    <w:rsid w:val="005F7CF5"/>
    <w:rsid w:val="005F7FC5"/>
    <w:rsid w:val="00600429"/>
    <w:rsid w:val="00600AFF"/>
    <w:rsid w:val="00600BF3"/>
    <w:rsid w:val="0060119C"/>
    <w:rsid w:val="00601564"/>
    <w:rsid w:val="00601A3F"/>
    <w:rsid w:val="00601AC3"/>
    <w:rsid w:val="0060218F"/>
    <w:rsid w:val="00602632"/>
    <w:rsid w:val="006027F9"/>
    <w:rsid w:val="00602A37"/>
    <w:rsid w:val="006037B7"/>
    <w:rsid w:val="00603E69"/>
    <w:rsid w:val="00604239"/>
    <w:rsid w:val="00604406"/>
    <w:rsid w:val="00604A08"/>
    <w:rsid w:val="00604BF5"/>
    <w:rsid w:val="00604F23"/>
    <w:rsid w:val="00605184"/>
    <w:rsid w:val="006052B7"/>
    <w:rsid w:val="006064D5"/>
    <w:rsid w:val="00606782"/>
    <w:rsid w:val="00606A54"/>
    <w:rsid w:val="00606B5E"/>
    <w:rsid w:val="00606D48"/>
    <w:rsid w:val="00606ED1"/>
    <w:rsid w:val="00607084"/>
    <w:rsid w:val="006070A0"/>
    <w:rsid w:val="00607848"/>
    <w:rsid w:val="00610742"/>
    <w:rsid w:val="00610EE6"/>
    <w:rsid w:val="00611135"/>
    <w:rsid w:val="00611227"/>
    <w:rsid w:val="006117EF"/>
    <w:rsid w:val="00611897"/>
    <w:rsid w:val="006119E9"/>
    <w:rsid w:val="00611AE7"/>
    <w:rsid w:val="006122A1"/>
    <w:rsid w:val="00612AFD"/>
    <w:rsid w:val="00612C56"/>
    <w:rsid w:val="006132E4"/>
    <w:rsid w:val="00613504"/>
    <w:rsid w:val="006136DD"/>
    <w:rsid w:val="00613BB5"/>
    <w:rsid w:val="00613D82"/>
    <w:rsid w:val="00613E14"/>
    <w:rsid w:val="0061429E"/>
    <w:rsid w:val="00614722"/>
    <w:rsid w:val="00615427"/>
    <w:rsid w:val="00615472"/>
    <w:rsid w:val="0061584D"/>
    <w:rsid w:val="00616284"/>
    <w:rsid w:val="00616338"/>
    <w:rsid w:val="006163DE"/>
    <w:rsid w:val="006165F7"/>
    <w:rsid w:val="00616CF1"/>
    <w:rsid w:val="00616DE3"/>
    <w:rsid w:val="00616E85"/>
    <w:rsid w:val="0061769F"/>
    <w:rsid w:val="00617F50"/>
    <w:rsid w:val="00620B9C"/>
    <w:rsid w:val="00620D9D"/>
    <w:rsid w:val="006210AE"/>
    <w:rsid w:val="00621300"/>
    <w:rsid w:val="00621525"/>
    <w:rsid w:val="0062173D"/>
    <w:rsid w:val="0062197D"/>
    <w:rsid w:val="00621997"/>
    <w:rsid w:val="00621D3D"/>
    <w:rsid w:val="00621E02"/>
    <w:rsid w:val="0062247C"/>
    <w:rsid w:val="00622714"/>
    <w:rsid w:val="00622959"/>
    <w:rsid w:val="00622DA0"/>
    <w:rsid w:val="00623212"/>
    <w:rsid w:val="006233B7"/>
    <w:rsid w:val="0062371A"/>
    <w:rsid w:val="00623CD3"/>
    <w:rsid w:val="00624136"/>
    <w:rsid w:val="006241EF"/>
    <w:rsid w:val="00625283"/>
    <w:rsid w:val="006259E1"/>
    <w:rsid w:val="00625BA7"/>
    <w:rsid w:val="00626251"/>
    <w:rsid w:val="006263F2"/>
    <w:rsid w:val="00626B9D"/>
    <w:rsid w:val="00627AE4"/>
    <w:rsid w:val="00627CCB"/>
    <w:rsid w:val="00627D40"/>
    <w:rsid w:val="0063031B"/>
    <w:rsid w:val="00630740"/>
    <w:rsid w:val="00631431"/>
    <w:rsid w:val="00631494"/>
    <w:rsid w:val="0063168C"/>
    <w:rsid w:val="006317CB"/>
    <w:rsid w:val="0063287D"/>
    <w:rsid w:val="00632C93"/>
    <w:rsid w:val="00633A85"/>
    <w:rsid w:val="006341BA"/>
    <w:rsid w:val="00634AC3"/>
    <w:rsid w:val="00634F66"/>
    <w:rsid w:val="006352A8"/>
    <w:rsid w:val="00635D0D"/>
    <w:rsid w:val="00636C10"/>
    <w:rsid w:val="00636C27"/>
    <w:rsid w:val="006370E6"/>
    <w:rsid w:val="00637305"/>
    <w:rsid w:val="00637601"/>
    <w:rsid w:val="00637B1B"/>
    <w:rsid w:val="00637CE6"/>
    <w:rsid w:val="006403C9"/>
    <w:rsid w:val="0064052E"/>
    <w:rsid w:val="00641082"/>
    <w:rsid w:val="00641390"/>
    <w:rsid w:val="006414EC"/>
    <w:rsid w:val="006417AC"/>
    <w:rsid w:val="006417DC"/>
    <w:rsid w:val="00641DEF"/>
    <w:rsid w:val="0064216A"/>
    <w:rsid w:val="006421CC"/>
    <w:rsid w:val="006424A5"/>
    <w:rsid w:val="00643690"/>
    <w:rsid w:val="00643B28"/>
    <w:rsid w:val="00643C05"/>
    <w:rsid w:val="00644C26"/>
    <w:rsid w:val="00644DF9"/>
    <w:rsid w:val="00644F76"/>
    <w:rsid w:val="00645074"/>
    <w:rsid w:val="0064557D"/>
    <w:rsid w:val="006468AC"/>
    <w:rsid w:val="006469C7"/>
    <w:rsid w:val="00646AB1"/>
    <w:rsid w:val="006473F3"/>
    <w:rsid w:val="0064774F"/>
    <w:rsid w:val="0065012D"/>
    <w:rsid w:val="006502DF"/>
    <w:rsid w:val="00650541"/>
    <w:rsid w:val="0065080F"/>
    <w:rsid w:val="00650DAA"/>
    <w:rsid w:val="00651088"/>
    <w:rsid w:val="006510E7"/>
    <w:rsid w:val="006513F0"/>
    <w:rsid w:val="00651AC7"/>
    <w:rsid w:val="00651B0C"/>
    <w:rsid w:val="00651F0E"/>
    <w:rsid w:val="006524EA"/>
    <w:rsid w:val="00652A36"/>
    <w:rsid w:val="00652BCA"/>
    <w:rsid w:val="006535F6"/>
    <w:rsid w:val="006536A0"/>
    <w:rsid w:val="006536D8"/>
    <w:rsid w:val="00653771"/>
    <w:rsid w:val="00653913"/>
    <w:rsid w:val="00653F46"/>
    <w:rsid w:val="0065408F"/>
    <w:rsid w:val="006541C7"/>
    <w:rsid w:val="00654225"/>
    <w:rsid w:val="00654DF1"/>
    <w:rsid w:val="0065522F"/>
    <w:rsid w:val="00655571"/>
    <w:rsid w:val="006562DE"/>
    <w:rsid w:val="00656753"/>
    <w:rsid w:val="00656934"/>
    <w:rsid w:val="00656FC1"/>
    <w:rsid w:val="00657544"/>
    <w:rsid w:val="00657673"/>
    <w:rsid w:val="00657EA4"/>
    <w:rsid w:val="006601AC"/>
    <w:rsid w:val="006605FC"/>
    <w:rsid w:val="00660D8D"/>
    <w:rsid w:val="00660DD3"/>
    <w:rsid w:val="00661050"/>
    <w:rsid w:val="00661382"/>
    <w:rsid w:val="00661DB5"/>
    <w:rsid w:val="00662008"/>
    <w:rsid w:val="00662077"/>
    <w:rsid w:val="006626B0"/>
    <w:rsid w:val="00662742"/>
    <w:rsid w:val="0066304C"/>
    <w:rsid w:val="00663163"/>
    <w:rsid w:val="00663362"/>
    <w:rsid w:val="00663718"/>
    <w:rsid w:val="00663EB9"/>
    <w:rsid w:val="00664084"/>
    <w:rsid w:val="00664698"/>
    <w:rsid w:val="00664916"/>
    <w:rsid w:val="00664F14"/>
    <w:rsid w:val="00664F53"/>
    <w:rsid w:val="00665893"/>
    <w:rsid w:val="00665909"/>
    <w:rsid w:val="006659B4"/>
    <w:rsid w:val="006663DD"/>
    <w:rsid w:val="006665F7"/>
    <w:rsid w:val="0066730C"/>
    <w:rsid w:val="0066739F"/>
    <w:rsid w:val="006674A0"/>
    <w:rsid w:val="0066768F"/>
    <w:rsid w:val="006701A2"/>
    <w:rsid w:val="0067082E"/>
    <w:rsid w:val="00670A78"/>
    <w:rsid w:val="00670A8E"/>
    <w:rsid w:val="00670C19"/>
    <w:rsid w:val="00670D57"/>
    <w:rsid w:val="00670E11"/>
    <w:rsid w:val="00671364"/>
    <w:rsid w:val="0067138F"/>
    <w:rsid w:val="006717EB"/>
    <w:rsid w:val="00671A4D"/>
    <w:rsid w:val="00671DAD"/>
    <w:rsid w:val="0067279E"/>
    <w:rsid w:val="006731F0"/>
    <w:rsid w:val="00673694"/>
    <w:rsid w:val="006738C3"/>
    <w:rsid w:val="00673C51"/>
    <w:rsid w:val="00673CF1"/>
    <w:rsid w:val="006740EA"/>
    <w:rsid w:val="00674136"/>
    <w:rsid w:val="00675083"/>
    <w:rsid w:val="00675CE0"/>
    <w:rsid w:val="0067631E"/>
    <w:rsid w:val="0067651B"/>
    <w:rsid w:val="00676725"/>
    <w:rsid w:val="00676932"/>
    <w:rsid w:val="00676EFF"/>
    <w:rsid w:val="006771F4"/>
    <w:rsid w:val="006777D4"/>
    <w:rsid w:val="00677905"/>
    <w:rsid w:val="006779DB"/>
    <w:rsid w:val="00677E11"/>
    <w:rsid w:val="00680E25"/>
    <w:rsid w:val="00680F0E"/>
    <w:rsid w:val="00682115"/>
    <w:rsid w:val="0068278C"/>
    <w:rsid w:val="006829D2"/>
    <w:rsid w:val="006832CE"/>
    <w:rsid w:val="0068352D"/>
    <w:rsid w:val="00683679"/>
    <w:rsid w:val="006836FB"/>
    <w:rsid w:val="00683DC9"/>
    <w:rsid w:val="00683E48"/>
    <w:rsid w:val="00684314"/>
    <w:rsid w:val="00684581"/>
    <w:rsid w:val="00684587"/>
    <w:rsid w:val="006849EC"/>
    <w:rsid w:val="00684DE7"/>
    <w:rsid w:val="00685653"/>
    <w:rsid w:val="0068576C"/>
    <w:rsid w:val="00685DA2"/>
    <w:rsid w:val="00686439"/>
    <w:rsid w:val="006864BA"/>
    <w:rsid w:val="00686704"/>
    <w:rsid w:val="0068688B"/>
    <w:rsid w:val="00686957"/>
    <w:rsid w:val="00686CE0"/>
    <w:rsid w:val="00687533"/>
    <w:rsid w:val="0069024C"/>
    <w:rsid w:val="0069027A"/>
    <w:rsid w:val="006902FD"/>
    <w:rsid w:val="00690338"/>
    <w:rsid w:val="006904D3"/>
    <w:rsid w:val="00690767"/>
    <w:rsid w:val="0069121B"/>
    <w:rsid w:val="00691328"/>
    <w:rsid w:val="00691B0E"/>
    <w:rsid w:val="00691F82"/>
    <w:rsid w:val="00692B5E"/>
    <w:rsid w:val="00693218"/>
    <w:rsid w:val="006933F6"/>
    <w:rsid w:val="0069352E"/>
    <w:rsid w:val="00693E4D"/>
    <w:rsid w:val="00693E7E"/>
    <w:rsid w:val="00693FCF"/>
    <w:rsid w:val="0069415D"/>
    <w:rsid w:val="006947E8"/>
    <w:rsid w:val="00694DE5"/>
    <w:rsid w:val="00695666"/>
    <w:rsid w:val="006957BB"/>
    <w:rsid w:val="00695949"/>
    <w:rsid w:val="00696028"/>
    <w:rsid w:val="006968AB"/>
    <w:rsid w:val="006968FB"/>
    <w:rsid w:val="00696A5A"/>
    <w:rsid w:val="00696BA1"/>
    <w:rsid w:val="00696F58"/>
    <w:rsid w:val="006970BA"/>
    <w:rsid w:val="00697235"/>
    <w:rsid w:val="00697AD8"/>
    <w:rsid w:val="00697B4D"/>
    <w:rsid w:val="00697DBC"/>
    <w:rsid w:val="006A088B"/>
    <w:rsid w:val="006A0CA0"/>
    <w:rsid w:val="006A0E57"/>
    <w:rsid w:val="006A0EF5"/>
    <w:rsid w:val="006A0FD8"/>
    <w:rsid w:val="006A1944"/>
    <w:rsid w:val="006A19B3"/>
    <w:rsid w:val="006A28CF"/>
    <w:rsid w:val="006A28F5"/>
    <w:rsid w:val="006A2E43"/>
    <w:rsid w:val="006A360E"/>
    <w:rsid w:val="006A37F4"/>
    <w:rsid w:val="006A3B23"/>
    <w:rsid w:val="006A3BF5"/>
    <w:rsid w:val="006A3F27"/>
    <w:rsid w:val="006A44AB"/>
    <w:rsid w:val="006A461F"/>
    <w:rsid w:val="006A473A"/>
    <w:rsid w:val="006A4CF6"/>
    <w:rsid w:val="006A5597"/>
    <w:rsid w:val="006A6F20"/>
    <w:rsid w:val="006A6FBE"/>
    <w:rsid w:val="006A7066"/>
    <w:rsid w:val="006A70A6"/>
    <w:rsid w:val="006A7493"/>
    <w:rsid w:val="006A791C"/>
    <w:rsid w:val="006A79D5"/>
    <w:rsid w:val="006A7CF7"/>
    <w:rsid w:val="006B0720"/>
    <w:rsid w:val="006B098C"/>
    <w:rsid w:val="006B1756"/>
    <w:rsid w:val="006B31BD"/>
    <w:rsid w:val="006B3726"/>
    <w:rsid w:val="006B3DD5"/>
    <w:rsid w:val="006B4230"/>
    <w:rsid w:val="006B45B8"/>
    <w:rsid w:val="006B4A76"/>
    <w:rsid w:val="006B4AF2"/>
    <w:rsid w:val="006B4BE5"/>
    <w:rsid w:val="006B500F"/>
    <w:rsid w:val="006B52EF"/>
    <w:rsid w:val="006B56C2"/>
    <w:rsid w:val="006B5E4F"/>
    <w:rsid w:val="006B61D3"/>
    <w:rsid w:val="006B6388"/>
    <w:rsid w:val="006B77E8"/>
    <w:rsid w:val="006B7A7B"/>
    <w:rsid w:val="006B7DB7"/>
    <w:rsid w:val="006C0CD1"/>
    <w:rsid w:val="006C12A1"/>
    <w:rsid w:val="006C149E"/>
    <w:rsid w:val="006C174D"/>
    <w:rsid w:val="006C1766"/>
    <w:rsid w:val="006C1846"/>
    <w:rsid w:val="006C1C1E"/>
    <w:rsid w:val="006C1DDA"/>
    <w:rsid w:val="006C2483"/>
    <w:rsid w:val="006C24DE"/>
    <w:rsid w:val="006C2A53"/>
    <w:rsid w:val="006C2FA9"/>
    <w:rsid w:val="006C34AA"/>
    <w:rsid w:val="006C4A87"/>
    <w:rsid w:val="006C522E"/>
    <w:rsid w:val="006C526D"/>
    <w:rsid w:val="006C54E8"/>
    <w:rsid w:val="006C5ACA"/>
    <w:rsid w:val="006C5DD4"/>
    <w:rsid w:val="006C6278"/>
    <w:rsid w:val="006C7061"/>
    <w:rsid w:val="006C70FC"/>
    <w:rsid w:val="006C7166"/>
    <w:rsid w:val="006C76BC"/>
    <w:rsid w:val="006C7BE3"/>
    <w:rsid w:val="006C7E02"/>
    <w:rsid w:val="006C7EA6"/>
    <w:rsid w:val="006D0351"/>
    <w:rsid w:val="006D03C6"/>
    <w:rsid w:val="006D195D"/>
    <w:rsid w:val="006D1DDF"/>
    <w:rsid w:val="006D1F42"/>
    <w:rsid w:val="006D257B"/>
    <w:rsid w:val="006D25C7"/>
    <w:rsid w:val="006D31DE"/>
    <w:rsid w:val="006D3261"/>
    <w:rsid w:val="006D349D"/>
    <w:rsid w:val="006D3884"/>
    <w:rsid w:val="006D432E"/>
    <w:rsid w:val="006D518B"/>
    <w:rsid w:val="006D564B"/>
    <w:rsid w:val="006D5EC4"/>
    <w:rsid w:val="006D7128"/>
    <w:rsid w:val="006D7312"/>
    <w:rsid w:val="006D7B33"/>
    <w:rsid w:val="006D7E52"/>
    <w:rsid w:val="006E0016"/>
    <w:rsid w:val="006E0414"/>
    <w:rsid w:val="006E0A39"/>
    <w:rsid w:val="006E0C0D"/>
    <w:rsid w:val="006E10AC"/>
    <w:rsid w:val="006E11D3"/>
    <w:rsid w:val="006E16D5"/>
    <w:rsid w:val="006E19DD"/>
    <w:rsid w:val="006E2030"/>
    <w:rsid w:val="006E26BC"/>
    <w:rsid w:val="006E287C"/>
    <w:rsid w:val="006E2940"/>
    <w:rsid w:val="006E2F25"/>
    <w:rsid w:val="006E3018"/>
    <w:rsid w:val="006E313D"/>
    <w:rsid w:val="006E31C4"/>
    <w:rsid w:val="006E336B"/>
    <w:rsid w:val="006E3D5F"/>
    <w:rsid w:val="006E3F58"/>
    <w:rsid w:val="006E4228"/>
    <w:rsid w:val="006E4483"/>
    <w:rsid w:val="006E4673"/>
    <w:rsid w:val="006E4A38"/>
    <w:rsid w:val="006E5550"/>
    <w:rsid w:val="006E591D"/>
    <w:rsid w:val="006E5BA9"/>
    <w:rsid w:val="006E6BCA"/>
    <w:rsid w:val="006E6CE0"/>
    <w:rsid w:val="006E6FB2"/>
    <w:rsid w:val="006E701D"/>
    <w:rsid w:val="006E74F1"/>
    <w:rsid w:val="006F0475"/>
    <w:rsid w:val="006F0505"/>
    <w:rsid w:val="006F0659"/>
    <w:rsid w:val="006F141E"/>
    <w:rsid w:val="006F16D0"/>
    <w:rsid w:val="006F1902"/>
    <w:rsid w:val="006F1CC0"/>
    <w:rsid w:val="006F1E97"/>
    <w:rsid w:val="006F230D"/>
    <w:rsid w:val="006F27B3"/>
    <w:rsid w:val="006F2A97"/>
    <w:rsid w:val="006F340C"/>
    <w:rsid w:val="006F38BC"/>
    <w:rsid w:val="006F3A79"/>
    <w:rsid w:val="006F3B72"/>
    <w:rsid w:val="006F4194"/>
    <w:rsid w:val="006F4635"/>
    <w:rsid w:val="006F4A7C"/>
    <w:rsid w:val="006F5142"/>
    <w:rsid w:val="006F551D"/>
    <w:rsid w:val="006F5576"/>
    <w:rsid w:val="006F56D3"/>
    <w:rsid w:val="006F5BA7"/>
    <w:rsid w:val="006F5D05"/>
    <w:rsid w:val="006F5E9D"/>
    <w:rsid w:val="006F6599"/>
    <w:rsid w:val="006F65CF"/>
    <w:rsid w:val="006F6783"/>
    <w:rsid w:val="006F6E44"/>
    <w:rsid w:val="006F7989"/>
    <w:rsid w:val="006F7CFB"/>
    <w:rsid w:val="006F7D4E"/>
    <w:rsid w:val="006F7DE8"/>
    <w:rsid w:val="006F7EEB"/>
    <w:rsid w:val="0070054A"/>
    <w:rsid w:val="0070076A"/>
    <w:rsid w:val="0070079F"/>
    <w:rsid w:val="00700891"/>
    <w:rsid w:val="0070129A"/>
    <w:rsid w:val="007016B5"/>
    <w:rsid w:val="007019CC"/>
    <w:rsid w:val="007020BD"/>
    <w:rsid w:val="00702699"/>
    <w:rsid w:val="00702E06"/>
    <w:rsid w:val="00702EFC"/>
    <w:rsid w:val="007034DB"/>
    <w:rsid w:val="00703D4B"/>
    <w:rsid w:val="00703D5C"/>
    <w:rsid w:val="00703DA2"/>
    <w:rsid w:val="00703E24"/>
    <w:rsid w:val="00703F5E"/>
    <w:rsid w:val="007049E8"/>
    <w:rsid w:val="0070519E"/>
    <w:rsid w:val="00705A3E"/>
    <w:rsid w:val="00705FF1"/>
    <w:rsid w:val="007061FC"/>
    <w:rsid w:val="0070654D"/>
    <w:rsid w:val="00706DA8"/>
    <w:rsid w:val="00707109"/>
    <w:rsid w:val="007074A2"/>
    <w:rsid w:val="0070755E"/>
    <w:rsid w:val="00707586"/>
    <w:rsid w:val="00707E29"/>
    <w:rsid w:val="00707F85"/>
    <w:rsid w:val="0071002C"/>
    <w:rsid w:val="00710327"/>
    <w:rsid w:val="0071036D"/>
    <w:rsid w:val="00710A0C"/>
    <w:rsid w:val="00710AD5"/>
    <w:rsid w:val="00710D94"/>
    <w:rsid w:val="00711192"/>
    <w:rsid w:val="00711FC7"/>
    <w:rsid w:val="0071229B"/>
    <w:rsid w:val="00712946"/>
    <w:rsid w:val="00712D39"/>
    <w:rsid w:val="00712E00"/>
    <w:rsid w:val="00712E6E"/>
    <w:rsid w:val="00713542"/>
    <w:rsid w:val="00713955"/>
    <w:rsid w:val="00713D43"/>
    <w:rsid w:val="00713EF1"/>
    <w:rsid w:val="00713F3C"/>
    <w:rsid w:val="00714259"/>
    <w:rsid w:val="00714335"/>
    <w:rsid w:val="00714536"/>
    <w:rsid w:val="007146EB"/>
    <w:rsid w:val="00714A49"/>
    <w:rsid w:val="00714C5E"/>
    <w:rsid w:val="00715180"/>
    <w:rsid w:val="007159BA"/>
    <w:rsid w:val="00716066"/>
    <w:rsid w:val="0071635D"/>
    <w:rsid w:val="0071648E"/>
    <w:rsid w:val="00716AC8"/>
    <w:rsid w:val="00716E5B"/>
    <w:rsid w:val="0071766E"/>
    <w:rsid w:val="00717907"/>
    <w:rsid w:val="00717A0E"/>
    <w:rsid w:val="00720775"/>
    <w:rsid w:val="00720BA8"/>
    <w:rsid w:val="00720C30"/>
    <w:rsid w:val="00720D29"/>
    <w:rsid w:val="007211B8"/>
    <w:rsid w:val="00721234"/>
    <w:rsid w:val="00721280"/>
    <w:rsid w:val="0072149F"/>
    <w:rsid w:val="0072215D"/>
    <w:rsid w:val="007223B8"/>
    <w:rsid w:val="00722568"/>
    <w:rsid w:val="007225C0"/>
    <w:rsid w:val="00722C9F"/>
    <w:rsid w:val="00722D04"/>
    <w:rsid w:val="007230F4"/>
    <w:rsid w:val="0072319F"/>
    <w:rsid w:val="00723293"/>
    <w:rsid w:val="007233CF"/>
    <w:rsid w:val="00723E3F"/>
    <w:rsid w:val="00723EDD"/>
    <w:rsid w:val="0072408B"/>
    <w:rsid w:val="0072408E"/>
    <w:rsid w:val="00724D0A"/>
    <w:rsid w:val="00724DE6"/>
    <w:rsid w:val="00725495"/>
    <w:rsid w:val="00725BD1"/>
    <w:rsid w:val="00726234"/>
    <w:rsid w:val="0072625A"/>
    <w:rsid w:val="00726E86"/>
    <w:rsid w:val="0072720C"/>
    <w:rsid w:val="0072721E"/>
    <w:rsid w:val="007274B6"/>
    <w:rsid w:val="007276EE"/>
    <w:rsid w:val="00727DAD"/>
    <w:rsid w:val="00727FD5"/>
    <w:rsid w:val="0073067C"/>
    <w:rsid w:val="007308BC"/>
    <w:rsid w:val="00730B0F"/>
    <w:rsid w:val="00730B20"/>
    <w:rsid w:val="00730BC1"/>
    <w:rsid w:val="00730E2B"/>
    <w:rsid w:val="00730F78"/>
    <w:rsid w:val="007317DB"/>
    <w:rsid w:val="00731ABA"/>
    <w:rsid w:val="007328EE"/>
    <w:rsid w:val="0073296C"/>
    <w:rsid w:val="00733109"/>
    <w:rsid w:val="007333F3"/>
    <w:rsid w:val="00733698"/>
    <w:rsid w:val="0073378F"/>
    <w:rsid w:val="00733B73"/>
    <w:rsid w:val="00733C3E"/>
    <w:rsid w:val="00733C70"/>
    <w:rsid w:val="00733D0C"/>
    <w:rsid w:val="00733F63"/>
    <w:rsid w:val="00733FC0"/>
    <w:rsid w:val="00733FE4"/>
    <w:rsid w:val="00734084"/>
    <w:rsid w:val="007340C7"/>
    <w:rsid w:val="00734F3E"/>
    <w:rsid w:val="007353AD"/>
    <w:rsid w:val="007357BF"/>
    <w:rsid w:val="00735894"/>
    <w:rsid w:val="007358B9"/>
    <w:rsid w:val="00735E0D"/>
    <w:rsid w:val="00736FC1"/>
    <w:rsid w:val="00737229"/>
    <w:rsid w:val="00737568"/>
    <w:rsid w:val="00737946"/>
    <w:rsid w:val="00737EA0"/>
    <w:rsid w:val="00737FF0"/>
    <w:rsid w:val="00740846"/>
    <w:rsid w:val="00740BF7"/>
    <w:rsid w:val="00740CEE"/>
    <w:rsid w:val="00740E09"/>
    <w:rsid w:val="00741305"/>
    <w:rsid w:val="00741C59"/>
    <w:rsid w:val="007424F4"/>
    <w:rsid w:val="007425DB"/>
    <w:rsid w:val="00742626"/>
    <w:rsid w:val="007428ED"/>
    <w:rsid w:val="00742CB9"/>
    <w:rsid w:val="00743198"/>
    <w:rsid w:val="00743737"/>
    <w:rsid w:val="00743B97"/>
    <w:rsid w:val="00744D37"/>
    <w:rsid w:val="0074559B"/>
    <w:rsid w:val="00745D22"/>
    <w:rsid w:val="007465BE"/>
    <w:rsid w:val="00746B77"/>
    <w:rsid w:val="00746C7C"/>
    <w:rsid w:val="007474F5"/>
    <w:rsid w:val="00747A81"/>
    <w:rsid w:val="00747CB6"/>
    <w:rsid w:val="00747FB5"/>
    <w:rsid w:val="00750106"/>
    <w:rsid w:val="00750994"/>
    <w:rsid w:val="007509A5"/>
    <w:rsid w:val="007509B0"/>
    <w:rsid w:val="00750E04"/>
    <w:rsid w:val="00750E67"/>
    <w:rsid w:val="00750F1B"/>
    <w:rsid w:val="00751438"/>
    <w:rsid w:val="007517DA"/>
    <w:rsid w:val="00751C90"/>
    <w:rsid w:val="00751DE6"/>
    <w:rsid w:val="00752299"/>
    <w:rsid w:val="00752B8E"/>
    <w:rsid w:val="007531AD"/>
    <w:rsid w:val="00753365"/>
    <w:rsid w:val="0075338B"/>
    <w:rsid w:val="0075353F"/>
    <w:rsid w:val="00753AE7"/>
    <w:rsid w:val="00753B24"/>
    <w:rsid w:val="00754117"/>
    <w:rsid w:val="00754407"/>
    <w:rsid w:val="00755215"/>
    <w:rsid w:val="0075641A"/>
    <w:rsid w:val="007564F6"/>
    <w:rsid w:val="007575C9"/>
    <w:rsid w:val="007575FF"/>
    <w:rsid w:val="0075788C"/>
    <w:rsid w:val="00757A45"/>
    <w:rsid w:val="00757CC7"/>
    <w:rsid w:val="00757E88"/>
    <w:rsid w:val="0076009D"/>
    <w:rsid w:val="00760319"/>
    <w:rsid w:val="007603B3"/>
    <w:rsid w:val="00760B0A"/>
    <w:rsid w:val="00760B68"/>
    <w:rsid w:val="00760C90"/>
    <w:rsid w:val="0076103E"/>
    <w:rsid w:val="00761068"/>
    <w:rsid w:val="00762211"/>
    <w:rsid w:val="007625A1"/>
    <w:rsid w:val="007627A6"/>
    <w:rsid w:val="00762B3D"/>
    <w:rsid w:val="00763009"/>
    <w:rsid w:val="0076322A"/>
    <w:rsid w:val="0076377C"/>
    <w:rsid w:val="007639CE"/>
    <w:rsid w:val="00763E2A"/>
    <w:rsid w:val="00764015"/>
    <w:rsid w:val="00764240"/>
    <w:rsid w:val="00764302"/>
    <w:rsid w:val="007649A2"/>
    <w:rsid w:val="007649B8"/>
    <w:rsid w:val="00764A59"/>
    <w:rsid w:val="00765018"/>
    <w:rsid w:val="00765556"/>
    <w:rsid w:val="00765606"/>
    <w:rsid w:val="007657DF"/>
    <w:rsid w:val="00765E02"/>
    <w:rsid w:val="007660E4"/>
    <w:rsid w:val="00766279"/>
    <w:rsid w:val="007678E4"/>
    <w:rsid w:val="00767D84"/>
    <w:rsid w:val="00767DCD"/>
    <w:rsid w:val="00770980"/>
    <w:rsid w:val="00770E55"/>
    <w:rsid w:val="00771754"/>
    <w:rsid w:val="0077179D"/>
    <w:rsid w:val="00771872"/>
    <w:rsid w:val="00771FB7"/>
    <w:rsid w:val="00772437"/>
    <w:rsid w:val="00772585"/>
    <w:rsid w:val="00773772"/>
    <w:rsid w:val="00773BEA"/>
    <w:rsid w:val="00773D95"/>
    <w:rsid w:val="007741EA"/>
    <w:rsid w:val="00774B45"/>
    <w:rsid w:val="00774CA6"/>
    <w:rsid w:val="00775246"/>
    <w:rsid w:val="00776085"/>
    <w:rsid w:val="007760E7"/>
    <w:rsid w:val="00776A3C"/>
    <w:rsid w:val="00776D5A"/>
    <w:rsid w:val="0077745D"/>
    <w:rsid w:val="0077795A"/>
    <w:rsid w:val="00777F2C"/>
    <w:rsid w:val="00780B18"/>
    <w:rsid w:val="00781444"/>
    <w:rsid w:val="007815EE"/>
    <w:rsid w:val="007818AB"/>
    <w:rsid w:val="00782569"/>
    <w:rsid w:val="0078264F"/>
    <w:rsid w:val="00782C3B"/>
    <w:rsid w:val="00783304"/>
    <w:rsid w:val="00783576"/>
    <w:rsid w:val="007835B9"/>
    <w:rsid w:val="0078377B"/>
    <w:rsid w:val="0078378A"/>
    <w:rsid w:val="00783DE2"/>
    <w:rsid w:val="00783E59"/>
    <w:rsid w:val="00784217"/>
    <w:rsid w:val="007844A8"/>
    <w:rsid w:val="007846E7"/>
    <w:rsid w:val="007848A4"/>
    <w:rsid w:val="007849F8"/>
    <w:rsid w:val="00784E68"/>
    <w:rsid w:val="00786061"/>
    <w:rsid w:val="00786A42"/>
    <w:rsid w:val="007872FC"/>
    <w:rsid w:val="0078736F"/>
    <w:rsid w:val="00787884"/>
    <w:rsid w:val="00787D66"/>
    <w:rsid w:val="00787D90"/>
    <w:rsid w:val="00787EC5"/>
    <w:rsid w:val="00790B37"/>
    <w:rsid w:val="00790B38"/>
    <w:rsid w:val="00790E91"/>
    <w:rsid w:val="00791460"/>
    <w:rsid w:val="00791824"/>
    <w:rsid w:val="00792035"/>
    <w:rsid w:val="0079252F"/>
    <w:rsid w:val="007931B8"/>
    <w:rsid w:val="0079356B"/>
    <w:rsid w:val="00793A48"/>
    <w:rsid w:val="00793B96"/>
    <w:rsid w:val="00793C21"/>
    <w:rsid w:val="00793C60"/>
    <w:rsid w:val="00793DE2"/>
    <w:rsid w:val="007946A8"/>
    <w:rsid w:val="00794933"/>
    <w:rsid w:val="00795930"/>
    <w:rsid w:val="00795DC5"/>
    <w:rsid w:val="00795F4C"/>
    <w:rsid w:val="00796477"/>
    <w:rsid w:val="007967B5"/>
    <w:rsid w:val="00796945"/>
    <w:rsid w:val="0079699B"/>
    <w:rsid w:val="00796C5C"/>
    <w:rsid w:val="00796E3D"/>
    <w:rsid w:val="00796F87"/>
    <w:rsid w:val="00797C91"/>
    <w:rsid w:val="00797DCE"/>
    <w:rsid w:val="00797EF1"/>
    <w:rsid w:val="007A0624"/>
    <w:rsid w:val="007A0A2E"/>
    <w:rsid w:val="007A0D16"/>
    <w:rsid w:val="007A0DF2"/>
    <w:rsid w:val="007A1573"/>
    <w:rsid w:val="007A16AE"/>
    <w:rsid w:val="007A1951"/>
    <w:rsid w:val="007A1D1C"/>
    <w:rsid w:val="007A25A6"/>
    <w:rsid w:val="007A28A5"/>
    <w:rsid w:val="007A2ADC"/>
    <w:rsid w:val="007A3B9A"/>
    <w:rsid w:val="007A4067"/>
    <w:rsid w:val="007A422A"/>
    <w:rsid w:val="007A4D38"/>
    <w:rsid w:val="007A515F"/>
    <w:rsid w:val="007A584C"/>
    <w:rsid w:val="007A5C5A"/>
    <w:rsid w:val="007A5E3F"/>
    <w:rsid w:val="007A63A3"/>
    <w:rsid w:val="007A6C6A"/>
    <w:rsid w:val="007A6C75"/>
    <w:rsid w:val="007A6FDA"/>
    <w:rsid w:val="007A755E"/>
    <w:rsid w:val="007A76EA"/>
    <w:rsid w:val="007A782D"/>
    <w:rsid w:val="007A7FD4"/>
    <w:rsid w:val="007B020C"/>
    <w:rsid w:val="007B0D92"/>
    <w:rsid w:val="007B1610"/>
    <w:rsid w:val="007B199C"/>
    <w:rsid w:val="007B1AE1"/>
    <w:rsid w:val="007B1CEB"/>
    <w:rsid w:val="007B23B1"/>
    <w:rsid w:val="007B27D8"/>
    <w:rsid w:val="007B2AC4"/>
    <w:rsid w:val="007B3650"/>
    <w:rsid w:val="007B373B"/>
    <w:rsid w:val="007B3837"/>
    <w:rsid w:val="007B3BBE"/>
    <w:rsid w:val="007B4744"/>
    <w:rsid w:val="007B5335"/>
    <w:rsid w:val="007B61F9"/>
    <w:rsid w:val="007B639A"/>
    <w:rsid w:val="007B6408"/>
    <w:rsid w:val="007B6634"/>
    <w:rsid w:val="007B6650"/>
    <w:rsid w:val="007B6A5F"/>
    <w:rsid w:val="007B6AAA"/>
    <w:rsid w:val="007B7107"/>
    <w:rsid w:val="007B72D0"/>
    <w:rsid w:val="007B7520"/>
    <w:rsid w:val="007B75BE"/>
    <w:rsid w:val="007C0286"/>
    <w:rsid w:val="007C02B7"/>
    <w:rsid w:val="007C09AB"/>
    <w:rsid w:val="007C0F7A"/>
    <w:rsid w:val="007C117F"/>
    <w:rsid w:val="007C12AA"/>
    <w:rsid w:val="007C1421"/>
    <w:rsid w:val="007C1DB7"/>
    <w:rsid w:val="007C203F"/>
    <w:rsid w:val="007C2227"/>
    <w:rsid w:val="007C252B"/>
    <w:rsid w:val="007C26F5"/>
    <w:rsid w:val="007C2D4F"/>
    <w:rsid w:val="007C3036"/>
    <w:rsid w:val="007C334B"/>
    <w:rsid w:val="007C37D9"/>
    <w:rsid w:val="007C41E3"/>
    <w:rsid w:val="007C429A"/>
    <w:rsid w:val="007C50A0"/>
    <w:rsid w:val="007C6EB9"/>
    <w:rsid w:val="007C70E8"/>
    <w:rsid w:val="007C76EE"/>
    <w:rsid w:val="007C787B"/>
    <w:rsid w:val="007C7DE2"/>
    <w:rsid w:val="007C7F9D"/>
    <w:rsid w:val="007D034A"/>
    <w:rsid w:val="007D0B2C"/>
    <w:rsid w:val="007D0B5A"/>
    <w:rsid w:val="007D0BB5"/>
    <w:rsid w:val="007D0CF5"/>
    <w:rsid w:val="007D0F1C"/>
    <w:rsid w:val="007D11E6"/>
    <w:rsid w:val="007D1690"/>
    <w:rsid w:val="007D1B0A"/>
    <w:rsid w:val="007D20CC"/>
    <w:rsid w:val="007D21A7"/>
    <w:rsid w:val="007D22F0"/>
    <w:rsid w:val="007D2455"/>
    <w:rsid w:val="007D2763"/>
    <w:rsid w:val="007D293F"/>
    <w:rsid w:val="007D2AE9"/>
    <w:rsid w:val="007D2C33"/>
    <w:rsid w:val="007D3061"/>
    <w:rsid w:val="007D355F"/>
    <w:rsid w:val="007D375A"/>
    <w:rsid w:val="007D3B9D"/>
    <w:rsid w:val="007D3BE4"/>
    <w:rsid w:val="007D3C99"/>
    <w:rsid w:val="007D42EE"/>
    <w:rsid w:val="007D45DC"/>
    <w:rsid w:val="007D4EF9"/>
    <w:rsid w:val="007D509A"/>
    <w:rsid w:val="007D5A00"/>
    <w:rsid w:val="007D5B04"/>
    <w:rsid w:val="007D5B64"/>
    <w:rsid w:val="007D627F"/>
    <w:rsid w:val="007D6300"/>
    <w:rsid w:val="007D67BA"/>
    <w:rsid w:val="007D682C"/>
    <w:rsid w:val="007D782C"/>
    <w:rsid w:val="007D7B21"/>
    <w:rsid w:val="007D7D34"/>
    <w:rsid w:val="007E06B7"/>
    <w:rsid w:val="007E0856"/>
    <w:rsid w:val="007E0D64"/>
    <w:rsid w:val="007E1231"/>
    <w:rsid w:val="007E18FF"/>
    <w:rsid w:val="007E1A05"/>
    <w:rsid w:val="007E1CF5"/>
    <w:rsid w:val="007E1D6B"/>
    <w:rsid w:val="007E1F6F"/>
    <w:rsid w:val="007E20CB"/>
    <w:rsid w:val="007E22F3"/>
    <w:rsid w:val="007E2350"/>
    <w:rsid w:val="007E265A"/>
    <w:rsid w:val="007E2A81"/>
    <w:rsid w:val="007E31A0"/>
    <w:rsid w:val="007E3354"/>
    <w:rsid w:val="007E337E"/>
    <w:rsid w:val="007E392F"/>
    <w:rsid w:val="007E398B"/>
    <w:rsid w:val="007E40AF"/>
    <w:rsid w:val="007E4185"/>
    <w:rsid w:val="007E4334"/>
    <w:rsid w:val="007E4A1E"/>
    <w:rsid w:val="007E4DBA"/>
    <w:rsid w:val="007E4E2F"/>
    <w:rsid w:val="007E5264"/>
    <w:rsid w:val="007E5DFD"/>
    <w:rsid w:val="007E5F31"/>
    <w:rsid w:val="007E611F"/>
    <w:rsid w:val="007E6287"/>
    <w:rsid w:val="007E639E"/>
    <w:rsid w:val="007E6563"/>
    <w:rsid w:val="007E6AA1"/>
    <w:rsid w:val="007E7542"/>
    <w:rsid w:val="007F0002"/>
    <w:rsid w:val="007F1593"/>
    <w:rsid w:val="007F1998"/>
    <w:rsid w:val="007F1EEB"/>
    <w:rsid w:val="007F23B8"/>
    <w:rsid w:val="007F2E4E"/>
    <w:rsid w:val="007F413B"/>
    <w:rsid w:val="007F416F"/>
    <w:rsid w:val="007F4B44"/>
    <w:rsid w:val="007F5562"/>
    <w:rsid w:val="007F5E54"/>
    <w:rsid w:val="007F6324"/>
    <w:rsid w:val="007F670F"/>
    <w:rsid w:val="007F6C9D"/>
    <w:rsid w:val="007F6E78"/>
    <w:rsid w:val="007F6FC9"/>
    <w:rsid w:val="007F7A95"/>
    <w:rsid w:val="007F7CBD"/>
    <w:rsid w:val="0080095C"/>
    <w:rsid w:val="00800B66"/>
    <w:rsid w:val="00800DD6"/>
    <w:rsid w:val="0080153F"/>
    <w:rsid w:val="00802215"/>
    <w:rsid w:val="00802713"/>
    <w:rsid w:val="00802AD2"/>
    <w:rsid w:val="00803085"/>
    <w:rsid w:val="0080382B"/>
    <w:rsid w:val="00803BF8"/>
    <w:rsid w:val="00804639"/>
    <w:rsid w:val="00804A0F"/>
    <w:rsid w:val="00804B1E"/>
    <w:rsid w:val="00804C17"/>
    <w:rsid w:val="00805360"/>
    <w:rsid w:val="0080540A"/>
    <w:rsid w:val="00805760"/>
    <w:rsid w:val="008057BA"/>
    <w:rsid w:val="00805BD9"/>
    <w:rsid w:val="0080603E"/>
    <w:rsid w:val="008061D1"/>
    <w:rsid w:val="008061E5"/>
    <w:rsid w:val="008062CF"/>
    <w:rsid w:val="008072D0"/>
    <w:rsid w:val="008078E1"/>
    <w:rsid w:val="00810951"/>
    <w:rsid w:val="008109D2"/>
    <w:rsid w:val="00810A5D"/>
    <w:rsid w:val="00811208"/>
    <w:rsid w:val="008119C2"/>
    <w:rsid w:val="00811BE5"/>
    <w:rsid w:val="00811E73"/>
    <w:rsid w:val="00811F55"/>
    <w:rsid w:val="0081213A"/>
    <w:rsid w:val="008127B9"/>
    <w:rsid w:val="00812BCE"/>
    <w:rsid w:val="00812F91"/>
    <w:rsid w:val="0081320A"/>
    <w:rsid w:val="008137DA"/>
    <w:rsid w:val="008138A5"/>
    <w:rsid w:val="00813A3A"/>
    <w:rsid w:val="00814120"/>
    <w:rsid w:val="008141E4"/>
    <w:rsid w:val="008145F3"/>
    <w:rsid w:val="00814A22"/>
    <w:rsid w:val="00814BB5"/>
    <w:rsid w:val="00815327"/>
    <w:rsid w:val="008154C7"/>
    <w:rsid w:val="00815993"/>
    <w:rsid w:val="00815B91"/>
    <w:rsid w:val="008165BB"/>
    <w:rsid w:val="0081681C"/>
    <w:rsid w:val="008170BD"/>
    <w:rsid w:val="008170D4"/>
    <w:rsid w:val="00817219"/>
    <w:rsid w:val="00817491"/>
    <w:rsid w:val="00817748"/>
    <w:rsid w:val="00817969"/>
    <w:rsid w:val="008179F9"/>
    <w:rsid w:val="00817D4A"/>
    <w:rsid w:val="0082035E"/>
    <w:rsid w:val="0082086F"/>
    <w:rsid w:val="00821AD0"/>
    <w:rsid w:val="00821E3A"/>
    <w:rsid w:val="00822210"/>
    <w:rsid w:val="008223E4"/>
    <w:rsid w:val="00822405"/>
    <w:rsid w:val="008224A8"/>
    <w:rsid w:val="00822DC8"/>
    <w:rsid w:val="00822E4F"/>
    <w:rsid w:val="00822F7E"/>
    <w:rsid w:val="0082335A"/>
    <w:rsid w:val="00823968"/>
    <w:rsid w:val="00824996"/>
    <w:rsid w:val="00824B7E"/>
    <w:rsid w:val="00824F40"/>
    <w:rsid w:val="00825039"/>
    <w:rsid w:val="008253A6"/>
    <w:rsid w:val="00825A6C"/>
    <w:rsid w:val="00825AB3"/>
    <w:rsid w:val="00825EA2"/>
    <w:rsid w:val="00826184"/>
    <w:rsid w:val="008262A6"/>
    <w:rsid w:val="00826823"/>
    <w:rsid w:val="00826F4E"/>
    <w:rsid w:val="008274B9"/>
    <w:rsid w:val="00827F33"/>
    <w:rsid w:val="00830B2D"/>
    <w:rsid w:val="00830EB1"/>
    <w:rsid w:val="00831283"/>
    <w:rsid w:val="00831BDC"/>
    <w:rsid w:val="00831F5B"/>
    <w:rsid w:val="00831F7A"/>
    <w:rsid w:val="00831F9A"/>
    <w:rsid w:val="00832192"/>
    <w:rsid w:val="0083279D"/>
    <w:rsid w:val="008329CA"/>
    <w:rsid w:val="00833059"/>
    <w:rsid w:val="008335A2"/>
    <w:rsid w:val="00833898"/>
    <w:rsid w:val="00834174"/>
    <w:rsid w:val="00834463"/>
    <w:rsid w:val="00834A02"/>
    <w:rsid w:val="00834A66"/>
    <w:rsid w:val="008351B5"/>
    <w:rsid w:val="00835225"/>
    <w:rsid w:val="008353E3"/>
    <w:rsid w:val="0083546B"/>
    <w:rsid w:val="00835648"/>
    <w:rsid w:val="00835A31"/>
    <w:rsid w:val="00835C47"/>
    <w:rsid w:val="00835F1D"/>
    <w:rsid w:val="00836095"/>
    <w:rsid w:val="008362E5"/>
    <w:rsid w:val="008366FE"/>
    <w:rsid w:val="00836E2E"/>
    <w:rsid w:val="00837317"/>
    <w:rsid w:val="00837662"/>
    <w:rsid w:val="00837F47"/>
    <w:rsid w:val="00840374"/>
    <w:rsid w:val="00840B98"/>
    <w:rsid w:val="00841598"/>
    <w:rsid w:val="00841F8B"/>
    <w:rsid w:val="008420EF"/>
    <w:rsid w:val="008422AA"/>
    <w:rsid w:val="00842EA1"/>
    <w:rsid w:val="008430B8"/>
    <w:rsid w:val="00843394"/>
    <w:rsid w:val="008437FB"/>
    <w:rsid w:val="00843E9F"/>
    <w:rsid w:val="008440A0"/>
    <w:rsid w:val="008444B2"/>
    <w:rsid w:val="008444C2"/>
    <w:rsid w:val="00844771"/>
    <w:rsid w:val="0084480A"/>
    <w:rsid w:val="0084572C"/>
    <w:rsid w:val="00845AD2"/>
    <w:rsid w:val="00845EB2"/>
    <w:rsid w:val="008460CF"/>
    <w:rsid w:val="008461B5"/>
    <w:rsid w:val="00846582"/>
    <w:rsid w:val="00846833"/>
    <w:rsid w:val="00846911"/>
    <w:rsid w:val="00846F5D"/>
    <w:rsid w:val="00847AC5"/>
    <w:rsid w:val="00847AE9"/>
    <w:rsid w:val="0085029B"/>
    <w:rsid w:val="0085069D"/>
    <w:rsid w:val="00851C96"/>
    <w:rsid w:val="00852314"/>
    <w:rsid w:val="00852424"/>
    <w:rsid w:val="0085263C"/>
    <w:rsid w:val="00852748"/>
    <w:rsid w:val="008537E5"/>
    <w:rsid w:val="008539D3"/>
    <w:rsid w:val="00853A9D"/>
    <w:rsid w:val="00853B2B"/>
    <w:rsid w:val="00853CF1"/>
    <w:rsid w:val="00854388"/>
    <w:rsid w:val="00854C4B"/>
    <w:rsid w:val="00854CF8"/>
    <w:rsid w:val="00854E7A"/>
    <w:rsid w:val="008552A9"/>
    <w:rsid w:val="00855381"/>
    <w:rsid w:val="008554CA"/>
    <w:rsid w:val="00855E2C"/>
    <w:rsid w:val="00856168"/>
    <w:rsid w:val="008562CF"/>
    <w:rsid w:val="00856359"/>
    <w:rsid w:val="00856473"/>
    <w:rsid w:val="00856627"/>
    <w:rsid w:val="00856AA2"/>
    <w:rsid w:val="00856B00"/>
    <w:rsid w:val="00856B4C"/>
    <w:rsid w:val="00856DD8"/>
    <w:rsid w:val="00857489"/>
    <w:rsid w:val="0085750E"/>
    <w:rsid w:val="008575FA"/>
    <w:rsid w:val="00857B6E"/>
    <w:rsid w:val="00857DA0"/>
    <w:rsid w:val="00857F31"/>
    <w:rsid w:val="00860570"/>
    <w:rsid w:val="00860CFE"/>
    <w:rsid w:val="0086117C"/>
    <w:rsid w:val="008612AD"/>
    <w:rsid w:val="008613F6"/>
    <w:rsid w:val="00861D32"/>
    <w:rsid w:val="00861F1C"/>
    <w:rsid w:val="00862465"/>
    <w:rsid w:val="00862616"/>
    <w:rsid w:val="00862FFE"/>
    <w:rsid w:val="008632A5"/>
    <w:rsid w:val="008639AE"/>
    <w:rsid w:val="00863D17"/>
    <w:rsid w:val="008646A0"/>
    <w:rsid w:val="008648DB"/>
    <w:rsid w:val="00864B0C"/>
    <w:rsid w:val="00864B42"/>
    <w:rsid w:val="00864B9A"/>
    <w:rsid w:val="00864BB2"/>
    <w:rsid w:val="00864F79"/>
    <w:rsid w:val="00865048"/>
    <w:rsid w:val="00865908"/>
    <w:rsid w:val="00865B77"/>
    <w:rsid w:val="008663E2"/>
    <w:rsid w:val="00866489"/>
    <w:rsid w:val="0086654E"/>
    <w:rsid w:val="00866791"/>
    <w:rsid w:val="00866C27"/>
    <w:rsid w:val="00866C79"/>
    <w:rsid w:val="00866D7F"/>
    <w:rsid w:val="00866EF9"/>
    <w:rsid w:val="00867513"/>
    <w:rsid w:val="008677B3"/>
    <w:rsid w:val="00867B98"/>
    <w:rsid w:val="00867DCF"/>
    <w:rsid w:val="00867F57"/>
    <w:rsid w:val="008702EA"/>
    <w:rsid w:val="00870612"/>
    <w:rsid w:val="00870E3D"/>
    <w:rsid w:val="00871114"/>
    <w:rsid w:val="00871263"/>
    <w:rsid w:val="008714E2"/>
    <w:rsid w:val="008716D8"/>
    <w:rsid w:val="008718A4"/>
    <w:rsid w:val="00871971"/>
    <w:rsid w:val="00871E1E"/>
    <w:rsid w:val="00871FCC"/>
    <w:rsid w:val="00872747"/>
    <w:rsid w:val="00872960"/>
    <w:rsid w:val="00872D16"/>
    <w:rsid w:val="00872EDF"/>
    <w:rsid w:val="00873009"/>
    <w:rsid w:val="0087372F"/>
    <w:rsid w:val="00873883"/>
    <w:rsid w:val="00874CC0"/>
    <w:rsid w:val="00875408"/>
    <w:rsid w:val="00876608"/>
    <w:rsid w:val="00876956"/>
    <w:rsid w:val="0087696A"/>
    <w:rsid w:val="00876D29"/>
    <w:rsid w:val="0088212E"/>
    <w:rsid w:val="00882195"/>
    <w:rsid w:val="008822AC"/>
    <w:rsid w:val="0088275D"/>
    <w:rsid w:val="0088281C"/>
    <w:rsid w:val="00882828"/>
    <w:rsid w:val="00882B2D"/>
    <w:rsid w:val="00883D61"/>
    <w:rsid w:val="00883E23"/>
    <w:rsid w:val="00883EAA"/>
    <w:rsid w:val="008840F0"/>
    <w:rsid w:val="00884143"/>
    <w:rsid w:val="00884542"/>
    <w:rsid w:val="008845E6"/>
    <w:rsid w:val="008846D0"/>
    <w:rsid w:val="00884A5B"/>
    <w:rsid w:val="00884A81"/>
    <w:rsid w:val="00885115"/>
    <w:rsid w:val="00885190"/>
    <w:rsid w:val="00885391"/>
    <w:rsid w:val="00885872"/>
    <w:rsid w:val="00885923"/>
    <w:rsid w:val="00885E9A"/>
    <w:rsid w:val="008864DA"/>
    <w:rsid w:val="00886EFB"/>
    <w:rsid w:val="00886FBB"/>
    <w:rsid w:val="0088770A"/>
    <w:rsid w:val="00887B09"/>
    <w:rsid w:val="00890047"/>
    <w:rsid w:val="0089043E"/>
    <w:rsid w:val="00890C47"/>
    <w:rsid w:val="00890C59"/>
    <w:rsid w:val="00890F03"/>
    <w:rsid w:val="00891244"/>
    <w:rsid w:val="0089143B"/>
    <w:rsid w:val="00891791"/>
    <w:rsid w:val="00892360"/>
    <w:rsid w:val="00892621"/>
    <w:rsid w:val="00892743"/>
    <w:rsid w:val="008929C5"/>
    <w:rsid w:val="00892C82"/>
    <w:rsid w:val="008932BB"/>
    <w:rsid w:val="00893869"/>
    <w:rsid w:val="00893BD1"/>
    <w:rsid w:val="008940D5"/>
    <w:rsid w:val="00894352"/>
    <w:rsid w:val="00894429"/>
    <w:rsid w:val="00894D82"/>
    <w:rsid w:val="008954F7"/>
    <w:rsid w:val="00895861"/>
    <w:rsid w:val="00895862"/>
    <w:rsid w:val="00895D19"/>
    <w:rsid w:val="00895D52"/>
    <w:rsid w:val="00895E61"/>
    <w:rsid w:val="00895E8C"/>
    <w:rsid w:val="00895F0C"/>
    <w:rsid w:val="00895FA1"/>
    <w:rsid w:val="00896B1F"/>
    <w:rsid w:val="00897058"/>
    <w:rsid w:val="0089720C"/>
    <w:rsid w:val="00897530"/>
    <w:rsid w:val="008977C3"/>
    <w:rsid w:val="00897BD5"/>
    <w:rsid w:val="00897EC3"/>
    <w:rsid w:val="008A038C"/>
    <w:rsid w:val="008A0405"/>
    <w:rsid w:val="008A0C75"/>
    <w:rsid w:val="008A1025"/>
    <w:rsid w:val="008A15B7"/>
    <w:rsid w:val="008A170F"/>
    <w:rsid w:val="008A18B9"/>
    <w:rsid w:val="008A1DF6"/>
    <w:rsid w:val="008A2B7C"/>
    <w:rsid w:val="008A308A"/>
    <w:rsid w:val="008A384D"/>
    <w:rsid w:val="008A3904"/>
    <w:rsid w:val="008A3E1B"/>
    <w:rsid w:val="008A4909"/>
    <w:rsid w:val="008A49E7"/>
    <w:rsid w:val="008A4B84"/>
    <w:rsid w:val="008A6028"/>
    <w:rsid w:val="008A63B4"/>
    <w:rsid w:val="008A670E"/>
    <w:rsid w:val="008A6776"/>
    <w:rsid w:val="008A6E63"/>
    <w:rsid w:val="008A6F09"/>
    <w:rsid w:val="008A6F80"/>
    <w:rsid w:val="008A70A5"/>
    <w:rsid w:val="008A722C"/>
    <w:rsid w:val="008A73EA"/>
    <w:rsid w:val="008A775B"/>
    <w:rsid w:val="008B00D2"/>
    <w:rsid w:val="008B017F"/>
    <w:rsid w:val="008B1AE4"/>
    <w:rsid w:val="008B2256"/>
    <w:rsid w:val="008B2845"/>
    <w:rsid w:val="008B329C"/>
    <w:rsid w:val="008B3331"/>
    <w:rsid w:val="008B36C9"/>
    <w:rsid w:val="008B3E50"/>
    <w:rsid w:val="008B3FAE"/>
    <w:rsid w:val="008B4695"/>
    <w:rsid w:val="008B497D"/>
    <w:rsid w:val="008B4F0E"/>
    <w:rsid w:val="008B4FCE"/>
    <w:rsid w:val="008B615B"/>
    <w:rsid w:val="008B643A"/>
    <w:rsid w:val="008B6BAE"/>
    <w:rsid w:val="008B6C0E"/>
    <w:rsid w:val="008B6EF5"/>
    <w:rsid w:val="008B724D"/>
    <w:rsid w:val="008B742E"/>
    <w:rsid w:val="008B766B"/>
    <w:rsid w:val="008B7774"/>
    <w:rsid w:val="008B7CBD"/>
    <w:rsid w:val="008B7DB3"/>
    <w:rsid w:val="008B7FBE"/>
    <w:rsid w:val="008C04FC"/>
    <w:rsid w:val="008C0EB4"/>
    <w:rsid w:val="008C14CA"/>
    <w:rsid w:val="008C16AD"/>
    <w:rsid w:val="008C19DE"/>
    <w:rsid w:val="008C1E05"/>
    <w:rsid w:val="008C20EC"/>
    <w:rsid w:val="008C23B2"/>
    <w:rsid w:val="008C27AE"/>
    <w:rsid w:val="008C3157"/>
    <w:rsid w:val="008C332A"/>
    <w:rsid w:val="008C345F"/>
    <w:rsid w:val="008C3C76"/>
    <w:rsid w:val="008C42D2"/>
    <w:rsid w:val="008C4362"/>
    <w:rsid w:val="008C479B"/>
    <w:rsid w:val="008C5ACD"/>
    <w:rsid w:val="008C60E2"/>
    <w:rsid w:val="008C6290"/>
    <w:rsid w:val="008C6774"/>
    <w:rsid w:val="008C6CDC"/>
    <w:rsid w:val="008C702C"/>
    <w:rsid w:val="008C7161"/>
    <w:rsid w:val="008C7322"/>
    <w:rsid w:val="008C740E"/>
    <w:rsid w:val="008C7984"/>
    <w:rsid w:val="008C7CAE"/>
    <w:rsid w:val="008D08FC"/>
    <w:rsid w:val="008D0A33"/>
    <w:rsid w:val="008D0CCB"/>
    <w:rsid w:val="008D1332"/>
    <w:rsid w:val="008D179E"/>
    <w:rsid w:val="008D1A72"/>
    <w:rsid w:val="008D2148"/>
    <w:rsid w:val="008D2265"/>
    <w:rsid w:val="008D2336"/>
    <w:rsid w:val="008D2348"/>
    <w:rsid w:val="008D2EDC"/>
    <w:rsid w:val="008D2EE4"/>
    <w:rsid w:val="008D3352"/>
    <w:rsid w:val="008D366E"/>
    <w:rsid w:val="008D379F"/>
    <w:rsid w:val="008D4278"/>
    <w:rsid w:val="008D434D"/>
    <w:rsid w:val="008D445B"/>
    <w:rsid w:val="008D471E"/>
    <w:rsid w:val="008D4AD6"/>
    <w:rsid w:val="008D4BFE"/>
    <w:rsid w:val="008D4EBE"/>
    <w:rsid w:val="008D547A"/>
    <w:rsid w:val="008D5688"/>
    <w:rsid w:val="008D5728"/>
    <w:rsid w:val="008D5BC1"/>
    <w:rsid w:val="008D5DB9"/>
    <w:rsid w:val="008D5F47"/>
    <w:rsid w:val="008D693B"/>
    <w:rsid w:val="008D6A59"/>
    <w:rsid w:val="008D6BCA"/>
    <w:rsid w:val="008D6D94"/>
    <w:rsid w:val="008D74BD"/>
    <w:rsid w:val="008D7B02"/>
    <w:rsid w:val="008E0299"/>
    <w:rsid w:val="008E0643"/>
    <w:rsid w:val="008E123B"/>
    <w:rsid w:val="008E1904"/>
    <w:rsid w:val="008E1DE5"/>
    <w:rsid w:val="008E203E"/>
    <w:rsid w:val="008E2516"/>
    <w:rsid w:val="008E2769"/>
    <w:rsid w:val="008E321F"/>
    <w:rsid w:val="008E37FF"/>
    <w:rsid w:val="008E3B10"/>
    <w:rsid w:val="008E470B"/>
    <w:rsid w:val="008E4A16"/>
    <w:rsid w:val="008E4B54"/>
    <w:rsid w:val="008E4E92"/>
    <w:rsid w:val="008E4EE2"/>
    <w:rsid w:val="008E5644"/>
    <w:rsid w:val="008E5891"/>
    <w:rsid w:val="008E60BA"/>
    <w:rsid w:val="008E6206"/>
    <w:rsid w:val="008E668C"/>
    <w:rsid w:val="008E67E1"/>
    <w:rsid w:val="008E6931"/>
    <w:rsid w:val="008E6F81"/>
    <w:rsid w:val="008E7064"/>
    <w:rsid w:val="008E71AD"/>
    <w:rsid w:val="008E7603"/>
    <w:rsid w:val="008E7804"/>
    <w:rsid w:val="008F074B"/>
    <w:rsid w:val="008F0AC5"/>
    <w:rsid w:val="008F0B41"/>
    <w:rsid w:val="008F150F"/>
    <w:rsid w:val="008F181F"/>
    <w:rsid w:val="008F2070"/>
    <w:rsid w:val="008F212E"/>
    <w:rsid w:val="008F227E"/>
    <w:rsid w:val="008F23EF"/>
    <w:rsid w:val="008F2723"/>
    <w:rsid w:val="008F2B30"/>
    <w:rsid w:val="008F40E5"/>
    <w:rsid w:val="008F43C6"/>
    <w:rsid w:val="008F46AD"/>
    <w:rsid w:val="008F486A"/>
    <w:rsid w:val="008F54BE"/>
    <w:rsid w:val="008F55EA"/>
    <w:rsid w:val="008F5A4F"/>
    <w:rsid w:val="008F5E0D"/>
    <w:rsid w:val="008F6001"/>
    <w:rsid w:val="008F639E"/>
    <w:rsid w:val="008F64B4"/>
    <w:rsid w:val="008F6708"/>
    <w:rsid w:val="008F6B26"/>
    <w:rsid w:val="008F70A3"/>
    <w:rsid w:val="008F718C"/>
    <w:rsid w:val="008F71EB"/>
    <w:rsid w:val="008F72AD"/>
    <w:rsid w:val="008F7D2A"/>
    <w:rsid w:val="008F7ED6"/>
    <w:rsid w:val="008F7FB0"/>
    <w:rsid w:val="00900C6A"/>
    <w:rsid w:val="009011B5"/>
    <w:rsid w:val="0090131B"/>
    <w:rsid w:val="009013B0"/>
    <w:rsid w:val="00901987"/>
    <w:rsid w:val="009019A1"/>
    <w:rsid w:val="00901D76"/>
    <w:rsid w:val="009021DB"/>
    <w:rsid w:val="00902825"/>
    <w:rsid w:val="00902F53"/>
    <w:rsid w:val="00902FA2"/>
    <w:rsid w:val="009033D7"/>
    <w:rsid w:val="009035B5"/>
    <w:rsid w:val="009047CB"/>
    <w:rsid w:val="009049A5"/>
    <w:rsid w:val="00904BC7"/>
    <w:rsid w:val="009057C6"/>
    <w:rsid w:val="009058AC"/>
    <w:rsid w:val="00905954"/>
    <w:rsid w:val="00905C82"/>
    <w:rsid w:val="00905CB1"/>
    <w:rsid w:val="00905EB3"/>
    <w:rsid w:val="009076C1"/>
    <w:rsid w:val="009076C6"/>
    <w:rsid w:val="00907A34"/>
    <w:rsid w:val="00907AFF"/>
    <w:rsid w:val="00910621"/>
    <w:rsid w:val="00910AB9"/>
    <w:rsid w:val="00910D04"/>
    <w:rsid w:val="00910DF3"/>
    <w:rsid w:val="00910E59"/>
    <w:rsid w:val="00910F95"/>
    <w:rsid w:val="00911B15"/>
    <w:rsid w:val="00911B27"/>
    <w:rsid w:val="00911E9B"/>
    <w:rsid w:val="00911FD3"/>
    <w:rsid w:val="00912057"/>
    <w:rsid w:val="00912265"/>
    <w:rsid w:val="009122F8"/>
    <w:rsid w:val="0091233D"/>
    <w:rsid w:val="0091234D"/>
    <w:rsid w:val="009125BC"/>
    <w:rsid w:val="009125CE"/>
    <w:rsid w:val="009129B2"/>
    <w:rsid w:val="00913303"/>
    <w:rsid w:val="009133BA"/>
    <w:rsid w:val="00913C08"/>
    <w:rsid w:val="009146F3"/>
    <w:rsid w:val="00914758"/>
    <w:rsid w:val="00914C8D"/>
    <w:rsid w:val="0091584A"/>
    <w:rsid w:val="00915D88"/>
    <w:rsid w:val="009163E0"/>
    <w:rsid w:val="0091681A"/>
    <w:rsid w:val="00916F00"/>
    <w:rsid w:val="00917250"/>
    <w:rsid w:val="00917B33"/>
    <w:rsid w:val="00917D5D"/>
    <w:rsid w:val="00920606"/>
    <w:rsid w:val="00921A26"/>
    <w:rsid w:val="009220A9"/>
    <w:rsid w:val="00922806"/>
    <w:rsid w:val="009237E8"/>
    <w:rsid w:val="00923839"/>
    <w:rsid w:val="00923B71"/>
    <w:rsid w:val="00924041"/>
    <w:rsid w:val="0092468D"/>
    <w:rsid w:val="00924901"/>
    <w:rsid w:val="00925574"/>
    <w:rsid w:val="00925C49"/>
    <w:rsid w:val="00926880"/>
    <w:rsid w:val="00927177"/>
    <w:rsid w:val="00927488"/>
    <w:rsid w:val="009274C9"/>
    <w:rsid w:val="0092765F"/>
    <w:rsid w:val="009277C7"/>
    <w:rsid w:val="0092782A"/>
    <w:rsid w:val="00927ED6"/>
    <w:rsid w:val="00930AD0"/>
    <w:rsid w:val="00931C1C"/>
    <w:rsid w:val="00931F4F"/>
    <w:rsid w:val="0093204E"/>
    <w:rsid w:val="00932227"/>
    <w:rsid w:val="00932A9C"/>
    <w:rsid w:val="00932B0B"/>
    <w:rsid w:val="00932CE1"/>
    <w:rsid w:val="00932FE5"/>
    <w:rsid w:val="009331DB"/>
    <w:rsid w:val="00933200"/>
    <w:rsid w:val="00933364"/>
    <w:rsid w:val="009335B6"/>
    <w:rsid w:val="00933822"/>
    <w:rsid w:val="00933902"/>
    <w:rsid w:val="00933D4B"/>
    <w:rsid w:val="00934650"/>
    <w:rsid w:val="00934F17"/>
    <w:rsid w:val="009356C6"/>
    <w:rsid w:val="009356F8"/>
    <w:rsid w:val="009357A1"/>
    <w:rsid w:val="00935F6C"/>
    <w:rsid w:val="009364E0"/>
    <w:rsid w:val="0093724C"/>
    <w:rsid w:val="00941874"/>
    <w:rsid w:val="00941AD7"/>
    <w:rsid w:val="00941F19"/>
    <w:rsid w:val="00942425"/>
    <w:rsid w:val="00942976"/>
    <w:rsid w:val="00942C6F"/>
    <w:rsid w:val="00942F73"/>
    <w:rsid w:val="0094335C"/>
    <w:rsid w:val="009433DC"/>
    <w:rsid w:val="009434C5"/>
    <w:rsid w:val="00943709"/>
    <w:rsid w:val="00943F40"/>
    <w:rsid w:val="00944193"/>
    <w:rsid w:val="009441E5"/>
    <w:rsid w:val="00944456"/>
    <w:rsid w:val="0094452D"/>
    <w:rsid w:val="00945140"/>
    <w:rsid w:val="009453DC"/>
    <w:rsid w:val="00945403"/>
    <w:rsid w:val="009454DB"/>
    <w:rsid w:val="00945551"/>
    <w:rsid w:val="00945615"/>
    <w:rsid w:val="009459F1"/>
    <w:rsid w:val="00945A20"/>
    <w:rsid w:val="00945F44"/>
    <w:rsid w:val="00946458"/>
    <w:rsid w:val="009464AA"/>
    <w:rsid w:val="0094695B"/>
    <w:rsid w:val="009469D2"/>
    <w:rsid w:val="00946AEB"/>
    <w:rsid w:val="00946D31"/>
    <w:rsid w:val="00946EAC"/>
    <w:rsid w:val="0094705A"/>
    <w:rsid w:val="00947100"/>
    <w:rsid w:val="009476E6"/>
    <w:rsid w:val="0094787E"/>
    <w:rsid w:val="0094795B"/>
    <w:rsid w:val="00947AD7"/>
    <w:rsid w:val="00947B93"/>
    <w:rsid w:val="00947CD0"/>
    <w:rsid w:val="009500AF"/>
    <w:rsid w:val="00950625"/>
    <w:rsid w:val="00951466"/>
    <w:rsid w:val="00951610"/>
    <w:rsid w:val="009523A1"/>
    <w:rsid w:val="009525AC"/>
    <w:rsid w:val="00953253"/>
    <w:rsid w:val="009532CE"/>
    <w:rsid w:val="00953803"/>
    <w:rsid w:val="009544AD"/>
    <w:rsid w:val="00954561"/>
    <w:rsid w:val="00954789"/>
    <w:rsid w:val="00954BFD"/>
    <w:rsid w:val="00955025"/>
    <w:rsid w:val="009550FC"/>
    <w:rsid w:val="00955435"/>
    <w:rsid w:val="009554D7"/>
    <w:rsid w:val="00956043"/>
    <w:rsid w:val="00956919"/>
    <w:rsid w:val="00956CD4"/>
    <w:rsid w:val="00956F23"/>
    <w:rsid w:val="009574B7"/>
    <w:rsid w:val="009579D9"/>
    <w:rsid w:val="00960943"/>
    <w:rsid w:val="00960ACD"/>
    <w:rsid w:val="00960B9A"/>
    <w:rsid w:val="00960FB0"/>
    <w:rsid w:val="00961143"/>
    <w:rsid w:val="00961272"/>
    <w:rsid w:val="009612DF"/>
    <w:rsid w:val="00961686"/>
    <w:rsid w:val="0096189C"/>
    <w:rsid w:val="0096197F"/>
    <w:rsid w:val="00961EDC"/>
    <w:rsid w:val="00962305"/>
    <w:rsid w:val="00962563"/>
    <w:rsid w:val="00962DCC"/>
    <w:rsid w:val="00962E5D"/>
    <w:rsid w:val="0096327B"/>
    <w:rsid w:val="00963478"/>
    <w:rsid w:val="00963665"/>
    <w:rsid w:val="00963C2B"/>
    <w:rsid w:val="00964E8A"/>
    <w:rsid w:val="009650AB"/>
    <w:rsid w:val="0096552F"/>
    <w:rsid w:val="00965AAE"/>
    <w:rsid w:val="00966837"/>
    <w:rsid w:val="0096690B"/>
    <w:rsid w:val="00967143"/>
    <w:rsid w:val="0096763F"/>
    <w:rsid w:val="009702E0"/>
    <w:rsid w:val="0097118D"/>
    <w:rsid w:val="00971693"/>
    <w:rsid w:val="00971A14"/>
    <w:rsid w:val="00971B4B"/>
    <w:rsid w:val="00971B70"/>
    <w:rsid w:val="00971F0E"/>
    <w:rsid w:val="0097220C"/>
    <w:rsid w:val="00972272"/>
    <w:rsid w:val="00972E1B"/>
    <w:rsid w:val="0097342A"/>
    <w:rsid w:val="009736F3"/>
    <w:rsid w:val="00973966"/>
    <w:rsid w:val="00974E97"/>
    <w:rsid w:val="00975774"/>
    <w:rsid w:val="009760E3"/>
    <w:rsid w:val="009762A9"/>
    <w:rsid w:val="00976BC0"/>
    <w:rsid w:val="00976EDA"/>
    <w:rsid w:val="0097700F"/>
    <w:rsid w:val="00977149"/>
    <w:rsid w:val="0097747D"/>
    <w:rsid w:val="0097764D"/>
    <w:rsid w:val="009776CC"/>
    <w:rsid w:val="009776DD"/>
    <w:rsid w:val="00977828"/>
    <w:rsid w:val="00980033"/>
    <w:rsid w:val="00980083"/>
    <w:rsid w:val="00980388"/>
    <w:rsid w:val="00980DA0"/>
    <w:rsid w:val="00980F5F"/>
    <w:rsid w:val="00980FE1"/>
    <w:rsid w:val="0098125F"/>
    <w:rsid w:val="00981532"/>
    <w:rsid w:val="00981565"/>
    <w:rsid w:val="00981A75"/>
    <w:rsid w:val="009823C4"/>
    <w:rsid w:val="0098254B"/>
    <w:rsid w:val="009826EB"/>
    <w:rsid w:val="0098317A"/>
    <w:rsid w:val="00983680"/>
    <w:rsid w:val="00983D23"/>
    <w:rsid w:val="00983FF8"/>
    <w:rsid w:val="009843D7"/>
    <w:rsid w:val="00984F98"/>
    <w:rsid w:val="009850FD"/>
    <w:rsid w:val="009854E3"/>
    <w:rsid w:val="00985937"/>
    <w:rsid w:val="009859FB"/>
    <w:rsid w:val="00985BDB"/>
    <w:rsid w:val="00986219"/>
    <w:rsid w:val="00986CAD"/>
    <w:rsid w:val="00986E97"/>
    <w:rsid w:val="00987232"/>
    <w:rsid w:val="009874C5"/>
    <w:rsid w:val="009907A9"/>
    <w:rsid w:val="00990A41"/>
    <w:rsid w:val="009914C1"/>
    <w:rsid w:val="009916DE"/>
    <w:rsid w:val="00992213"/>
    <w:rsid w:val="009923B7"/>
    <w:rsid w:val="009923D2"/>
    <w:rsid w:val="00992E40"/>
    <w:rsid w:val="00992F27"/>
    <w:rsid w:val="00993127"/>
    <w:rsid w:val="0099320F"/>
    <w:rsid w:val="00993817"/>
    <w:rsid w:val="00994103"/>
    <w:rsid w:val="009942BF"/>
    <w:rsid w:val="009943E0"/>
    <w:rsid w:val="00994A6B"/>
    <w:rsid w:val="00994CDF"/>
    <w:rsid w:val="009956EF"/>
    <w:rsid w:val="009956FD"/>
    <w:rsid w:val="00995883"/>
    <w:rsid w:val="00995D40"/>
    <w:rsid w:val="00996685"/>
    <w:rsid w:val="00996C1F"/>
    <w:rsid w:val="009974CB"/>
    <w:rsid w:val="009976F5"/>
    <w:rsid w:val="009A0272"/>
    <w:rsid w:val="009A0665"/>
    <w:rsid w:val="009A1392"/>
    <w:rsid w:val="009A1DBB"/>
    <w:rsid w:val="009A21BC"/>
    <w:rsid w:val="009A223C"/>
    <w:rsid w:val="009A2248"/>
    <w:rsid w:val="009A278F"/>
    <w:rsid w:val="009A2D36"/>
    <w:rsid w:val="009A2FD5"/>
    <w:rsid w:val="009A3178"/>
    <w:rsid w:val="009A3390"/>
    <w:rsid w:val="009A33AA"/>
    <w:rsid w:val="009A33D0"/>
    <w:rsid w:val="009A387B"/>
    <w:rsid w:val="009A39A0"/>
    <w:rsid w:val="009A39C3"/>
    <w:rsid w:val="009A463C"/>
    <w:rsid w:val="009A48BA"/>
    <w:rsid w:val="009A4B71"/>
    <w:rsid w:val="009A4BBB"/>
    <w:rsid w:val="009A4E01"/>
    <w:rsid w:val="009A5A3E"/>
    <w:rsid w:val="009A5E39"/>
    <w:rsid w:val="009A5E8C"/>
    <w:rsid w:val="009A6258"/>
    <w:rsid w:val="009A6386"/>
    <w:rsid w:val="009A6394"/>
    <w:rsid w:val="009A67C9"/>
    <w:rsid w:val="009A68B9"/>
    <w:rsid w:val="009A68BD"/>
    <w:rsid w:val="009A6977"/>
    <w:rsid w:val="009A7532"/>
    <w:rsid w:val="009A75C1"/>
    <w:rsid w:val="009B018D"/>
    <w:rsid w:val="009B01BD"/>
    <w:rsid w:val="009B01EE"/>
    <w:rsid w:val="009B0AA2"/>
    <w:rsid w:val="009B10CC"/>
    <w:rsid w:val="009B1252"/>
    <w:rsid w:val="009B164E"/>
    <w:rsid w:val="009B1FED"/>
    <w:rsid w:val="009B236C"/>
    <w:rsid w:val="009B2402"/>
    <w:rsid w:val="009B2BDA"/>
    <w:rsid w:val="009B3119"/>
    <w:rsid w:val="009B37A1"/>
    <w:rsid w:val="009B44BB"/>
    <w:rsid w:val="009B481D"/>
    <w:rsid w:val="009B4A4D"/>
    <w:rsid w:val="009B5471"/>
    <w:rsid w:val="009B5A00"/>
    <w:rsid w:val="009B63E2"/>
    <w:rsid w:val="009B6A85"/>
    <w:rsid w:val="009B6E34"/>
    <w:rsid w:val="009B7566"/>
    <w:rsid w:val="009B781A"/>
    <w:rsid w:val="009B7C0E"/>
    <w:rsid w:val="009C0075"/>
    <w:rsid w:val="009C01AE"/>
    <w:rsid w:val="009C050C"/>
    <w:rsid w:val="009C05F2"/>
    <w:rsid w:val="009C0C56"/>
    <w:rsid w:val="009C12D7"/>
    <w:rsid w:val="009C1322"/>
    <w:rsid w:val="009C145F"/>
    <w:rsid w:val="009C18ED"/>
    <w:rsid w:val="009C19C6"/>
    <w:rsid w:val="009C1C7C"/>
    <w:rsid w:val="009C1C97"/>
    <w:rsid w:val="009C1CF5"/>
    <w:rsid w:val="009C1E0C"/>
    <w:rsid w:val="009C1EDB"/>
    <w:rsid w:val="009C1FE6"/>
    <w:rsid w:val="009C24E7"/>
    <w:rsid w:val="009C25B1"/>
    <w:rsid w:val="009C2617"/>
    <w:rsid w:val="009C26F5"/>
    <w:rsid w:val="009C2D57"/>
    <w:rsid w:val="009C2D5F"/>
    <w:rsid w:val="009C33F2"/>
    <w:rsid w:val="009C342C"/>
    <w:rsid w:val="009C3749"/>
    <w:rsid w:val="009C3A23"/>
    <w:rsid w:val="009C3CA1"/>
    <w:rsid w:val="009C3CD4"/>
    <w:rsid w:val="009C3EFC"/>
    <w:rsid w:val="009C4B7D"/>
    <w:rsid w:val="009C5DCA"/>
    <w:rsid w:val="009C6246"/>
    <w:rsid w:val="009C65BB"/>
    <w:rsid w:val="009C66D7"/>
    <w:rsid w:val="009C6B41"/>
    <w:rsid w:val="009C6DD1"/>
    <w:rsid w:val="009C6EC5"/>
    <w:rsid w:val="009C70E8"/>
    <w:rsid w:val="009C7F9E"/>
    <w:rsid w:val="009D1571"/>
    <w:rsid w:val="009D1827"/>
    <w:rsid w:val="009D1992"/>
    <w:rsid w:val="009D2438"/>
    <w:rsid w:val="009D31C5"/>
    <w:rsid w:val="009D377F"/>
    <w:rsid w:val="009D3796"/>
    <w:rsid w:val="009D3B14"/>
    <w:rsid w:val="009D3F66"/>
    <w:rsid w:val="009D4A4A"/>
    <w:rsid w:val="009D4ABC"/>
    <w:rsid w:val="009D555E"/>
    <w:rsid w:val="009D556B"/>
    <w:rsid w:val="009D628A"/>
    <w:rsid w:val="009D6800"/>
    <w:rsid w:val="009D6F67"/>
    <w:rsid w:val="009D721F"/>
    <w:rsid w:val="009D7A25"/>
    <w:rsid w:val="009D7AEC"/>
    <w:rsid w:val="009D7B6A"/>
    <w:rsid w:val="009D7E0A"/>
    <w:rsid w:val="009E08F0"/>
    <w:rsid w:val="009E0BB3"/>
    <w:rsid w:val="009E108C"/>
    <w:rsid w:val="009E1191"/>
    <w:rsid w:val="009E133B"/>
    <w:rsid w:val="009E1974"/>
    <w:rsid w:val="009E1CA7"/>
    <w:rsid w:val="009E1E87"/>
    <w:rsid w:val="009E2C08"/>
    <w:rsid w:val="009E3010"/>
    <w:rsid w:val="009E3386"/>
    <w:rsid w:val="009E36C4"/>
    <w:rsid w:val="009E3879"/>
    <w:rsid w:val="009E49AF"/>
    <w:rsid w:val="009E4F19"/>
    <w:rsid w:val="009E517E"/>
    <w:rsid w:val="009E5659"/>
    <w:rsid w:val="009E56BF"/>
    <w:rsid w:val="009E5A6B"/>
    <w:rsid w:val="009E5DD3"/>
    <w:rsid w:val="009E63B8"/>
    <w:rsid w:val="009E64EA"/>
    <w:rsid w:val="009E6552"/>
    <w:rsid w:val="009E6E79"/>
    <w:rsid w:val="009E7585"/>
    <w:rsid w:val="009E7A9F"/>
    <w:rsid w:val="009E7B2F"/>
    <w:rsid w:val="009F01B4"/>
    <w:rsid w:val="009F043B"/>
    <w:rsid w:val="009F0594"/>
    <w:rsid w:val="009F05BD"/>
    <w:rsid w:val="009F0D34"/>
    <w:rsid w:val="009F1249"/>
    <w:rsid w:val="009F15A9"/>
    <w:rsid w:val="009F1867"/>
    <w:rsid w:val="009F2A03"/>
    <w:rsid w:val="009F343E"/>
    <w:rsid w:val="009F3B0E"/>
    <w:rsid w:val="009F4D98"/>
    <w:rsid w:val="009F5017"/>
    <w:rsid w:val="009F5595"/>
    <w:rsid w:val="009F57DE"/>
    <w:rsid w:val="009F5B5B"/>
    <w:rsid w:val="009F5BBE"/>
    <w:rsid w:val="009F5D7A"/>
    <w:rsid w:val="009F5EAA"/>
    <w:rsid w:val="009F6604"/>
    <w:rsid w:val="009F6632"/>
    <w:rsid w:val="009F6C62"/>
    <w:rsid w:val="009F6CA7"/>
    <w:rsid w:val="009F6E90"/>
    <w:rsid w:val="009F74DF"/>
    <w:rsid w:val="009F762F"/>
    <w:rsid w:val="009F7C56"/>
    <w:rsid w:val="009F7DB7"/>
    <w:rsid w:val="00A00013"/>
    <w:rsid w:val="00A0050E"/>
    <w:rsid w:val="00A0077A"/>
    <w:rsid w:val="00A00E43"/>
    <w:rsid w:val="00A014E9"/>
    <w:rsid w:val="00A0162B"/>
    <w:rsid w:val="00A016B9"/>
    <w:rsid w:val="00A01D4F"/>
    <w:rsid w:val="00A01D68"/>
    <w:rsid w:val="00A01D97"/>
    <w:rsid w:val="00A0214A"/>
    <w:rsid w:val="00A02574"/>
    <w:rsid w:val="00A02969"/>
    <w:rsid w:val="00A02DBE"/>
    <w:rsid w:val="00A02EFC"/>
    <w:rsid w:val="00A034C5"/>
    <w:rsid w:val="00A036BB"/>
    <w:rsid w:val="00A036D8"/>
    <w:rsid w:val="00A045C1"/>
    <w:rsid w:val="00A04767"/>
    <w:rsid w:val="00A04961"/>
    <w:rsid w:val="00A04AB7"/>
    <w:rsid w:val="00A04E85"/>
    <w:rsid w:val="00A051D0"/>
    <w:rsid w:val="00A05484"/>
    <w:rsid w:val="00A062FA"/>
    <w:rsid w:val="00A07358"/>
    <w:rsid w:val="00A0742B"/>
    <w:rsid w:val="00A075CB"/>
    <w:rsid w:val="00A07647"/>
    <w:rsid w:val="00A079BA"/>
    <w:rsid w:val="00A07A78"/>
    <w:rsid w:val="00A07AF7"/>
    <w:rsid w:val="00A07C27"/>
    <w:rsid w:val="00A07C94"/>
    <w:rsid w:val="00A10667"/>
    <w:rsid w:val="00A108A7"/>
    <w:rsid w:val="00A112F0"/>
    <w:rsid w:val="00A1189A"/>
    <w:rsid w:val="00A1267C"/>
    <w:rsid w:val="00A126A8"/>
    <w:rsid w:val="00A12782"/>
    <w:rsid w:val="00A128C0"/>
    <w:rsid w:val="00A12FD8"/>
    <w:rsid w:val="00A13399"/>
    <w:rsid w:val="00A13F81"/>
    <w:rsid w:val="00A141F6"/>
    <w:rsid w:val="00A142B1"/>
    <w:rsid w:val="00A1436C"/>
    <w:rsid w:val="00A1437B"/>
    <w:rsid w:val="00A1482D"/>
    <w:rsid w:val="00A14A04"/>
    <w:rsid w:val="00A14E26"/>
    <w:rsid w:val="00A151E7"/>
    <w:rsid w:val="00A1545E"/>
    <w:rsid w:val="00A154B1"/>
    <w:rsid w:val="00A1550D"/>
    <w:rsid w:val="00A15D82"/>
    <w:rsid w:val="00A15F26"/>
    <w:rsid w:val="00A167BD"/>
    <w:rsid w:val="00A1688C"/>
    <w:rsid w:val="00A16B57"/>
    <w:rsid w:val="00A16E62"/>
    <w:rsid w:val="00A1712C"/>
    <w:rsid w:val="00A175B3"/>
    <w:rsid w:val="00A17916"/>
    <w:rsid w:val="00A179DF"/>
    <w:rsid w:val="00A17D0D"/>
    <w:rsid w:val="00A20395"/>
    <w:rsid w:val="00A2057E"/>
    <w:rsid w:val="00A2138D"/>
    <w:rsid w:val="00A21712"/>
    <w:rsid w:val="00A21920"/>
    <w:rsid w:val="00A21C79"/>
    <w:rsid w:val="00A22105"/>
    <w:rsid w:val="00A2262D"/>
    <w:rsid w:val="00A22CA5"/>
    <w:rsid w:val="00A22E36"/>
    <w:rsid w:val="00A236E7"/>
    <w:rsid w:val="00A238C2"/>
    <w:rsid w:val="00A2393F"/>
    <w:rsid w:val="00A23B95"/>
    <w:rsid w:val="00A23DC9"/>
    <w:rsid w:val="00A23F93"/>
    <w:rsid w:val="00A24A67"/>
    <w:rsid w:val="00A24C74"/>
    <w:rsid w:val="00A2534E"/>
    <w:rsid w:val="00A258AB"/>
    <w:rsid w:val="00A2625F"/>
    <w:rsid w:val="00A2627D"/>
    <w:rsid w:val="00A26DB8"/>
    <w:rsid w:val="00A26DF9"/>
    <w:rsid w:val="00A26F89"/>
    <w:rsid w:val="00A27056"/>
    <w:rsid w:val="00A276C6"/>
    <w:rsid w:val="00A304BA"/>
    <w:rsid w:val="00A30F25"/>
    <w:rsid w:val="00A31016"/>
    <w:rsid w:val="00A3180F"/>
    <w:rsid w:val="00A32156"/>
    <w:rsid w:val="00A327C7"/>
    <w:rsid w:val="00A32ACF"/>
    <w:rsid w:val="00A32AFC"/>
    <w:rsid w:val="00A33064"/>
    <w:rsid w:val="00A3475B"/>
    <w:rsid w:val="00A3494F"/>
    <w:rsid w:val="00A34C84"/>
    <w:rsid w:val="00A35373"/>
    <w:rsid w:val="00A353E9"/>
    <w:rsid w:val="00A3553A"/>
    <w:rsid w:val="00A361C8"/>
    <w:rsid w:val="00A36CB3"/>
    <w:rsid w:val="00A372E7"/>
    <w:rsid w:val="00A374EB"/>
    <w:rsid w:val="00A405A4"/>
    <w:rsid w:val="00A40D05"/>
    <w:rsid w:val="00A40E27"/>
    <w:rsid w:val="00A40FEE"/>
    <w:rsid w:val="00A41676"/>
    <w:rsid w:val="00A4185C"/>
    <w:rsid w:val="00A41926"/>
    <w:rsid w:val="00A41D30"/>
    <w:rsid w:val="00A41E38"/>
    <w:rsid w:val="00A42011"/>
    <w:rsid w:val="00A42106"/>
    <w:rsid w:val="00A425C5"/>
    <w:rsid w:val="00A4269E"/>
    <w:rsid w:val="00A42AAE"/>
    <w:rsid w:val="00A42C4F"/>
    <w:rsid w:val="00A431A1"/>
    <w:rsid w:val="00A436CE"/>
    <w:rsid w:val="00A43B1D"/>
    <w:rsid w:val="00A43F5A"/>
    <w:rsid w:val="00A4442C"/>
    <w:rsid w:val="00A444C4"/>
    <w:rsid w:val="00A44CCE"/>
    <w:rsid w:val="00A44FD6"/>
    <w:rsid w:val="00A45127"/>
    <w:rsid w:val="00A4549B"/>
    <w:rsid w:val="00A46050"/>
    <w:rsid w:val="00A4644B"/>
    <w:rsid w:val="00A465F7"/>
    <w:rsid w:val="00A4670C"/>
    <w:rsid w:val="00A468F8"/>
    <w:rsid w:val="00A47102"/>
    <w:rsid w:val="00A47160"/>
    <w:rsid w:val="00A47889"/>
    <w:rsid w:val="00A4797C"/>
    <w:rsid w:val="00A47F86"/>
    <w:rsid w:val="00A50461"/>
    <w:rsid w:val="00A50C23"/>
    <w:rsid w:val="00A50E53"/>
    <w:rsid w:val="00A5153B"/>
    <w:rsid w:val="00A51A11"/>
    <w:rsid w:val="00A524B9"/>
    <w:rsid w:val="00A525CC"/>
    <w:rsid w:val="00A5266F"/>
    <w:rsid w:val="00A528F5"/>
    <w:rsid w:val="00A5332E"/>
    <w:rsid w:val="00A53722"/>
    <w:rsid w:val="00A5390A"/>
    <w:rsid w:val="00A53910"/>
    <w:rsid w:val="00A548F9"/>
    <w:rsid w:val="00A54A90"/>
    <w:rsid w:val="00A54EA7"/>
    <w:rsid w:val="00A5536C"/>
    <w:rsid w:val="00A5560C"/>
    <w:rsid w:val="00A5581C"/>
    <w:rsid w:val="00A55892"/>
    <w:rsid w:val="00A56D6F"/>
    <w:rsid w:val="00A56FC1"/>
    <w:rsid w:val="00A572E6"/>
    <w:rsid w:val="00A575BF"/>
    <w:rsid w:val="00A57658"/>
    <w:rsid w:val="00A57668"/>
    <w:rsid w:val="00A57CB6"/>
    <w:rsid w:val="00A57D23"/>
    <w:rsid w:val="00A57D28"/>
    <w:rsid w:val="00A602B4"/>
    <w:rsid w:val="00A604E5"/>
    <w:rsid w:val="00A605D0"/>
    <w:rsid w:val="00A6073B"/>
    <w:rsid w:val="00A60B4A"/>
    <w:rsid w:val="00A60F56"/>
    <w:rsid w:val="00A61171"/>
    <w:rsid w:val="00A61581"/>
    <w:rsid w:val="00A61790"/>
    <w:rsid w:val="00A61B0F"/>
    <w:rsid w:val="00A61CCF"/>
    <w:rsid w:val="00A61EE6"/>
    <w:rsid w:val="00A61F3F"/>
    <w:rsid w:val="00A61F90"/>
    <w:rsid w:val="00A621D4"/>
    <w:rsid w:val="00A623F6"/>
    <w:rsid w:val="00A62596"/>
    <w:rsid w:val="00A62D67"/>
    <w:rsid w:val="00A62ECD"/>
    <w:rsid w:val="00A630B2"/>
    <w:rsid w:val="00A636B8"/>
    <w:rsid w:val="00A63A5C"/>
    <w:rsid w:val="00A63A69"/>
    <w:rsid w:val="00A63D76"/>
    <w:rsid w:val="00A640E0"/>
    <w:rsid w:val="00A6428C"/>
    <w:rsid w:val="00A646AE"/>
    <w:rsid w:val="00A6483F"/>
    <w:rsid w:val="00A64940"/>
    <w:rsid w:val="00A64B3B"/>
    <w:rsid w:val="00A64D12"/>
    <w:rsid w:val="00A65BF4"/>
    <w:rsid w:val="00A65E14"/>
    <w:rsid w:val="00A66664"/>
    <w:rsid w:val="00A66954"/>
    <w:rsid w:val="00A66EA6"/>
    <w:rsid w:val="00A6720E"/>
    <w:rsid w:val="00A6786A"/>
    <w:rsid w:val="00A67C9E"/>
    <w:rsid w:val="00A70085"/>
    <w:rsid w:val="00A7008C"/>
    <w:rsid w:val="00A70500"/>
    <w:rsid w:val="00A705E0"/>
    <w:rsid w:val="00A70B23"/>
    <w:rsid w:val="00A70D75"/>
    <w:rsid w:val="00A710F0"/>
    <w:rsid w:val="00A71672"/>
    <w:rsid w:val="00A71B90"/>
    <w:rsid w:val="00A71BF9"/>
    <w:rsid w:val="00A71E2E"/>
    <w:rsid w:val="00A727AA"/>
    <w:rsid w:val="00A72886"/>
    <w:rsid w:val="00A728E8"/>
    <w:rsid w:val="00A72945"/>
    <w:rsid w:val="00A72C30"/>
    <w:rsid w:val="00A72F37"/>
    <w:rsid w:val="00A730B4"/>
    <w:rsid w:val="00A73695"/>
    <w:rsid w:val="00A737E6"/>
    <w:rsid w:val="00A73A3C"/>
    <w:rsid w:val="00A73BEF"/>
    <w:rsid w:val="00A747CB"/>
    <w:rsid w:val="00A75726"/>
    <w:rsid w:val="00A759AE"/>
    <w:rsid w:val="00A75C0B"/>
    <w:rsid w:val="00A7631B"/>
    <w:rsid w:val="00A76B5B"/>
    <w:rsid w:val="00A76FBC"/>
    <w:rsid w:val="00A7746F"/>
    <w:rsid w:val="00A774DE"/>
    <w:rsid w:val="00A77741"/>
    <w:rsid w:val="00A77935"/>
    <w:rsid w:val="00A77FB7"/>
    <w:rsid w:val="00A80087"/>
    <w:rsid w:val="00A80ED5"/>
    <w:rsid w:val="00A81016"/>
    <w:rsid w:val="00A815FF"/>
    <w:rsid w:val="00A82927"/>
    <w:rsid w:val="00A82DB0"/>
    <w:rsid w:val="00A82EB0"/>
    <w:rsid w:val="00A83638"/>
    <w:rsid w:val="00A83862"/>
    <w:rsid w:val="00A83C83"/>
    <w:rsid w:val="00A83EE9"/>
    <w:rsid w:val="00A840F8"/>
    <w:rsid w:val="00A8426A"/>
    <w:rsid w:val="00A84A43"/>
    <w:rsid w:val="00A84AAE"/>
    <w:rsid w:val="00A84E6E"/>
    <w:rsid w:val="00A85878"/>
    <w:rsid w:val="00A86078"/>
    <w:rsid w:val="00A863A0"/>
    <w:rsid w:val="00A8644A"/>
    <w:rsid w:val="00A87071"/>
    <w:rsid w:val="00A875EE"/>
    <w:rsid w:val="00A8762D"/>
    <w:rsid w:val="00A901CD"/>
    <w:rsid w:val="00A902A1"/>
    <w:rsid w:val="00A90396"/>
    <w:rsid w:val="00A90887"/>
    <w:rsid w:val="00A90D38"/>
    <w:rsid w:val="00A91084"/>
    <w:rsid w:val="00A91094"/>
    <w:rsid w:val="00A911C9"/>
    <w:rsid w:val="00A9178D"/>
    <w:rsid w:val="00A91934"/>
    <w:rsid w:val="00A91A4E"/>
    <w:rsid w:val="00A91A8A"/>
    <w:rsid w:val="00A91DF3"/>
    <w:rsid w:val="00A91E3E"/>
    <w:rsid w:val="00A91F8C"/>
    <w:rsid w:val="00A9205F"/>
    <w:rsid w:val="00A93000"/>
    <w:rsid w:val="00A9364D"/>
    <w:rsid w:val="00A93755"/>
    <w:rsid w:val="00A93BD0"/>
    <w:rsid w:val="00A9467F"/>
    <w:rsid w:val="00A94DA6"/>
    <w:rsid w:val="00A94F95"/>
    <w:rsid w:val="00A95452"/>
    <w:rsid w:val="00A956AD"/>
    <w:rsid w:val="00A95B13"/>
    <w:rsid w:val="00A96A3C"/>
    <w:rsid w:val="00A96CB5"/>
    <w:rsid w:val="00A97131"/>
    <w:rsid w:val="00A9750D"/>
    <w:rsid w:val="00A97B40"/>
    <w:rsid w:val="00A97DBD"/>
    <w:rsid w:val="00AA034E"/>
    <w:rsid w:val="00AA03C1"/>
    <w:rsid w:val="00AA0691"/>
    <w:rsid w:val="00AA0C68"/>
    <w:rsid w:val="00AA0E15"/>
    <w:rsid w:val="00AA0FE4"/>
    <w:rsid w:val="00AA1029"/>
    <w:rsid w:val="00AA1839"/>
    <w:rsid w:val="00AA1A50"/>
    <w:rsid w:val="00AA2234"/>
    <w:rsid w:val="00AA2940"/>
    <w:rsid w:val="00AA3127"/>
    <w:rsid w:val="00AA322B"/>
    <w:rsid w:val="00AA3525"/>
    <w:rsid w:val="00AA383D"/>
    <w:rsid w:val="00AA3B43"/>
    <w:rsid w:val="00AA3BC0"/>
    <w:rsid w:val="00AA3E0C"/>
    <w:rsid w:val="00AA446F"/>
    <w:rsid w:val="00AA46C9"/>
    <w:rsid w:val="00AA524D"/>
    <w:rsid w:val="00AA5541"/>
    <w:rsid w:val="00AA592E"/>
    <w:rsid w:val="00AA5A03"/>
    <w:rsid w:val="00AA5C6F"/>
    <w:rsid w:val="00AA64E7"/>
    <w:rsid w:val="00AA66ED"/>
    <w:rsid w:val="00AA6821"/>
    <w:rsid w:val="00AA7064"/>
    <w:rsid w:val="00AA76B7"/>
    <w:rsid w:val="00AA78AA"/>
    <w:rsid w:val="00AA7B11"/>
    <w:rsid w:val="00AA7C26"/>
    <w:rsid w:val="00AB0BA1"/>
    <w:rsid w:val="00AB0E80"/>
    <w:rsid w:val="00AB1276"/>
    <w:rsid w:val="00AB136A"/>
    <w:rsid w:val="00AB1B80"/>
    <w:rsid w:val="00AB1E2D"/>
    <w:rsid w:val="00AB20BB"/>
    <w:rsid w:val="00AB2528"/>
    <w:rsid w:val="00AB2A0D"/>
    <w:rsid w:val="00AB2A6B"/>
    <w:rsid w:val="00AB2B5B"/>
    <w:rsid w:val="00AB3164"/>
    <w:rsid w:val="00AB3795"/>
    <w:rsid w:val="00AB389F"/>
    <w:rsid w:val="00AB3D46"/>
    <w:rsid w:val="00AB44DA"/>
    <w:rsid w:val="00AB44FC"/>
    <w:rsid w:val="00AB4A4F"/>
    <w:rsid w:val="00AB4BC0"/>
    <w:rsid w:val="00AB4E12"/>
    <w:rsid w:val="00AB5996"/>
    <w:rsid w:val="00AB5CA0"/>
    <w:rsid w:val="00AB6499"/>
    <w:rsid w:val="00AB7346"/>
    <w:rsid w:val="00AB73F6"/>
    <w:rsid w:val="00AB7EF7"/>
    <w:rsid w:val="00AC048F"/>
    <w:rsid w:val="00AC0652"/>
    <w:rsid w:val="00AC0CCD"/>
    <w:rsid w:val="00AC0E01"/>
    <w:rsid w:val="00AC106D"/>
    <w:rsid w:val="00AC156B"/>
    <w:rsid w:val="00AC1C68"/>
    <w:rsid w:val="00AC1E7B"/>
    <w:rsid w:val="00AC2D6E"/>
    <w:rsid w:val="00AC2DC6"/>
    <w:rsid w:val="00AC3396"/>
    <w:rsid w:val="00AC3965"/>
    <w:rsid w:val="00AC3AD1"/>
    <w:rsid w:val="00AC3B86"/>
    <w:rsid w:val="00AC3E96"/>
    <w:rsid w:val="00AC3FB8"/>
    <w:rsid w:val="00AC4745"/>
    <w:rsid w:val="00AC5253"/>
    <w:rsid w:val="00AC55C6"/>
    <w:rsid w:val="00AC5791"/>
    <w:rsid w:val="00AC5DEC"/>
    <w:rsid w:val="00AC6A98"/>
    <w:rsid w:val="00AC7112"/>
    <w:rsid w:val="00AC764D"/>
    <w:rsid w:val="00AC769F"/>
    <w:rsid w:val="00AD0298"/>
    <w:rsid w:val="00AD04A5"/>
    <w:rsid w:val="00AD09F4"/>
    <w:rsid w:val="00AD0A4A"/>
    <w:rsid w:val="00AD0B2D"/>
    <w:rsid w:val="00AD0CCF"/>
    <w:rsid w:val="00AD1463"/>
    <w:rsid w:val="00AD1816"/>
    <w:rsid w:val="00AD1AEE"/>
    <w:rsid w:val="00AD1EBC"/>
    <w:rsid w:val="00AD21A7"/>
    <w:rsid w:val="00AD2D7C"/>
    <w:rsid w:val="00AD31C3"/>
    <w:rsid w:val="00AD3644"/>
    <w:rsid w:val="00AD3681"/>
    <w:rsid w:val="00AD3AD2"/>
    <w:rsid w:val="00AD3D04"/>
    <w:rsid w:val="00AD3EEB"/>
    <w:rsid w:val="00AD6254"/>
    <w:rsid w:val="00AD6858"/>
    <w:rsid w:val="00AD69C3"/>
    <w:rsid w:val="00AD6CA8"/>
    <w:rsid w:val="00AD6D74"/>
    <w:rsid w:val="00AD6EE4"/>
    <w:rsid w:val="00AD6F72"/>
    <w:rsid w:val="00AD7156"/>
    <w:rsid w:val="00AD7AF2"/>
    <w:rsid w:val="00AD7C21"/>
    <w:rsid w:val="00AD7C55"/>
    <w:rsid w:val="00AD7F10"/>
    <w:rsid w:val="00AD7FF6"/>
    <w:rsid w:val="00AE0AC5"/>
    <w:rsid w:val="00AE0D8D"/>
    <w:rsid w:val="00AE115C"/>
    <w:rsid w:val="00AE188D"/>
    <w:rsid w:val="00AE1891"/>
    <w:rsid w:val="00AE1A1A"/>
    <w:rsid w:val="00AE1C59"/>
    <w:rsid w:val="00AE1F5D"/>
    <w:rsid w:val="00AE1FC3"/>
    <w:rsid w:val="00AE21B8"/>
    <w:rsid w:val="00AE2437"/>
    <w:rsid w:val="00AE24EA"/>
    <w:rsid w:val="00AE296D"/>
    <w:rsid w:val="00AE2BE4"/>
    <w:rsid w:val="00AE2E24"/>
    <w:rsid w:val="00AE3208"/>
    <w:rsid w:val="00AE33C0"/>
    <w:rsid w:val="00AE355D"/>
    <w:rsid w:val="00AE390F"/>
    <w:rsid w:val="00AE3B71"/>
    <w:rsid w:val="00AE3CC7"/>
    <w:rsid w:val="00AE3D64"/>
    <w:rsid w:val="00AE3E25"/>
    <w:rsid w:val="00AE4308"/>
    <w:rsid w:val="00AE430E"/>
    <w:rsid w:val="00AE55F8"/>
    <w:rsid w:val="00AE5813"/>
    <w:rsid w:val="00AE5CDC"/>
    <w:rsid w:val="00AE5E23"/>
    <w:rsid w:val="00AE6125"/>
    <w:rsid w:val="00AE6245"/>
    <w:rsid w:val="00AE6279"/>
    <w:rsid w:val="00AE6642"/>
    <w:rsid w:val="00AE6AC3"/>
    <w:rsid w:val="00AE6B23"/>
    <w:rsid w:val="00AE7252"/>
    <w:rsid w:val="00AE75C2"/>
    <w:rsid w:val="00AE7B65"/>
    <w:rsid w:val="00AE7F2D"/>
    <w:rsid w:val="00AF0D47"/>
    <w:rsid w:val="00AF0EA0"/>
    <w:rsid w:val="00AF16F3"/>
    <w:rsid w:val="00AF18ED"/>
    <w:rsid w:val="00AF1B09"/>
    <w:rsid w:val="00AF21AF"/>
    <w:rsid w:val="00AF32FD"/>
    <w:rsid w:val="00AF352F"/>
    <w:rsid w:val="00AF371A"/>
    <w:rsid w:val="00AF37BD"/>
    <w:rsid w:val="00AF3808"/>
    <w:rsid w:val="00AF3B66"/>
    <w:rsid w:val="00AF3FD0"/>
    <w:rsid w:val="00AF45FE"/>
    <w:rsid w:val="00AF4AF6"/>
    <w:rsid w:val="00AF4FAD"/>
    <w:rsid w:val="00AF5066"/>
    <w:rsid w:val="00AF5476"/>
    <w:rsid w:val="00AF5600"/>
    <w:rsid w:val="00AF583B"/>
    <w:rsid w:val="00AF6317"/>
    <w:rsid w:val="00AF63FC"/>
    <w:rsid w:val="00AF6885"/>
    <w:rsid w:val="00AF6A7A"/>
    <w:rsid w:val="00AF6EBA"/>
    <w:rsid w:val="00AF7125"/>
    <w:rsid w:val="00AF7B89"/>
    <w:rsid w:val="00B00656"/>
    <w:rsid w:val="00B00739"/>
    <w:rsid w:val="00B01034"/>
    <w:rsid w:val="00B016DF"/>
    <w:rsid w:val="00B01D37"/>
    <w:rsid w:val="00B01F8D"/>
    <w:rsid w:val="00B0271E"/>
    <w:rsid w:val="00B028E7"/>
    <w:rsid w:val="00B02C09"/>
    <w:rsid w:val="00B02E98"/>
    <w:rsid w:val="00B03216"/>
    <w:rsid w:val="00B03343"/>
    <w:rsid w:val="00B03380"/>
    <w:rsid w:val="00B04175"/>
    <w:rsid w:val="00B0456E"/>
    <w:rsid w:val="00B04618"/>
    <w:rsid w:val="00B0475F"/>
    <w:rsid w:val="00B0491F"/>
    <w:rsid w:val="00B04DF3"/>
    <w:rsid w:val="00B061BF"/>
    <w:rsid w:val="00B06281"/>
    <w:rsid w:val="00B078A9"/>
    <w:rsid w:val="00B10A9E"/>
    <w:rsid w:val="00B10D66"/>
    <w:rsid w:val="00B1109B"/>
    <w:rsid w:val="00B110D9"/>
    <w:rsid w:val="00B11916"/>
    <w:rsid w:val="00B11B57"/>
    <w:rsid w:val="00B12DC5"/>
    <w:rsid w:val="00B12F27"/>
    <w:rsid w:val="00B1320B"/>
    <w:rsid w:val="00B14121"/>
    <w:rsid w:val="00B142CF"/>
    <w:rsid w:val="00B154AE"/>
    <w:rsid w:val="00B15637"/>
    <w:rsid w:val="00B15702"/>
    <w:rsid w:val="00B15D16"/>
    <w:rsid w:val="00B1678F"/>
    <w:rsid w:val="00B1691B"/>
    <w:rsid w:val="00B169D1"/>
    <w:rsid w:val="00B16AEC"/>
    <w:rsid w:val="00B16B60"/>
    <w:rsid w:val="00B17CFD"/>
    <w:rsid w:val="00B17E1C"/>
    <w:rsid w:val="00B205E2"/>
    <w:rsid w:val="00B20887"/>
    <w:rsid w:val="00B20A80"/>
    <w:rsid w:val="00B20D2B"/>
    <w:rsid w:val="00B20FF2"/>
    <w:rsid w:val="00B21331"/>
    <w:rsid w:val="00B21429"/>
    <w:rsid w:val="00B21517"/>
    <w:rsid w:val="00B218E7"/>
    <w:rsid w:val="00B21D3B"/>
    <w:rsid w:val="00B22139"/>
    <w:rsid w:val="00B22334"/>
    <w:rsid w:val="00B227D7"/>
    <w:rsid w:val="00B228E6"/>
    <w:rsid w:val="00B2332A"/>
    <w:rsid w:val="00B2335B"/>
    <w:rsid w:val="00B2368D"/>
    <w:rsid w:val="00B23921"/>
    <w:rsid w:val="00B23997"/>
    <w:rsid w:val="00B244B7"/>
    <w:rsid w:val="00B2465F"/>
    <w:rsid w:val="00B25142"/>
    <w:rsid w:val="00B25265"/>
    <w:rsid w:val="00B2560C"/>
    <w:rsid w:val="00B259E1"/>
    <w:rsid w:val="00B25C5A"/>
    <w:rsid w:val="00B26203"/>
    <w:rsid w:val="00B2628C"/>
    <w:rsid w:val="00B269D7"/>
    <w:rsid w:val="00B26EF9"/>
    <w:rsid w:val="00B270CF"/>
    <w:rsid w:val="00B2723B"/>
    <w:rsid w:val="00B2744E"/>
    <w:rsid w:val="00B27744"/>
    <w:rsid w:val="00B30190"/>
    <w:rsid w:val="00B30421"/>
    <w:rsid w:val="00B312CA"/>
    <w:rsid w:val="00B31513"/>
    <w:rsid w:val="00B31778"/>
    <w:rsid w:val="00B319C2"/>
    <w:rsid w:val="00B31AFF"/>
    <w:rsid w:val="00B31E3A"/>
    <w:rsid w:val="00B31F27"/>
    <w:rsid w:val="00B31F77"/>
    <w:rsid w:val="00B32487"/>
    <w:rsid w:val="00B32EE4"/>
    <w:rsid w:val="00B33583"/>
    <w:rsid w:val="00B33AC1"/>
    <w:rsid w:val="00B34704"/>
    <w:rsid w:val="00B34925"/>
    <w:rsid w:val="00B34D62"/>
    <w:rsid w:val="00B35314"/>
    <w:rsid w:val="00B35388"/>
    <w:rsid w:val="00B356FB"/>
    <w:rsid w:val="00B357AB"/>
    <w:rsid w:val="00B357AC"/>
    <w:rsid w:val="00B35AE9"/>
    <w:rsid w:val="00B36563"/>
    <w:rsid w:val="00B36830"/>
    <w:rsid w:val="00B368A1"/>
    <w:rsid w:val="00B36ABD"/>
    <w:rsid w:val="00B37014"/>
    <w:rsid w:val="00B375CB"/>
    <w:rsid w:val="00B37802"/>
    <w:rsid w:val="00B40064"/>
    <w:rsid w:val="00B40751"/>
    <w:rsid w:val="00B40CDE"/>
    <w:rsid w:val="00B40F42"/>
    <w:rsid w:val="00B41065"/>
    <w:rsid w:val="00B411E3"/>
    <w:rsid w:val="00B4124C"/>
    <w:rsid w:val="00B41462"/>
    <w:rsid w:val="00B4160E"/>
    <w:rsid w:val="00B417B9"/>
    <w:rsid w:val="00B42097"/>
    <w:rsid w:val="00B42325"/>
    <w:rsid w:val="00B4247F"/>
    <w:rsid w:val="00B42594"/>
    <w:rsid w:val="00B429FE"/>
    <w:rsid w:val="00B42E7B"/>
    <w:rsid w:val="00B44156"/>
    <w:rsid w:val="00B44204"/>
    <w:rsid w:val="00B44449"/>
    <w:rsid w:val="00B44693"/>
    <w:rsid w:val="00B44905"/>
    <w:rsid w:val="00B44C9B"/>
    <w:rsid w:val="00B44E36"/>
    <w:rsid w:val="00B453C9"/>
    <w:rsid w:val="00B4562D"/>
    <w:rsid w:val="00B45673"/>
    <w:rsid w:val="00B45A16"/>
    <w:rsid w:val="00B45BFF"/>
    <w:rsid w:val="00B45D71"/>
    <w:rsid w:val="00B466E6"/>
    <w:rsid w:val="00B46736"/>
    <w:rsid w:val="00B4714A"/>
    <w:rsid w:val="00B476B7"/>
    <w:rsid w:val="00B47BEB"/>
    <w:rsid w:val="00B47D57"/>
    <w:rsid w:val="00B5058A"/>
    <w:rsid w:val="00B50B37"/>
    <w:rsid w:val="00B51416"/>
    <w:rsid w:val="00B5157A"/>
    <w:rsid w:val="00B51A29"/>
    <w:rsid w:val="00B5215F"/>
    <w:rsid w:val="00B521B8"/>
    <w:rsid w:val="00B5225F"/>
    <w:rsid w:val="00B522A9"/>
    <w:rsid w:val="00B527AE"/>
    <w:rsid w:val="00B52B15"/>
    <w:rsid w:val="00B52C71"/>
    <w:rsid w:val="00B52DDD"/>
    <w:rsid w:val="00B52E8C"/>
    <w:rsid w:val="00B53A21"/>
    <w:rsid w:val="00B53B37"/>
    <w:rsid w:val="00B53D94"/>
    <w:rsid w:val="00B53FDF"/>
    <w:rsid w:val="00B5401E"/>
    <w:rsid w:val="00B5457B"/>
    <w:rsid w:val="00B55AF1"/>
    <w:rsid w:val="00B55B5E"/>
    <w:rsid w:val="00B55D3D"/>
    <w:rsid w:val="00B5600F"/>
    <w:rsid w:val="00B56470"/>
    <w:rsid w:val="00B566FE"/>
    <w:rsid w:val="00B56D9F"/>
    <w:rsid w:val="00B56F3C"/>
    <w:rsid w:val="00B576C5"/>
    <w:rsid w:val="00B57907"/>
    <w:rsid w:val="00B57994"/>
    <w:rsid w:val="00B579FD"/>
    <w:rsid w:val="00B57BAE"/>
    <w:rsid w:val="00B57EA4"/>
    <w:rsid w:val="00B57EBE"/>
    <w:rsid w:val="00B602F2"/>
    <w:rsid w:val="00B60569"/>
    <w:rsid w:val="00B60D8F"/>
    <w:rsid w:val="00B6151D"/>
    <w:rsid w:val="00B61B9F"/>
    <w:rsid w:val="00B61F72"/>
    <w:rsid w:val="00B61FD1"/>
    <w:rsid w:val="00B620A0"/>
    <w:rsid w:val="00B62190"/>
    <w:rsid w:val="00B6261B"/>
    <w:rsid w:val="00B62649"/>
    <w:rsid w:val="00B627D7"/>
    <w:rsid w:val="00B62ACA"/>
    <w:rsid w:val="00B6346F"/>
    <w:rsid w:val="00B6395C"/>
    <w:rsid w:val="00B63D42"/>
    <w:rsid w:val="00B64672"/>
    <w:rsid w:val="00B6496D"/>
    <w:rsid w:val="00B64A63"/>
    <w:rsid w:val="00B65404"/>
    <w:rsid w:val="00B658EC"/>
    <w:rsid w:val="00B65917"/>
    <w:rsid w:val="00B65BC1"/>
    <w:rsid w:val="00B65DA0"/>
    <w:rsid w:val="00B66248"/>
    <w:rsid w:val="00B66801"/>
    <w:rsid w:val="00B66A5F"/>
    <w:rsid w:val="00B66B34"/>
    <w:rsid w:val="00B67F2A"/>
    <w:rsid w:val="00B701AE"/>
    <w:rsid w:val="00B71180"/>
    <w:rsid w:val="00B71434"/>
    <w:rsid w:val="00B71454"/>
    <w:rsid w:val="00B7149B"/>
    <w:rsid w:val="00B719AA"/>
    <w:rsid w:val="00B71C77"/>
    <w:rsid w:val="00B71FCB"/>
    <w:rsid w:val="00B72120"/>
    <w:rsid w:val="00B72256"/>
    <w:rsid w:val="00B730B2"/>
    <w:rsid w:val="00B73CCD"/>
    <w:rsid w:val="00B73FFC"/>
    <w:rsid w:val="00B7525E"/>
    <w:rsid w:val="00B7597E"/>
    <w:rsid w:val="00B75CDF"/>
    <w:rsid w:val="00B75F03"/>
    <w:rsid w:val="00B75FF9"/>
    <w:rsid w:val="00B76089"/>
    <w:rsid w:val="00B7621D"/>
    <w:rsid w:val="00B776B6"/>
    <w:rsid w:val="00B777AE"/>
    <w:rsid w:val="00B777F5"/>
    <w:rsid w:val="00B77931"/>
    <w:rsid w:val="00B77994"/>
    <w:rsid w:val="00B77A1A"/>
    <w:rsid w:val="00B80031"/>
    <w:rsid w:val="00B8022E"/>
    <w:rsid w:val="00B80271"/>
    <w:rsid w:val="00B8033E"/>
    <w:rsid w:val="00B809B9"/>
    <w:rsid w:val="00B810D7"/>
    <w:rsid w:val="00B81163"/>
    <w:rsid w:val="00B817B1"/>
    <w:rsid w:val="00B81E31"/>
    <w:rsid w:val="00B82646"/>
    <w:rsid w:val="00B83180"/>
    <w:rsid w:val="00B83463"/>
    <w:rsid w:val="00B84788"/>
    <w:rsid w:val="00B84E58"/>
    <w:rsid w:val="00B85753"/>
    <w:rsid w:val="00B8586B"/>
    <w:rsid w:val="00B85BA6"/>
    <w:rsid w:val="00B85D46"/>
    <w:rsid w:val="00B85DEE"/>
    <w:rsid w:val="00B85E11"/>
    <w:rsid w:val="00B85E52"/>
    <w:rsid w:val="00B865EA"/>
    <w:rsid w:val="00B86ACC"/>
    <w:rsid w:val="00B86B17"/>
    <w:rsid w:val="00B8704D"/>
    <w:rsid w:val="00B87283"/>
    <w:rsid w:val="00B874F6"/>
    <w:rsid w:val="00B87D73"/>
    <w:rsid w:val="00B87E48"/>
    <w:rsid w:val="00B900C6"/>
    <w:rsid w:val="00B90112"/>
    <w:rsid w:val="00B901F1"/>
    <w:rsid w:val="00B9046A"/>
    <w:rsid w:val="00B906C2"/>
    <w:rsid w:val="00B909D9"/>
    <w:rsid w:val="00B911ED"/>
    <w:rsid w:val="00B91648"/>
    <w:rsid w:val="00B9173C"/>
    <w:rsid w:val="00B9173D"/>
    <w:rsid w:val="00B9185F"/>
    <w:rsid w:val="00B91AAE"/>
    <w:rsid w:val="00B91BAB"/>
    <w:rsid w:val="00B91DAE"/>
    <w:rsid w:val="00B91DC7"/>
    <w:rsid w:val="00B9207F"/>
    <w:rsid w:val="00B927E4"/>
    <w:rsid w:val="00B93000"/>
    <w:rsid w:val="00B93928"/>
    <w:rsid w:val="00B939C6"/>
    <w:rsid w:val="00B93FF1"/>
    <w:rsid w:val="00B94CAE"/>
    <w:rsid w:val="00B95027"/>
    <w:rsid w:val="00B9514F"/>
    <w:rsid w:val="00B9559C"/>
    <w:rsid w:val="00B95CC0"/>
    <w:rsid w:val="00B95CE7"/>
    <w:rsid w:val="00B9618D"/>
    <w:rsid w:val="00B96364"/>
    <w:rsid w:val="00B963A5"/>
    <w:rsid w:val="00B96B6C"/>
    <w:rsid w:val="00B97C1A"/>
    <w:rsid w:val="00B97E23"/>
    <w:rsid w:val="00BA02DC"/>
    <w:rsid w:val="00BA0A8D"/>
    <w:rsid w:val="00BA15E2"/>
    <w:rsid w:val="00BA16FB"/>
    <w:rsid w:val="00BA1B1F"/>
    <w:rsid w:val="00BA1E62"/>
    <w:rsid w:val="00BA27DF"/>
    <w:rsid w:val="00BA282F"/>
    <w:rsid w:val="00BA2974"/>
    <w:rsid w:val="00BA2CB7"/>
    <w:rsid w:val="00BA35DD"/>
    <w:rsid w:val="00BA36FE"/>
    <w:rsid w:val="00BA37EA"/>
    <w:rsid w:val="00BA4129"/>
    <w:rsid w:val="00BA4626"/>
    <w:rsid w:val="00BA4788"/>
    <w:rsid w:val="00BA47CC"/>
    <w:rsid w:val="00BA5217"/>
    <w:rsid w:val="00BA544B"/>
    <w:rsid w:val="00BA5D04"/>
    <w:rsid w:val="00BA6003"/>
    <w:rsid w:val="00BA6FEE"/>
    <w:rsid w:val="00BA717D"/>
    <w:rsid w:val="00BA7793"/>
    <w:rsid w:val="00BA77F1"/>
    <w:rsid w:val="00BB0349"/>
    <w:rsid w:val="00BB07F1"/>
    <w:rsid w:val="00BB0A2F"/>
    <w:rsid w:val="00BB0D93"/>
    <w:rsid w:val="00BB15BE"/>
    <w:rsid w:val="00BB16E6"/>
    <w:rsid w:val="00BB1D47"/>
    <w:rsid w:val="00BB2335"/>
    <w:rsid w:val="00BB24C9"/>
    <w:rsid w:val="00BB2673"/>
    <w:rsid w:val="00BB2B5A"/>
    <w:rsid w:val="00BB360D"/>
    <w:rsid w:val="00BB36AC"/>
    <w:rsid w:val="00BB3F56"/>
    <w:rsid w:val="00BB4027"/>
    <w:rsid w:val="00BB429A"/>
    <w:rsid w:val="00BB4384"/>
    <w:rsid w:val="00BB45D9"/>
    <w:rsid w:val="00BB462C"/>
    <w:rsid w:val="00BB46ED"/>
    <w:rsid w:val="00BB5635"/>
    <w:rsid w:val="00BB5B2D"/>
    <w:rsid w:val="00BB5C86"/>
    <w:rsid w:val="00BB5CAB"/>
    <w:rsid w:val="00BB620A"/>
    <w:rsid w:val="00BB6A6A"/>
    <w:rsid w:val="00BB751A"/>
    <w:rsid w:val="00BB79FD"/>
    <w:rsid w:val="00BC01E6"/>
    <w:rsid w:val="00BC05DB"/>
    <w:rsid w:val="00BC0844"/>
    <w:rsid w:val="00BC1008"/>
    <w:rsid w:val="00BC101D"/>
    <w:rsid w:val="00BC19A5"/>
    <w:rsid w:val="00BC19F5"/>
    <w:rsid w:val="00BC20AB"/>
    <w:rsid w:val="00BC255C"/>
    <w:rsid w:val="00BC2837"/>
    <w:rsid w:val="00BC2BEC"/>
    <w:rsid w:val="00BC2C0B"/>
    <w:rsid w:val="00BC2E0D"/>
    <w:rsid w:val="00BC2E67"/>
    <w:rsid w:val="00BC2F1C"/>
    <w:rsid w:val="00BC3599"/>
    <w:rsid w:val="00BC359F"/>
    <w:rsid w:val="00BC3C3A"/>
    <w:rsid w:val="00BC3D0D"/>
    <w:rsid w:val="00BC3DDD"/>
    <w:rsid w:val="00BC433C"/>
    <w:rsid w:val="00BC4404"/>
    <w:rsid w:val="00BC553B"/>
    <w:rsid w:val="00BC5652"/>
    <w:rsid w:val="00BC56D4"/>
    <w:rsid w:val="00BC5886"/>
    <w:rsid w:val="00BC58E4"/>
    <w:rsid w:val="00BC5964"/>
    <w:rsid w:val="00BC5CE2"/>
    <w:rsid w:val="00BC5D0B"/>
    <w:rsid w:val="00BC5E3B"/>
    <w:rsid w:val="00BC6744"/>
    <w:rsid w:val="00BC67CE"/>
    <w:rsid w:val="00BC691C"/>
    <w:rsid w:val="00BC6A32"/>
    <w:rsid w:val="00BC720D"/>
    <w:rsid w:val="00BC72EB"/>
    <w:rsid w:val="00BC78C8"/>
    <w:rsid w:val="00BC78F0"/>
    <w:rsid w:val="00BC7A3F"/>
    <w:rsid w:val="00BD07CA"/>
    <w:rsid w:val="00BD08EE"/>
    <w:rsid w:val="00BD14D4"/>
    <w:rsid w:val="00BD1BD6"/>
    <w:rsid w:val="00BD21A4"/>
    <w:rsid w:val="00BD27D9"/>
    <w:rsid w:val="00BD28E5"/>
    <w:rsid w:val="00BD3134"/>
    <w:rsid w:val="00BD3291"/>
    <w:rsid w:val="00BD3398"/>
    <w:rsid w:val="00BD3409"/>
    <w:rsid w:val="00BD3477"/>
    <w:rsid w:val="00BD3BB4"/>
    <w:rsid w:val="00BD3EF8"/>
    <w:rsid w:val="00BD44C5"/>
    <w:rsid w:val="00BD462A"/>
    <w:rsid w:val="00BD4847"/>
    <w:rsid w:val="00BD4EB1"/>
    <w:rsid w:val="00BD54EA"/>
    <w:rsid w:val="00BD558C"/>
    <w:rsid w:val="00BD5777"/>
    <w:rsid w:val="00BD62F5"/>
    <w:rsid w:val="00BD67EA"/>
    <w:rsid w:val="00BD7313"/>
    <w:rsid w:val="00BD77C1"/>
    <w:rsid w:val="00BD79D5"/>
    <w:rsid w:val="00BD7B27"/>
    <w:rsid w:val="00BD7B6E"/>
    <w:rsid w:val="00BD7C33"/>
    <w:rsid w:val="00BD7C4C"/>
    <w:rsid w:val="00BE0224"/>
    <w:rsid w:val="00BE04F7"/>
    <w:rsid w:val="00BE0A22"/>
    <w:rsid w:val="00BE0FEF"/>
    <w:rsid w:val="00BE1151"/>
    <w:rsid w:val="00BE1C89"/>
    <w:rsid w:val="00BE1D2E"/>
    <w:rsid w:val="00BE1F30"/>
    <w:rsid w:val="00BE2147"/>
    <w:rsid w:val="00BE2234"/>
    <w:rsid w:val="00BE2C67"/>
    <w:rsid w:val="00BE2DAF"/>
    <w:rsid w:val="00BE2E2A"/>
    <w:rsid w:val="00BE364C"/>
    <w:rsid w:val="00BE3E76"/>
    <w:rsid w:val="00BE3E7C"/>
    <w:rsid w:val="00BE41B5"/>
    <w:rsid w:val="00BE42EE"/>
    <w:rsid w:val="00BE45FD"/>
    <w:rsid w:val="00BE46B1"/>
    <w:rsid w:val="00BE4C2F"/>
    <w:rsid w:val="00BE4D5B"/>
    <w:rsid w:val="00BE4DC2"/>
    <w:rsid w:val="00BE4F3C"/>
    <w:rsid w:val="00BE4FE5"/>
    <w:rsid w:val="00BE5A90"/>
    <w:rsid w:val="00BE5AF4"/>
    <w:rsid w:val="00BE5BFB"/>
    <w:rsid w:val="00BE6136"/>
    <w:rsid w:val="00BE68B8"/>
    <w:rsid w:val="00BE691B"/>
    <w:rsid w:val="00BE7073"/>
    <w:rsid w:val="00BE756C"/>
    <w:rsid w:val="00BE7760"/>
    <w:rsid w:val="00BE7BF9"/>
    <w:rsid w:val="00BE7E70"/>
    <w:rsid w:val="00BF01E4"/>
    <w:rsid w:val="00BF03A9"/>
    <w:rsid w:val="00BF05E7"/>
    <w:rsid w:val="00BF0B63"/>
    <w:rsid w:val="00BF1304"/>
    <w:rsid w:val="00BF1E78"/>
    <w:rsid w:val="00BF245C"/>
    <w:rsid w:val="00BF25B1"/>
    <w:rsid w:val="00BF26E1"/>
    <w:rsid w:val="00BF2926"/>
    <w:rsid w:val="00BF2F2C"/>
    <w:rsid w:val="00BF3A8F"/>
    <w:rsid w:val="00BF401E"/>
    <w:rsid w:val="00BF4460"/>
    <w:rsid w:val="00BF4462"/>
    <w:rsid w:val="00BF4875"/>
    <w:rsid w:val="00BF4F9C"/>
    <w:rsid w:val="00BF4FE8"/>
    <w:rsid w:val="00BF54C3"/>
    <w:rsid w:val="00BF54E5"/>
    <w:rsid w:val="00BF5751"/>
    <w:rsid w:val="00BF58FA"/>
    <w:rsid w:val="00BF65D5"/>
    <w:rsid w:val="00BF71A7"/>
    <w:rsid w:val="00BF723E"/>
    <w:rsid w:val="00BF72BE"/>
    <w:rsid w:val="00BF731A"/>
    <w:rsid w:val="00C00001"/>
    <w:rsid w:val="00C0015E"/>
    <w:rsid w:val="00C00FD8"/>
    <w:rsid w:val="00C016A6"/>
    <w:rsid w:val="00C01835"/>
    <w:rsid w:val="00C0210A"/>
    <w:rsid w:val="00C022A8"/>
    <w:rsid w:val="00C0290E"/>
    <w:rsid w:val="00C03178"/>
    <w:rsid w:val="00C032C2"/>
    <w:rsid w:val="00C0349A"/>
    <w:rsid w:val="00C03673"/>
    <w:rsid w:val="00C036CD"/>
    <w:rsid w:val="00C03AB8"/>
    <w:rsid w:val="00C03E75"/>
    <w:rsid w:val="00C04E70"/>
    <w:rsid w:val="00C04ED7"/>
    <w:rsid w:val="00C04F81"/>
    <w:rsid w:val="00C051BD"/>
    <w:rsid w:val="00C0529E"/>
    <w:rsid w:val="00C0589B"/>
    <w:rsid w:val="00C05F41"/>
    <w:rsid w:val="00C06009"/>
    <w:rsid w:val="00C0605C"/>
    <w:rsid w:val="00C0658F"/>
    <w:rsid w:val="00C06800"/>
    <w:rsid w:val="00C06BEE"/>
    <w:rsid w:val="00C06D76"/>
    <w:rsid w:val="00C07395"/>
    <w:rsid w:val="00C074C0"/>
    <w:rsid w:val="00C07586"/>
    <w:rsid w:val="00C07C4A"/>
    <w:rsid w:val="00C10B8F"/>
    <w:rsid w:val="00C10DB6"/>
    <w:rsid w:val="00C11245"/>
    <w:rsid w:val="00C115C7"/>
    <w:rsid w:val="00C11609"/>
    <w:rsid w:val="00C11B2E"/>
    <w:rsid w:val="00C11C38"/>
    <w:rsid w:val="00C11C50"/>
    <w:rsid w:val="00C121F7"/>
    <w:rsid w:val="00C1265B"/>
    <w:rsid w:val="00C12987"/>
    <w:rsid w:val="00C130F3"/>
    <w:rsid w:val="00C136E3"/>
    <w:rsid w:val="00C13D39"/>
    <w:rsid w:val="00C13EB6"/>
    <w:rsid w:val="00C13F1A"/>
    <w:rsid w:val="00C141BD"/>
    <w:rsid w:val="00C14CDC"/>
    <w:rsid w:val="00C15321"/>
    <w:rsid w:val="00C1589A"/>
    <w:rsid w:val="00C159DA"/>
    <w:rsid w:val="00C15A3F"/>
    <w:rsid w:val="00C15B23"/>
    <w:rsid w:val="00C15CCE"/>
    <w:rsid w:val="00C16300"/>
    <w:rsid w:val="00C16470"/>
    <w:rsid w:val="00C164C7"/>
    <w:rsid w:val="00C167E2"/>
    <w:rsid w:val="00C16C5A"/>
    <w:rsid w:val="00C16EE6"/>
    <w:rsid w:val="00C16F7F"/>
    <w:rsid w:val="00C1735A"/>
    <w:rsid w:val="00C17BD1"/>
    <w:rsid w:val="00C202D7"/>
    <w:rsid w:val="00C20AB8"/>
    <w:rsid w:val="00C21811"/>
    <w:rsid w:val="00C21D35"/>
    <w:rsid w:val="00C22592"/>
    <w:rsid w:val="00C22F2B"/>
    <w:rsid w:val="00C234B2"/>
    <w:rsid w:val="00C24BD8"/>
    <w:rsid w:val="00C2564E"/>
    <w:rsid w:val="00C25908"/>
    <w:rsid w:val="00C2620C"/>
    <w:rsid w:val="00C2707C"/>
    <w:rsid w:val="00C2792C"/>
    <w:rsid w:val="00C27C41"/>
    <w:rsid w:val="00C27ED9"/>
    <w:rsid w:val="00C30266"/>
    <w:rsid w:val="00C306D9"/>
    <w:rsid w:val="00C30F44"/>
    <w:rsid w:val="00C31321"/>
    <w:rsid w:val="00C31350"/>
    <w:rsid w:val="00C31428"/>
    <w:rsid w:val="00C314A0"/>
    <w:rsid w:val="00C31B2D"/>
    <w:rsid w:val="00C31B3D"/>
    <w:rsid w:val="00C31B70"/>
    <w:rsid w:val="00C3274A"/>
    <w:rsid w:val="00C33722"/>
    <w:rsid w:val="00C33CFF"/>
    <w:rsid w:val="00C34079"/>
    <w:rsid w:val="00C345F7"/>
    <w:rsid w:val="00C34A5F"/>
    <w:rsid w:val="00C34B31"/>
    <w:rsid w:val="00C3534B"/>
    <w:rsid w:val="00C357EE"/>
    <w:rsid w:val="00C35BFB"/>
    <w:rsid w:val="00C3605A"/>
    <w:rsid w:val="00C362FC"/>
    <w:rsid w:val="00C36402"/>
    <w:rsid w:val="00C36ADF"/>
    <w:rsid w:val="00C36AE5"/>
    <w:rsid w:val="00C36E1D"/>
    <w:rsid w:val="00C3723E"/>
    <w:rsid w:val="00C4010A"/>
    <w:rsid w:val="00C40392"/>
    <w:rsid w:val="00C40BF2"/>
    <w:rsid w:val="00C40E49"/>
    <w:rsid w:val="00C41026"/>
    <w:rsid w:val="00C412AD"/>
    <w:rsid w:val="00C41436"/>
    <w:rsid w:val="00C4161C"/>
    <w:rsid w:val="00C41A49"/>
    <w:rsid w:val="00C41DA4"/>
    <w:rsid w:val="00C42383"/>
    <w:rsid w:val="00C425DE"/>
    <w:rsid w:val="00C42AAC"/>
    <w:rsid w:val="00C42C97"/>
    <w:rsid w:val="00C433AB"/>
    <w:rsid w:val="00C435C0"/>
    <w:rsid w:val="00C43817"/>
    <w:rsid w:val="00C43852"/>
    <w:rsid w:val="00C43C4B"/>
    <w:rsid w:val="00C43CA0"/>
    <w:rsid w:val="00C43D9C"/>
    <w:rsid w:val="00C4433C"/>
    <w:rsid w:val="00C444FC"/>
    <w:rsid w:val="00C4508A"/>
    <w:rsid w:val="00C45101"/>
    <w:rsid w:val="00C4554A"/>
    <w:rsid w:val="00C45796"/>
    <w:rsid w:val="00C45870"/>
    <w:rsid w:val="00C46CB1"/>
    <w:rsid w:val="00C46DD5"/>
    <w:rsid w:val="00C472A5"/>
    <w:rsid w:val="00C47B9A"/>
    <w:rsid w:val="00C50B9B"/>
    <w:rsid w:val="00C51075"/>
    <w:rsid w:val="00C51228"/>
    <w:rsid w:val="00C51300"/>
    <w:rsid w:val="00C519AF"/>
    <w:rsid w:val="00C51AE4"/>
    <w:rsid w:val="00C51C54"/>
    <w:rsid w:val="00C51D0D"/>
    <w:rsid w:val="00C51EF6"/>
    <w:rsid w:val="00C520C1"/>
    <w:rsid w:val="00C5213D"/>
    <w:rsid w:val="00C5288B"/>
    <w:rsid w:val="00C528D6"/>
    <w:rsid w:val="00C52C53"/>
    <w:rsid w:val="00C530DC"/>
    <w:rsid w:val="00C531DE"/>
    <w:rsid w:val="00C539D6"/>
    <w:rsid w:val="00C53CEC"/>
    <w:rsid w:val="00C543C0"/>
    <w:rsid w:val="00C55329"/>
    <w:rsid w:val="00C55CED"/>
    <w:rsid w:val="00C56067"/>
    <w:rsid w:val="00C56330"/>
    <w:rsid w:val="00C5719D"/>
    <w:rsid w:val="00C57377"/>
    <w:rsid w:val="00C57613"/>
    <w:rsid w:val="00C57648"/>
    <w:rsid w:val="00C5783B"/>
    <w:rsid w:val="00C60527"/>
    <w:rsid w:val="00C6056A"/>
    <w:rsid w:val="00C60685"/>
    <w:rsid w:val="00C60FE1"/>
    <w:rsid w:val="00C6111A"/>
    <w:rsid w:val="00C61545"/>
    <w:rsid w:val="00C624F8"/>
    <w:rsid w:val="00C629B6"/>
    <w:rsid w:val="00C62A29"/>
    <w:rsid w:val="00C62E51"/>
    <w:rsid w:val="00C634D8"/>
    <w:rsid w:val="00C63774"/>
    <w:rsid w:val="00C63DFA"/>
    <w:rsid w:val="00C6490E"/>
    <w:rsid w:val="00C64BE9"/>
    <w:rsid w:val="00C65F96"/>
    <w:rsid w:val="00C669D6"/>
    <w:rsid w:val="00C66FD1"/>
    <w:rsid w:val="00C67607"/>
    <w:rsid w:val="00C676B2"/>
    <w:rsid w:val="00C67BFE"/>
    <w:rsid w:val="00C67E84"/>
    <w:rsid w:val="00C7029A"/>
    <w:rsid w:val="00C70722"/>
    <w:rsid w:val="00C70A24"/>
    <w:rsid w:val="00C71211"/>
    <w:rsid w:val="00C712E0"/>
    <w:rsid w:val="00C721CF"/>
    <w:rsid w:val="00C7239E"/>
    <w:rsid w:val="00C724A5"/>
    <w:rsid w:val="00C7316F"/>
    <w:rsid w:val="00C7387B"/>
    <w:rsid w:val="00C739A0"/>
    <w:rsid w:val="00C73BA5"/>
    <w:rsid w:val="00C74A96"/>
    <w:rsid w:val="00C75200"/>
    <w:rsid w:val="00C7533A"/>
    <w:rsid w:val="00C753F7"/>
    <w:rsid w:val="00C75973"/>
    <w:rsid w:val="00C75A06"/>
    <w:rsid w:val="00C76413"/>
    <w:rsid w:val="00C7649D"/>
    <w:rsid w:val="00C765A5"/>
    <w:rsid w:val="00C77716"/>
    <w:rsid w:val="00C8010C"/>
    <w:rsid w:val="00C801AD"/>
    <w:rsid w:val="00C8029A"/>
    <w:rsid w:val="00C8035A"/>
    <w:rsid w:val="00C80390"/>
    <w:rsid w:val="00C805EC"/>
    <w:rsid w:val="00C807E2"/>
    <w:rsid w:val="00C80AF3"/>
    <w:rsid w:val="00C80EDF"/>
    <w:rsid w:val="00C80FEF"/>
    <w:rsid w:val="00C81006"/>
    <w:rsid w:val="00C8103E"/>
    <w:rsid w:val="00C8107B"/>
    <w:rsid w:val="00C81128"/>
    <w:rsid w:val="00C8124A"/>
    <w:rsid w:val="00C8127D"/>
    <w:rsid w:val="00C814B4"/>
    <w:rsid w:val="00C815FD"/>
    <w:rsid w:val="00C81A12"/>
    <w:rsid w:val="00C81A13"/>
    <w:rsid w:val="00C81D79"/>
    <w:rsid w:val="00C81ED1"/>
    <w:rsid w:val="00C820FF"/>
    <w:rsid w:val="00C824F4"/>
    <w:rsid w:val="00C82D1E"/>
    <w:rsid w:val="00C82D35"/>
    <w:rsid w:val="00C83221"/>
    <w:rsid w:val="00C83308"/>
    <w:rsid w:val="00C8330E"/>
    <w:rsid w:val="00C83324"/>
    <w:rsid w:val="00C83701"/>
    <w:rsid w:val="00C83739"/>
    <w:rsid w:val="00C83E1C"/>
    <w:rsid w:val="00C84012"/>
    <w:rsid w:val="00C84264"/>
    <w:rsid w:val="00C8475A"/>
    <w:rsid w:val="00C84940"/>
    <w:rsid w:val="00C849DB"/>
    <w:rsid w:val="00C84CB0"/>
    <w:rsid w:val="00C84DBF"/>
    <w:rsid w:val="00C85106"/>
    <w:rsid w:val="00C85384"/>
    <w:rsid w:val="00C85702"/>
    <w:rsid w:val="00C85F6D"/>
    <w:rsid w:val="00C8606D"/>
    <w:rsid w:val="00C8636F"/>
    <w:rsid w:val="00C864B0"/>
    <w:rsid w:val="00C86A68"/>
    <w:rsid w:val="00C8709A"/>
    <w:rsid w:val="00C87E3A"/>
    <w:rsid w:val="00C87EF6"/>
    <w:rsid w:val="00C90249"/>
    <w:rsid w:val="00C9056D"/>
    <w:rsid w:val="00C90A14"/>
    <w:rsid w:val="00C916F7"/>
    <w:rsid w:val="00C9182C"/>
    <w:rsid w:val="00C92452"/>
    <w:rsid w:val="00C924FA"/>
    <w:rsid w:val="00C926C1"/>
    <w:rsid w:val="00C926C5"/>
    <w:rsid w:val="00C92FE9"/>
    <w:rsid w:val="00C93360"/>
    <w:rsid w:val="00C93B6B"/>
    <w:rsid w:val="00C93D7A"/>
    <w:rsid w:val="00C94050"/>
    <w:rsid w:val="00C94169"/>
    <w:rsid w:val="00C94C3A"/>
    <w:rsid w:val="00C94F60"/>
    <w:rsid w:val="00C95EF0"/>
    <w:rsid w:val="00C96616"/>
    <w:rsid w:val="00C968EE"/>
    <w:rsid w:val="00C96BA2"/>
    <w:rsid w:val="00C96CA1"/>
    <w:rsid w:val="00C96CAE"/>
    <w:rsid w:val="00C96DE1"/>
    <w:rsid w:val="00C96DEA"/>
    <w:rsid w:val="00C96DF4"/>
    <w:rsid w:val="00C96EDD"/>
    <w:rsid w:val="00C96EED"/>
    <w:rsid w:val="00CA020E"/>
    <w:rsid w:val="00CA0227"/>
    <w:rsid w:val="00CA051E"/>
    <w:rsid w:val="00CA0558"/>
    <w:rsid w:val="00CA063A"/>
    <w:rsid w:val="00CA0707"/>
    <w:rsid w:val="00CA09F0"/>
    <w:rsid w:val="00CA0AC7"/>
    <w:rsid w:val="00CA1258"/>
    <w:rsid w:val="00CA1784"/>
    <w:rsid w:val="00CA17D6"/>
    <w:rsid w:val="00CA1A82"/>
    <w:rsid w:val="00CA26A6"/>
    <w:rsid w:val="00CA2947"/>
    <w:rsid w:val="00CA31BE"/>
    <w:rsid w:val="00CA3406"/>
    <w:rsid w:val="00CA37B3"/>
    <w:rsid w:val="00CA37BC"/>
    <w:rsid w:val="00CA3E53"/>
    <w:rsid w:val="00CA4656"/>
    <w:rsid w:val="00CA47BF"/>
    <w:rsid w:val="00CA4920"/>
    <w:rsid w:val="00CA4A38"/>
    <w:rsid w:val="00CA4C9D"/>
    <w:rsid w:val="00CA503B"/>
    <w:rsid w:val="00CA52A6"/>
    <w:rsid w:val="00CA5C2A"/>
    <w:rsid w:val="00CA6279"/>
    <w:rsid w:val="00CA70EF"/>
    <w:rsid w:val="00CA728D"/>
    <w:rsid w:val="00CA7301"/>
    <w:rsid w:val="00CA7713"/>
    <w:rsid w:val="00CA7983"/>
    <w:rsid w:val="00CA7AF8"/>
    <w:rsid w:val="00CA7B59"/>
    <w:rsid w:val="00CA7BB0"/>
    <w:rsid w:val="00CA7C85"/>
    <w:rsid w:val="00CB0045"/>
    <w:rsid w:val="00CB172F"/>
    <w:rsid w:val="00CB1ADA"/>
    <w:rsid w:val="00CB2111"/>
    <w:rsid w:val="00CB297F"/>
    <w:rsid w:val="00CB2EEE"/>
    <w:rsid w:val="00CB2F26"/>
    <w:rsid w:val="00CB2FA6"/>
    <w:rsid w:val="00CB30D2"/>
    <w:rsid w:val="00CB31BE"/>
    <w:rsid w:val="00CB3771"/>
    <w:rsid w:val="00CB3ED0"/>
    <w:rsid w:val="00CB4833"/>
    <w:rsid w:val="00CB49C9"/>
    <w:rsid w:val="00CB4A61"/>
    <w:rsid w:val="00CB4DBB"/>
    <w:rsid w:val="00CB5C5C"/>
    <w:rsid w:val="00CB5F04"/>
    <w:rsid w:val="00CB6235"/>
    <w:rsid w:val="00CB6699"/>
    <w:rsid w:val="00CB6952"/>
    <w:rsid w:val="00CB6BB7"/>
    <w:rsid w:val="00CB6CB5"/>
    <w:rsid w:val="00CB6F07"/>
    <w:rsid w:val="00CB718E"/>
    <w:rsid w:val="00CB724D"/>
    <w:rsid w:val="00CB7CFC"/>
    <w:rsid w:val="00CB7D61"/>
    <w:rsid w:val="00CC040D"/>
    <w:rsid w:val="00CC0A11"/>
    <w:rsid w:val="00CC0E04"/>
    <w:rsid w:val="00CC0E88"/>
    <w:rsid w:val="00CC12DC"/>
    <w:rsid w:val="00CC1311"/>
    <w:rsid w:val="00CC1685"/>
    <w:rsid w:val="00CC1688"/>
    <w:rsid w:val="00CC171D"/>
    <w:rsid w:val="00CC19E6"/>
    <w:rsid w:val="00CC1D1C"/>
    <w:rsid w:val="00CC2259"/>
    <w:rsid w:val="00CC25D9"/>
    <w:rsid w:val="00CC35D7"/>
    <w:rsid w:val="00CC3728"/>
    <w:rsid w:val="00CC4019"/>
    <w:rsid w:val="00CC41FA"/>
    <w:rsid w:val="00CC42A2"/>
    <w:rsid w:val="00CC4362"/>
    <w:rsid w:val="00CC4627"/>
    <w:rsid w:val="00CC4B76"/>
    <w:rsid w:val="00CC5179"/>
    <w:rsid w:val="00CC51EB"/>
    <w:rsid w:val="00CC5407"/>
    <w:rsid w:val="00CC553B"/>
    <w:rsid w:val="00CC555A"/>
    <w:rsid w:val="00CC5725"/>
    <w:rsid w:val="00CC58B9"/>
    <w:rsid w:val="00CC5A27"/>
    <w:rsid w:val="00CC5D38"/>
    <w:rsid w:val="00CC5D8A"/>
    <w:rsid w:val="00CC64FD"/>
    <w:rsid w:val="00CC67E9"/>
    <w:rsid w:val="00CC6D9E"/>
    <w:rsid w:val="00CC75B2"/>
    <w:rsid w:val="00CC76AE"/>
    <w:rsid w:val="00CC7985"/>
    <w:rsid w:val="00CC7B8B"/>
    <w:rsid w:val="00CD00DA"/>
    <w:rsid w:val="00CD038A"/>
    <w:rsid w:val="00CD094F"/>
    <w:rsid w:val="00CD0F6D"/>
    <w:rsid w:val="00CD1865"/>
    <w:rsid w:val="00CD1AEB"/>
    <w:rsid w:val="00CD2895"/>
    <w:rsid w:val="00CD2941"/>
    <w:rsid w:val="00CD29F1"/>
    <w:rsid w:val="00CD2A37"/>
    <w:rsid w:val="00CD2B39"/>
    <w:rsid w:val="00CD2B77"/>
    <w:rsid w:val="00CD2ECD"/>
    <w:rsid w:val="00CD3C1F"/>
    <w:rsid w:val="00CD46FC"/>
    <w:rsid w:val="00CD4A69"/>
    <w:rsid w:val="00CD4BA6"/>
    <w:rsid w:val="00CD4C91"/>
    <w:rsid w:val="00CD6174"/>
    <w:rsid w:val="00CD689A"/>
    <w:rsid w:val="00CD79CF"/>
    <w:rsid w:val="00CD79E8"/>
    <w:rsid w:val="00CD7BF4"/>
    <w:rsid w:val="00CD7FB0"/>
    <w:rsid w:val="00CE00F4"/>
    <w:rsid w:val="00CE0D79"/>
    <w:rsid w:val="00CE128F"/>
    <w:rsid w:val="00CE1BC8"/>
    <w:rsid w:val="00CE2C84"/>
    <w:rsid w:val="00CE3398"/>
    <w:rsid w:val="00CE3E13"/>
    <w:rsid w:val="00CE4F4E"/>
    <w:rsid w:val="00CE526C"/>
    <w:rsid w:val="00CE5E59"/>
    <w:rsid w:val="00CE645F"/>
    <w:rsid w:val="00CE64AF"/>
    <w:rsid w:val="00CE673E"/>
    <w:rsid w:val="00CE6C78"/>
    <w:rsid w:val="00CE7868"/>
    <w:rsid w:val="00CE7B05"/>
    <w:rsid w:val="00CE7B66"/>
    <w:rsid w:val="00CF012F"/>
    <w:rsid w:val="00CF018E"/>
    <w:rsid w:val="00CF0D66"/>
    <w:rsid w:val="00CF113B"/>
    <w:rsid w:val="00CF140A"/>
    <w:rsid w:val="00CF17EE"/>
    <w:rsid w:val="00CF185C"/>
    <w:rsid w:val="00CF1C87"/>
    <w:rsid w:val="00CF213B"/>
    <w:rsid w:val="00CF2395"/>
    <w:rsid w:val="00CF3120"/>
    <w:rsid w:val="00CF31E7"/>
    <w:rsid w:val="00CF36CD"/>
    <w:rsid w:val="00CF38CD"/>
    <w:rsid w:val="00CF47FC"/>
    <w:rsid w:val="00CF48E3"/>
    <w:rsid w:val="00CF4F49"/>
    <w:rsid w:val="00CF501F"/>
    <w:rsid w:val="00CF512D"/>
    <w:rsid w:val="00CF53F7"/>
    <w:rsid w:val="00CF5514"/>
    <w:rsid w:val="00CF5604"/>
    <w:rsid w:val="00CF6632"/>
    <w:rsid w:val="00CF66B5"/>
    <w:rsid w:val="00CF6AD5"/>
    <w:rsid w:val="00CF6CDB"/>
    <w:rsid w:val="00CF70BB"/>
    <w:rsid w:val="00CF7162"/>
    <w:rsid w:val="00D001D1"/>
    <w:rsid w:val="00D00662"/>
    <w:rsid w:val="00D00ABF"/>
    <w:rsid w:val="00D01130"/>
    <w:rsid w:val="00D0172F"/>
    <w:rsid w:val="00D01B05"/>
    <w:rsid w:val="00D01F75"/>
    <w:rsid w:val="00D020D9"/>
    <w:rsid w:val="00D02347"/>
    <w:rsid w:val="00D0240D"/>
    <w:rsid w:val="00D0241D"/>
    <w:rsid w:val="00D02A39"/>
    <w:rsid w:val="00D0313A"/>
    <w:rsid w:val="00D03225"/>
    <w:rsid w:val="00D0357F"/>
    <w:rsid w:val="00D03A56"/>
    <w:rsid w:val="00D03C13"/>
    <w:rsid w:val="00D0405B"/>
    <w:rsid w:val="00D04573"/>
    <w:rsid w:val="00D061B7"/>
    <w:rsid w:val="00D06584"/>
    <w:rsid w:val="00D06783"/>
    <w:rsid w:val="00D067E5"/>
    <w:rsid w:val="00D069D4"/>
    <w:rsid w:val="00D06D3C"/>
    <w:rsid w:val="00D06FDF"/>
    <w:rsid w:val="00D07453"/>
    <w:rsid w:val="00D07688"/>
    <w:rsid w:val="00D1069B"/>
    <w:rsid w:val="00D10EC0"/>
    <w:rsid w:val="00D10FB5"/>
    <w:rsid w:val="00D111F0"/>
    <w:rsid w:val="00D11435"/>
    <w:rsid w:val="00D1204A"/>
    <w:rsid w:val="00D12376"/>
    <w:rsid w:val="00D12E6D"/>
    <w:rsid w:val="00D13069"/>
    <w:rsid w:val="00D130B7"/>
    <w:rsid w:val="00D1376A"/>
    <w:rsid w:val="00D13CF6"/>
    <w:rsid w:val="00D1402A"/>
    <w:rsid w:val="00D1418D"/>
    <w:rsid w:val="00D14504"/>
    <w:rsid w:val="00D1469E"/>
    <w:rsid w:val="00D148A8"/>
    <w:rsid w:val="00D148CD"/>
    <w:rsid w:val="00D14AF5"/>
    <w:rsid w:val="00D15208"/>
    <w:rsid w:val="00D152E3"/>
    <w:rsid w:val="00D15659"/>
    <w:rsid w:val="00D1585C"/>
    <w:rsid w:val="00D16019"/>
    <w:rsid w:val="00D1615B"/>
    <w:rsid w:val="00D161B4"/>
    <w:rsid w:val="00D161CA"/>
    <w:rsid w:val="00D167CC"/>
    <w:rsid w:val="00D16BD0"/>
    <w:rsid w:val="00D16CC8"/>
    <w:rsid w:val="00D1709E"/>
    <w:rsid w:val="00D175A1"/>
    <w:rsid w:val="00D1788A"/>
    <w:rsid w:val="00D17AD4"/>
    <w:rsid w:val="00D17B9E"/>
    <w:rsid w:val="00D201CE"/>
    <w:rsid w:val="00D20295"/>
    <w:rsid w:val="00D20BCD"/>
    <w:rsid w:val="00D20D2F"/>
    <w:rsid w:val="00D210F5"/>
    <w:rsid w:val="00D213FF"/>
    <w:rsid w:val="00D215D8"/>
    <w:rsid w:val="00D2192E"/>
    <w:rsid w:val="00D2308E"/>
    <w:rsid w:val="00D230A3"/>
    <w:rsid w:val="00D2329E"/>
    <w:rsid w:val="00D243E8"/>
    <w:rsid w:val="00D24624"/>
    <w:rsid w:val="00D24665"/>
    <w:rsid w:val="00D24745"/>
    <w:rsid w:val="00D24C35"/>
    <w:rsid w:val="00D2504D"/>
    <w:rsid w:val="00D252BB"/>
    <w:rsid w:val="00D25623"/>
    <w:rsid w:val="00D257A5"/>
    <w:rsid w:val="00D25AE9"/>
    <w:rsid w:val="00D25B57"/>
    <w:rsid w:val="00D25B78"/>
    <w:rsid w:val="00D25D56"/>
    <w:rsid w:val="00D26208"/>
    <w:rsid w:val="00D26633"/>
    <w:rsid w:val="00D2682C"/>
    <w:rsid w:val="00D268C3"/>
    <w:rsid w:val="00D268D8"/>
    <w:rsid w:val="00D26978"/>
    <w:rsid w:val="00D26A1A"/>
    <w:rsid w:val="00D2726F"/>
    <w:rsid w:val="00D274FA"/>
    <w:rsid w:val="00D27834"/>
    <w:rsid w:val="00D27B1C"/>
    <w:rsid w:val="00D27BA8"/>
    <w:rsid w:val="00D27DC9"/>
    <w:rsid w:val="00D30DFC"/>
    <w:rsid w:val="00D30ED7"/>
    <w:rsid w:val="00D3277B"/>
    <w:rsid w:val="00D3282D"/>
    <w:rsid w:val="00D32C53"/>
    <w:rsid w:val="00D32C93"/>
    <w:rsid w:val="00D32CFF"/>
    <w:rsid w:val="00D32E7D"/>
    <w:rsid w:val="00D33A40"/>
    <w:rsid w:val="00D33ACE"/>
    <w:rsid w:val="00D34CBD"/>
    <w:rsid w:val="00D34FF1"/>
    <w:rsid w:val="00D35A17"/>
    <w:rsid w:val="00D35ABD"/>
    <w:rsid w:val="00D35CCD"/>
    <w:rsid w:val="00D35F58"/>
    <w:rsid w:val="00D365B6"/>
    <w:rsid w:val="00D366C1"/>
    <w:rsid w:val="00D36839"/>
    <w:rsid w:val="00D36A9A"/>
    <w:rsid w:val="00D3773B"/>
    <w:rsid w:val="00D3781A"/>
    <w:rsid w:val="00D3795B"/>
    <w:rsid w:val="00D400CE"/>
    <w:rsid w:val="00D4048F"/>
    <w:rsid w:val="00D4050F"/>
    <w:rsid w:val="00D40F87"/>
    <w:rsid w:val="00D411F9"/>
    <w:rsid w:val="00D41206"/>
    <w:rsid w:val="00D4150C"/>
    <w:rsid w:val="00D41DCA"/>
    <w:rsid w:val="00D41FB7"/>
    <w:rsid w:val="00D4285F"/>
    <w:rsid w:val="00D42B52"/>
    <w:rsid w:val="00D43199"/>
    <w:rsid w:val="00D434C1"/>
    <w:rsid w:val="00D43898"/>
    <w:rsid w:val="00D438A8"/>
    <w:rsid w:val="00D43A17"/>
    <w:rsid w:val="00D43BBA"/>
    <w:rsid w:val="00D44135"/>
    <w:rsid w:val="00D446F3"/>
    <w:rsid w:val="00D44B02"/>
    <w:rsid w:val="00D44C2F"/>
    <w:rsid w:val="00D4583D"/>
    <w:rsid w:val="00D45A0F"/>
    <w:rsid w:val="00D4655C"/>
    <w:rsid w:val="00D465BF"/>
    <w:rsid w:val="00D469C5"/>
    <w:rsid w:val="00D47709"/>
    <w:rsid w:val="00D4785A"/>
    <w:rsid w:val="00D479FE"/>
    <w:rsid w:val="00D47BAD"/>
    <w:rsid w:val="00D47C1B"/>
    <w:rsid w:val="00D50537"/>
    <w:rsid w:val="00D5071B"/>
    <w:rsid w:val="00D5077B"/>
    <w:rsid w:val="00D5106E"/>
    <w:rsid w:val="00D511A3"/>
    <w:rsid w:val="00D5167B"/>
    <w:rsid w:val="00D51DF8"/>
    <w:rsid w:val="00D524BA"/>
    <w:rsid w:val="00D52536"/>
    <w:rsid w:val="00D5281F"/>
    <w:rsid w:val="00D52C3B"/>
    <w:rsid w:val="00D52E70"/>
    <w:rsid w:val="00D530E0"/>
    <w:rsid w:val="00D53363"/>
    <w:rsid w:val="00D537DF"/>
    <w:rsid w:val="00D545AC"/>
    <w:rsid w:val="00D548A1"/>
    <w:rsid w:val="00D5557B"/>
    <w:rsid w:val="00D55A65"/>
    <w:rsid w:val="00D55DDF"/>
    <w:rsid w:val="00D55F41"/>
    <w:rsid w:val="00D564AE"/>
    <w:rsid w:val="00D5664D"/>
    <w:rsid w:val="00D569FD"/>
    <w:rsid w:val="00D5749E"/>
    <w:rsid w:val="00D5776D"/>
    <w:rsid w:val="00D60BF1"/>
    <w:rsid w:val="00D60C00"/>
    <w:rsid w:val="00D60F07"/>
    <w:rsid w:val="00D61326"/>
    <w:rsid w:val="00D621F5"/>
    <w:rsid w:val="00D62862"/>
    <w:rsid w:val="00D62FC8"/>
    <w:rsid w:val="00D63ACF"/>
    <w:rsid w:val="00D63CA3"/>
    <w:rsid w:val="00D63EB9"/>
    <w:rsid w:val="00D63FBA"/>
    <w:rsid w:val="00D64723"/>
    <w:rsid w:val="00D64C46"/>
    <w:rsid w:val="00D64D91"/>
    <w:rsid w:val="00D64FA1"/>
    <w:rsid w:val="00D65195"/>
    <w:rsid w:val="00D6544F"/>
    <w:rsid w:val="00D65630"/>
    <w:rsid w:val="00D656CA"/>
    <w:rsid w:val="00D656F7"/>
    <w:rsid w:val="00D65A82"/>
    <w:rsid w:val="00D66062"/>
    <w:rsid w:val="00D6645A"/>
    <w:rsid w:val="00D66572"/>
    <w:rsid w:val="00D672AD"/>
    <w:rsid w:val="00D677DA"/>
    <w:rsid w:val="00D67DA6"/>
    <w:rsid w:val="00D67E4C"/>
    <w:rsid w:val="00D67F9C"/>
    <w:rsid w:val="00D702B3"/>
    <w:rsid w:val="00D70971"/>
    <w:rsid w:val="00D70AB4"/>
    <w:rsid w:val="00D70B7A"/>
    <w:rsid w:val="00D70C66"/>
    <w:rsid w:val="00D713CE"/>
    <w:rsid w:val="00D713F2"/>
    <w:rsid w:val="00D715FD"/>
    <w:rsid w:val="00D71B25"/>
    <w:rsid w:val="00D72CAD"/>
    <w:rsid w:val="00D73B62"/>
    <w:rsid w:val="00D73B6C"/>
    <w:rsid w:val="00D73F21"/>
    <w:rsid w:val="00D73FD0"/>
    <w:rsid w:val="00D744B6"/>
    <w:rsid w:val="00D74577"/>
    <w:rsid w:val="00D7488B"/>
    <w:rsid w:val="00D748DA"/>
    <w:rsid w:val="00D7508E"/>
    <w:rsid w:val="00D752BB"/>
    <w:rsid w:val="00D75D76"/>
    <w:rsid w:val="00D76106"/>
    <w:rsid w:val="00D76AE1"/>
    <w:rsid w:val="00D76BBB"/>
    <w:rsid w:val="00D76D3E"/>
    <w:rsid w:val="00D76F9B"/>
    <w:rsid w:val="00D773F3"/>
    <w:rsid w:val="00D7781D"/>
    <w:rsid w:val="00D778A7"/>
    <w:rsid w:val="00D7792C"/>
    <w:rsid w:val="00D802EB"/>
    <w:rsid w:val="00D80701"/>
    <w:rsid w:val="00D80750"/>
    <w:rsid w:val="00D8080B"/>
    <w:rsid w:val="00D80870"/>
    <w:rsid w:val="00D80B09"/>
    <w:rsid w:val="00D80CE9"/>
    <w:rsid w:val="00D814A7"/>
    <w:rsid w:val="00D815B5"/>
    <w:rsid w:val="00D8174A"/>
    <w:rsid w:val="00D81A55"/>
    <w:rsid w:val="00D81BB1"/>
    <w:rsid w:val="00D8203C"/>
    <w:rsid w:val="00D822BD"/>
    <w:rsid w:val="00D826AE"/>
    <w:rsid w:val="00D8284E"/>
    <w:rsid w:val="00D82A0F"/>
    <w:rsid w:val="00D82E7F"/>
    <w:rsid w:val="00D8304F"/>
    <w:rsid w:val="00D838B4"/>
    <w:rsid w:val="00D8399C"/>
    <w:rsid w:val="00D83CCF"/>
    <w:rsid w:val="00D83CEF"/>
    <w:rsid w:val="00D83E8E"/>
    <w:rsid w:val="00D84841"/>
    <w:rsid w:val="00D84B78"/>
    <w:rsid w:val="00D84BD9"/>
    <w:rsid w:val="00D84CC3"/>
    <w:rsid w:val="00D84D3C"/>
    <w:rsid w:val="00D84F9D"/>
    <w:rsid w:val="00D8567E"/>
    <w:rsid w:val="00D8572A"/>
    <w:rsid w:val="00D85BF7"/>
    <w:rsid w:val="00D861EF"/>
    <w:rsid w:val="00D865BA"/>
    <w:rsid w:val="00D865F0"/>
    <w:rsid w:val="00D86723"/>
    <w:rsid w:val="00D8679F"/>
    <w:rsid w:val="00D87310"/>
    <w:rsid w:val="00D87836"/>
    <w:rsid w:val="00D87DC6"/>
    <w:rsid w:val="00D90737"/>
    <w:rsid w:val="00D90A0E"/>
    <w:rsid w:val="00D90B61"/>
    <w:rsid w:val="00D90E0A"/>
    <w:rsid w:val="00D90E7A"/>
    <w:rsid w:val="00D90EA3"/>
    <w:rsid w:val="00D911FB"/>
    <w:rsid w:val="00D912CF"/>
    <w:rsid w:val="00D912D6"/>
    <w:rsid w:val="00D916D3"/>
    <w:rsid w:val="00D916D4"/>
    <w:rsid w:val="00D91EC7"/>
    <w:rsid w:val="00D93243"/>
    <w:rsid w:val="00D9330F"/>
    <w:rsid w:val="00D93412"/>
    <w:rsid w:val="00D93500"/>
    <w:rsid w:val="00D9378C"/>
    <w:rsid w:val="00D9406B"/>
    <w:rsid w:val="00D9467A"/>
    <w:rsid w:val="00D9514C"/>
    <w:rsid w:val="00D9569E"/>
    <w:rsid w:val="00D958EE"/>
    <w:rsid w:val="00D9594F"/>
    <w:rsid w:val="00D9596F"/>
    <w:rsid w:val="00D966D4"/>
    <w:rsid w:val="00D96FB7"/>
    <w:rsid w:val="00D97198"/>
    <w:rsid w:val="00D971BA"/>
    <w:rsid w:val="00DA0015"/>
    <w:rsid w:val="00DA0D63"/>
    <w:rsid w:val="00DA12AB"/>
    <w:rsid w:val="00DA1E7E"/>
    <w:rsid w:val="00DA1F3E"/>
    <w:rsid w:val="00DA2363"/>
    <w:rsid w:val="00DA294C"/>
    <w:rsid w:val="00DA2E9C"/>
    <w:rsid w:val="00DA2EA3"/>
    <w:rsid w:val="00DA2F49"/>
    <w:rsid w:val="00DA337F"/>
    <w:rsid w:val="00DA372F"/>
    <w:rsid w:val="00DA39DC"/>
    <w:rsid w:val="00DA3AF6"/>
    <w:rsid w:val="00DA3E05"/>
    <w:rsid w:val="00DA3E61"/>
    <w:rsid w:val="00DA45BE"/>
    <w:rsid w:val="00DA4FCA"/>
    <w:rsid w:val="00DA5067"/>
    <w:rsid w:val="00DA53D3"/>
    <w:rsid w:val="00DA59BA"/>
    <w:rsid w:val="00DA5F5C"/>
    <w:rsid w:val="00DA6546"/>
    <w:rsid w:val="00DA65D8"/>
    <w:rsid w:val="00DA6679"/>
    <w:rsid w:val="00DA7399"/>
    <w:rsid w:val="00DA743C"/>
    <w:rsid w:val="00DA7482"/>
    <w:rsid w:val="00DA7F1A"/>
    <w:rsid w:val="00DB030D"/>
    <w:rsid w:val="00DB052C"/>
    <w:rsid w:val="00DB05A6"/>
    <w:rsid w:val="00DB060A"/>
    <w:rsid w:val="00DB079C"/>
    <w:rsid w:val="00DB0E1E"/>
    <w:rsid w:val="00DB13CC"/>
    <w:rsid w:val="00DB15EA"/>
    <w:rsid w:val="00DB1FB0"/>
    <w:rsid w:val="00DB2670"/>
    <w:rsid w:val="00DB3C6F"/>
    <w:rsid w:val="00DB48D1"/>
    <w:rsid w:val="00DB4E98"/>
    <w:rsid w:val="00DB4F2F"/>
    <w:rsid w:val="00DB4F7F"/>
    <w:rsid w:val="00DB507A"/>
    <w:rsid w:val="00DB54BF"/>
    <w:rsid w:val="00DB5AFB"/>
    <w:rsid w:val="00DB5C64"/>
    <w:rsid w:val="00DB5F33"/>
    <w:rsid w:val="00DB6185"/>
    <w:rsid w:val="00DB7000"/>
    <w:rsid w:val="00DB70A7"/>
    <w:rsid w:val="00DB73E3"/>
    <w:rsid w:val="00DC02A0"/>
    <w:rsid w:val="00DC0367"/>
    <w:rsid w:val="00DC099E"/>
    <w:rsid w:val="00DC1635"/>
    <w:rsid w:val="00DC1EED"/>
    <w:rsid w:val="00DC1F45"/>
    <w:rsid w:val="00DC26A7"/>
    <w:rsid w:val="00DC2870"/>
    <w:rsid w:val="00DC28E5"/>
    <w:rsid w:val="00DC2F1B"/>
    <w:rsid w:val="00DC2FFC"/>
    <w:rsid w:val="00DC308C"/>
    <w:rsid w:val="00DC3102"/>
    <w:rsid w:val="00DC331B"/>
    <w:rsid w:val="00DC3323"/>
    <w:rsid w:val="00DC3689"/>
    <w:rsid w:val="00DC38FC"/>
    <w:rsid w:val="00DC43FF"/>
    <w:rsid w:val="00DC4C4C"/>
    <w:rsid w:val="00DC4DFA"/>
    <w:rsid w:val="00DC518B"/>
    <w:rsid w:val="00DC5604"/>
    <w:rsid w:val="00DC5B9C"/>
    <w:rsid w:val="00DC63D1"/>
    <w:rsid w:val="00DC660A"/>
    <w:rsid w:val="00DC6718"/>
    <w:rsid w:val="00DC6BDD"/>
    <w:rsid w:val="00DC6C84"/>
    <w:rsid w:val="00DC6E8B"/>
    <w:rsid w:val="00DC6FF6"/>
    <w:rsid w:val="00DC704D"/>
    <w:rsid w:val="00DC7121"/>
    <w:rsid w:val="00DC71D0"/>
    <w:rsid w:val="00DC74EF"/>
    <w:rsid w:val="00DC7DE0"/>
    <w:rsid w:val="00DD00CE"/>
    <w:rsid w:val="00DD06AA"/>
    <w:rsid w:val="00DD0B88"/>
    <w:rsid w:val="00DD0BAD"/>
    <w:rsid w:val="00DD0E23"/>
    <w:rsid w:val="00DD11A9"/>
    <w:rsid w:val="00DD132F"/>
    <w:rsid w:val="00DD1557"/>
    <w:rsid w:val="00DD1730"/>
    <w:rsid w:val="00DD17F4"/>
    <w:rsid w:val="00DD1D44"/>
    <w:rsid w:val="00DD233C"/>
    <w:rsid w:val="00DD253E"/>
    <w:rsid w:val="00DD2E83"/>
    <w:rsid w:val="00DD2F32"/>
    <w:rsid w:val="00DD3008"/>
    <w:rsid w:val="00DD336D"/>
    <w:rsid w:val="00DD369D"/>
    <w:rsid w:val="00DD3EEE"/>
    <w:rsid w:val="00DD424D"/>
    <w:rsid w:val="00DD465F"/>
    <w:rsid w:val="00DD486C"/>
    <w:rsid w:val="00DD49A5"/>
    <w:rsid w:val="00DD4E11"/>
    <w:rsid w:val="00DD5174"/>
    <w:rsid w:val="00DD51FA"/>
    <w:rsid w:val="00DD52D7"/>
    <w:rsid w:val="00DD5515"/>
    <w:rsid w:val="00DD5962"/>
    <w:rsid w:val="00DD5A7B"/>
    <w:rsid w:val="00DD5B04"/>
    <w:rsid w:val="00DD5BA1"/>
    <w:rsid w:val="00DD6C0E"/>
    <w:rsid w:val="00DD6E2E"/>
    <w:rsid w:val="00DD7593"/>
    <w:rsid w:val="00DD7914"/>
    <w:rsid w:val="00DD7ACE"/>
    <w:rsid w:val="00DE02C4"/>
    <w:rsid w:val="00DE0D40"/>
    <w:rsid w:val="00DE0DBD"/>
    <w:rsid w:val="00DE1309"/>
    <w:rsid w:val="00DE1AAC"/>
    <w:rsid w:val="00DE1D1F"/>
    <w:rsid w:val="00DE2211"/>
    <w:rsid w:val="00DE266A"/>
    <w:rsid w:val="00DE2960"/>
    <w:rsid w:val="00DE2A41"/>
    <w:rsid w:val="00DE2EE2"/>
    <w:rsid w:val="00DE308C"/>
    <w:rsid w:val="00DE36D6"/>
    <w:rsid w:val="00DE39A2"/>
    <w:rsid w:val="00DE3D4C"/>
    <w:rsid w:val="00DE4027"/>
    <w:rsid w:val="00DE5093"/>
    <w:rsid w:val="00DE525B"/>
    <w:rsid w:val="00DE541C"/>
    <w:rsid w:val="00DE5679"/>
    <w:rsid w:val="00DE6153"/>
    <w:rsid w:val="00DE6369"/>
    <w:rsid w:val="00DE67C8"/>
    <w:rsid w:val="00DE699B"/>
    <w:rsid w:val="00DE69DE"/>
    <w:rsid w:val="00DE6C73"/>
    <w:rsid w:val="00DE79BA"/>
    <w:rsid w:val="00DE7BEC"/>
    <w:rsid w:val="00DF08EA"/>
    <w:rsid w:val="00DF09AC"/>
    <w:rsid w:val="00DF0EB2"/>
    <w:rsid w:val="00DF10D5"/>
    <w:rsid w:val="00DF129C"/>
    <w:rsid w:val="00DF1630"/>
    <w:rsid w:val="00DF17A7"/>
    <w:rsid w:val="00DF1825"/>
    <w:rsid w:val="00DF1DCC"/>
    <w:rsid w:val="00DF1EF8"/>
    <w:rsid w:val="00DF2062"/>
    <w:rsid w:val="00DF268B"/>
    <w:rsid w:val="00DF2E0B"/>
    <w:rsid w:val="00DF33CC"/>
    <w:rsid w:val="00DF3524"/>
    <w:rsid w:val="00DF4324"/>
    <w:rsid w:val="00DF4B45"/>
    <w:rsid w:val="00DF4CBD"/>
    <w:rsid w:val="00DF50A1"/>
    <w:rsid w:val="00DF5D13"/>
    <w:rsid w:val="00DF5F92"/>
    <w:rsid w:val="00DF6066"/>
    <w:rsid w:val="00DF643E"/>
    <w:rsid w:val="00DF64EC"/>
    <w:rsid w:val="00DF67CF"/>
    <w:rsid w:val="00DF735D"/>
    <w:rsid w:val="00DF7C08"/>
    <w:rsid w:val="00DF7E03"/>
    <w:rsid w:val="00E00035"/>
    <w:rsid w:val="00E00658"/>
    <w:rsid w:val="00E00663"/>
    <w:rsid w:val="00E00A82"/>
    <w:rsid w:val="00E015D8"/>
    <w:rsid w:val="00E01823"/>
    <w:rsid w:val="00E019B5"/>
    <w:rsid w:val="00E01D7E"/>
    <w:rsid w:val="00E02287"/>
    <w:rsid w:val="00E0237C"/>
    <w:rsid w:val="00E02C98"/>
    <w:rsid w:val="00E02E1D"/>
    <w:rsid w:val="00E03785"/>
    <w:rsid w:val="00E037B4"/>
    <w:rsid w:val="00E03885"/>
    <w:rsid w:val="00E0407E"/>
    <w:rsid w:val="00E04A8A"/>
    <w:rsid w:val="00E04E2F"/>
    <w:rsid w:val="00E05F0E"/>
    <w:rsid w:val="00E05FA2"/>
    <w:rsid w:val="00E0607F"/>
    <w:rsid w:val="00E0616E"/>
    <w:rsid w:val="00E065C3"/>
    <w:rsid w:val="00E06AA2"/>
    <w:rsid w:val="00E06D42"/>
    <w:rsid w:val="00E076FB"/>
    <w:rsid w:val="00E10139"/>
    <w:rsid w:val="00E10DD5"/>
    <w:rsid w:val="00E11376"/>
    <w:rsid w:val="00E115BF"/>
    <w:rsid w:val="00E115FD"/>
    <w:rsid w:val="00E117A7"/>
    <w:rsid w:val="00E11938"/>
    <w:rsid w:val="00E119EE"/>
    <w:rsid w:val="00E11A43"/>
    <w:rsid w:val="00E11B2D"/>
    <w:rsid w:val="00E11C22"/>
    <w:rsid w:val="00E11D4F"/>
    <w:rsid w:val="00E12299"/>
    <w:rsid w:val="00E122D7"/>
    <w:rsid w:val="00E128B8"/>
    <w:rsid w:val="00E12A17"/>
    <w:rsid w:val="00E12CDA"/>
    <w:rsid w:val="00E132B8"/>
    <w:rsid w:val="00E135B2"/>
    <w:rsid w:val="00E13690"/>
    <w:rsid w:val="00E137F4"/>
    <w:rsid w:val="00E137FB"/>
    <w:rsid w:val="00E1388C"/>
    <w:rsid w:val="00E13DD9"/>
    <w:rsid w:val="00E14978"/>
    <w:rsid w:val="00E14B93"/>
    <w:rsid w:val="00E14CF1"/>
    <w:rsid w:val="00E15070"/>
    <w:rsid w:val="00E1522A"/>
    <w:rsid w:val="00E155D7"/>
    <w:rsid w:val="00E15F73"/>
    <w:rsid w:val="00E161C3"/>
    <w:rsid w:val="00E163A2"/>
    <w:rsid w:val="00E16455"/>
    <w:rsid w:val="00E166F4"/>
    <w:rsid w:val="00E16E12"/>
    <w:rsid w:val="00E17617"/>
    <w:rsid w:val="00E1793D"/>
    <w:rsid w:val="00E17A7E"/>
    <w:rsid w:val="00E2028D"/>
    <w:rsid w:val="00E205F2"/>
    <w:rsid w:val="00E20683"/>
    <w:rsid w:val="00E2095A"/>
    <w:rsid w:val="00E20C26"/>
    <w:rsid w:val="00E212A8"/>
    <w:rsid w:val="00E2170A"/>
    <w:rsid w:val="00E21889"/>
    <w:rsid w:val="00E21DA2"/>
    <w:rsid w:val="00E2216D"/>
    <w:rsid w:val="00E2237F"/>
    <w:rsid w:val="00E22445"/>
    <w:rsid w:val="00E224FB"/>
    <w:rsid w:val="00E225FF"/>
    <w:rsid w:val="00E23251"/>
    <w:rsid w:val="00E232E0"/>
    <w:rsid w:val="00E23365"/>
    <w:rsid w:val="00E23569"/>
    <w:rsid w:val="00E237C0"/>
    <w:rsid w:val="00E2382A"/>
    <w:rsid w:val="00E23E5B"/>
    <w:rsid w:val="00E242DA"/>
    <w:rsid w:val="00E24BE2"/>
    <w:rsid w:val="00E24C0F"/>
    <w:rsid w:val="00E24D29"/>
    <w:rsid w:val="00E24DFA"/>
    <w:rsid w:val="00E25786"/>
    <w:rsid w:val="00E25F18"/>
    <w:rsid w:val="00E2643B"/>
    <w:rsid w:val="00E26639"/>
    <w:rsid w:val="00E26D5F"/>
    <w:rsid w:val="00E270C7"/>
    <w:rsid w:val="00E274C9"/>
    <w:rsid w:val="00E274CF"/>
    <w:rsid w:val="00E2776D"/>
    <w:rsid w:val="00E27C59"/>
    <w:rsid w:val="00E3075E"/>
    <w:rsid w:val="00E31700"/>
    <w:rsid w:val="00E31A6C"/>
    <w:rsid w:val="00E31C89"/>
    <w:rsid w:val="00E321A6"/>
    <w:rsid w:val="00E32617"/>
    <w:rsid w:val="00E32B61"/>
    <w:rsid w:val="00E330A9"/>
    <w:rsid w:val="00E330C3"/>
    <w:rsid w:val="00E333D4"/>
    <w:rsid w:val="00E33629"/>
    <w:rsid w:val="00E33692"/>
    <w:rsid w:val="00E33A5B"/>
    <w:rsid w:val="00E33FCA"/>
    <w:rsid w:val="00E356CC"/>
    <w:rsid w:val="00E3603E"/>
    <w:rsid w:val="00E36869"/>
    <w:rsid w:val="00E36CC5"/>
    <w:rsid w:val="00E3725C"/>
    <w:rsid w:val="00E375AA"/>
    <w:rsid w:val="00E3797B"/>
    <w:rsid w:val="00E37F33"/>
    <w:rsid w:val="00E40086"/>
    <w:rsid w:val="00E4008A"/>
    <w:rsid w:val="00E4084B"/>
    <w:rsid w:val="00E40CE5"/>
    <w:rsid w:val="00E40F8D"/>
    <w:rsid w:val="00E41AC6"/>
    <w:rsid w:val="00E41B2B"/>
    <w:rsid w:val="00E41B42"/>
    <w:rsid w:val="00E41C31"/>
    <w:rsid w:val="00E41DB7"/>
    <w:rsid w:val="00E42160"/>
    <w:rsid w:val="00E42648"/>
    <w:rsid w:val="00E4304C"/>
    <w:rsid w:val="00E433FF"/>
    <w:rsid w:val="00E4349F"/>
    <w:rsid w:val="00E43E0A"/>
    <w:rsid w:val="00E442EA"/>
    <w:rsid w:val="00E4477C"/>
    <w:rsid w:val="00E45039"/>
    <w:rsid w:val="00E45300"/>
    <w:rsid w:val="00E458C0"/>
    <w:rsid w:val="00E45F23"/>
    <w:rsid w:val="00E46686"/>
    <w:rsid w:val="00E46E53"/>
    <w:rsid w:val="00E46EFE"/>
    <w:rsid w:val="00E472D2"/>
    <w:rsid w:val="00E47E6E"/>
    <w:rsid w:val="00E5023D"/>
    <w:rsid w:val="00E5054D"/>
    <w:rsid w:val="00E50E65"/>
    <w:rsid w:val="00E51271"/>
    <w:rsid w:val="00E51818"/>
    <w:rsid w:val="00E51943"/>
    <w:rsid w:val="00E51E11"/>
    <w:rsid w:val="00E52004"/>
    <w:rsid w:val="00E52212"/>
    <w:rsid w:val="00E5239E"/>
    <w:rsid w:val="00E52553"/>
    <w:rsid w:val="00E5284A"/>
    <w:rsid w:val="00E528E8"/>
    <w:rsid w:val="00E52E42"/>
    <w:rsid w:val="00E52F6A"/>
    <w:rsid w:val="00E532A7"/>
    <w:rsid w:val="00E5360A"/>
    <w:rsid w:val="00E53B2A"/>
    <w:rsid w:val="00E53E46"/>
    <w:rsid w:val="00E53F08"/>
    <w:rsid w:val="00E546D6"/>
    <w:rsid w:val="00E54711"/>
    <w:rsid w:val="00E54D0A"/>
    <w:rsid w:val="00E54FA8"/>
    <w:rsid w:val="00E54FAE"/>
    <w:rsid w:val="00E554E6"/>
    <w:rsid w:val="00E558E5"/>
    <w:rsid w:val="00E55BB1"/>
    <w:rsid w:val="00E55E27"/>
    <w:rsid w:val="00E569EE"/>
    <w:rsid w:val="00E56CF4"/>
    <w:rsid w:val="00E57347"/>
    <w:rsid w:val="00E575BC"/>
    <w:rsid w:val="00E57AB4"/>
    <w:rsid w:val="00E57BF5"/>
    <w:rsid w:val="00E57D13"/>
    <w:rsid w:val="00E57D57"/>
    <w:rsid w:val="00E57DCD"/>
    <w:rsid w:val="00E60438"/>
    <w:rsid w:val="00E60459"/>
    <w:rsid w:val="00E6097A"/>
    <w:rsid w:val="00E609B6"/>
    <w:rsid w:val="00E60AE2"/>
    <w:rsid w:val="00E60C1D"/>
    <w:rsid w:val="00E60D4E"/>
    <w:rsid w:val="00E61266"/>
    <w:rsid w:val="00E614EB"/>
    <w:rsid w:val="00E61DFC"/>
    <w:rsid w:val="00E626A0"/>
    <w:rsid w:val="00E633F3"/>
    <w:rsid w:val="00E637F8"/>
    <w:rsid w:val="00E63933"/>
    <w:rsid w:val="00E639E2"/>
    <w:rsid w:val="00E63A17"/>
    <w:rsid w:val="00E63B76"/>
    <w:rsid w:val="00E63D41"/>
    <w:rsid w:val="00E64035"/>
    <w:rsid w:val="00E6453A"/>
    <w:rsid w:val="00E64591"/>
    <w:rsid w:val="00E64D13"/>
    <w:rsid w:val="00E6536F"/>
    <w:rsid w:val="00E6568E"/>
    <w:rsid w:val="00E65873"/>
    <w:rsid w:val="00E65B2D"/>
    <w:rsid w:val="00E65E4A"/>
    <w:rsid w:val="00E65FEE"/>
    <w:rsid w:val="00E65FF1"/>
    <w:rsid w:val="00E66337"/>
    <w:rsid w:val="00E6665C"/>
    <w:rsid w:val="00E66E50"/>
    <w:rsid w:val="00E66F18"/>
    <w:rsid w:val="00E66FBC"/>
    <w:rsid w:val="00E671F6"/>
    <w:rsid w:val="00E677B6"/>
    <w:rsid w:val="00E67D5F"/>
    <w:rsid w:val="00E7025C"/>
    <w:rsid w:val="00E7063C"/>
    <w:rsid w:val="00E7171A"/>
    <w:rsid w:val="00E71741"/>
    <w:rsid w:val="00E72735"/>
    <w:rsid w:val="00E7282B"/>
    <w:rsid w:val="00E729F4"/>
    <w:rsid w:val="00E73253"/>
    <w:rsid w:val="00E73752"/>
    <w:rsid w:val="00E73C13"/>
    <w:rsid w:val="00E745E8"/>
    <w:rsid w:val="00E74DF5"/>
    <w:rsid w:val="00E75329"/>
    <w:rsid w:val="00E75555"/>
    <w:rsid w:val="00E76E11"/>
    <w:rsid w:val="00E802F9"/>
    <w:rsid w:val="00E808D8"/>
    <w:rsid w:val="00E80C3B"/>
    <w:rsid w:val="00E81C7D"/>
    <w:rsid w:val="00E82178"/>
    <w:rsid w:val="00E82525"/>
    <w:rsid w:val="00E82674"/>
    <w:rsid w:val="00E826D1"/>
    <w:rsid w:val="00E82E7A"/>
    <w:rsid w:val="00E82F79"/>
    <w:rsid w:val="00E835AB"/>
    <w:rsid w:val="00E836C7"/>
    <w:rsid w:val="00E8385C"/>
    <w:rsid w:val="00E83BBA"/>
    <w:rsid w:val="00E83F8E"/>
    <w:rsid w:val="00E8412B"/>
    <w:rsid w:val="00E84230"/>
    <w:rsid w:val="00E84732"/>
    <w:rsid w:val="00E847A9"/>
    <w:rsid w:val="00E84B2B"/>
    <w:rsid w:val="00E84BB3"/>
    <w:rsid w:val="00E854EB"/>
    <w:rsid w:val="00E85B0F"/>
    <w:rsid w:val="00E85B2E"/>
    <w:rsid w:val="00E85E25"/>
    <w:rsid w:val="00E862F9"/>
    <w:rsid w:val="00E866D6"/>
    <w:rsid w:val="00E86743"/>
    <w:rsid w:val="00E86ED9"/>
    <w:rsid w:val="00E86F7B"/>
    <w:rsid w:val="00E87051"/>
    <w:rsid w:val="00E870FE"/>
    <w:rsid w:val="00E87242"/>
    <w:rsid w:val="00E875DE"/>
    <w:rsid w:val="00E878C5"/>
    <w:rsid w:val="00E879C1"/>
    <w:rsid w:val="00E9018E"/>
    <w:rsid w:val="00E905F2"/>
    <w:rsid w:val="00E907E2"/>
    <w:rsid w:val="00E91207"/>
    <w:rsid w:val="00E9165C"/>
    <w:rsid w:val="00E919CC"/>
    <w:rsid w:val="00E91CC2"/>
    <w:rsid w:val="00E91F79"/>
    <w:rsid w:val="00E923E2"/>
    <w:rsid w:val="00E925DF"/>
    <w:rsid w:val="00E926D4"/>
    <w:rsid w:val="00E929AB"/>
    <w:rsid w:val="00E92F96"/>
    <w:rsid w:val="00E93BCC"/>
    <w:rsid w:val="00E93E25"/>
    <w:rsid w:val="00E93F62"/>
    <w:rsid w:val="00E9434B"/>
    <w:rsid w:val="00E944B9"/>
    <w:rsid w:val="00E9486C"/>
    <w:rsid w:val="00E94967"/>
    <w:rsid w:val="00E94AD4"/>
    <w:rsid w:val="00E94E65"/>
    <w:rsid w:val="00E953C6"/>
    <w:rsid w:val="00E95587"/>
    <w:rsid w:val="00E95D96"/>
    <w:rsid w:val="00E95DE2"/>
    <w:rsid w:val="00E95F3C"/>
    <w:rsid w:val="00E9624B"/>
    <w:rsid w:val="00E964C7"/>
    <w:rsid w:val="00E9683D"/>
    <w:rsid w:val="00E969EC"/>
    <w:rsid w:val="00E96F71"/>
    <w:rsid w:val="00E97344"/>
    <w:rsid w:val="00E97863"/>
    <w:rsid w:val="00E97D8D"/>
    <w:rsid w:val="00EA0295"/>
    <w:rsid w:val="00EA12BE"/>
    <w:rsid w:val="00EA1ACC"/>
    <w:rsid w:val="00EA29FC"/>
    <w:rsid w:val="00EA2D85"/>
    <w:rsid w:val="00EA378B"/>
    <w:rsid w:val="00EA3A90"/>
    <w:rsid w:val="00EA3B5A"/>
    <w:rsid w:val="00EA3DF0"/>
    <w:rsid w:val="00EA3EDA"/>
    <w:rsid w:val="00EA41C8"/>
    <w:rsid w:val="00EA42E1"/>
    <w:rsid w:val="00EA460A"/>
    <w:rsid w:val="00EA470C"/>
    <w:rsid w:val="00EA4808"/>
    <w:rsid w:val="00EA553A"/>
    <w:rsid w:val="00EA559E"/>
    <w:rsid w:val="00EA5632"/>
    <w:rsid w:val="00EA582A"/>
    <w:rsid w:val="00EA5A84"/>
    <w:rsid w:val="00EA5E40"/>
    <w:rsid w:val="00EA5E59"/>
    <w:rsid w:val="00EA6186"/>
    <w:rsid w:val="00EA6514"/>
    <w:rsid w:val="00EA6560"/>
    <w:rsid w:val="00EA759A"/>
    <w:rsid w:val="00EB004F"/>
    <w:rsid w:val="00EB0D61"/>
    <w:rsid w:val="00EB0F44"/>
    <w:rsid w:val="00EB1783"/>
    <w:rsid w:val="00EB1840"/>
    <w:rsid w:val="00EB1AEC"/>
    <w:rsid w:val="00EB1DB5"/>
    <w:rsid w:val="00EB1E15"/>
    <w:rsid w:val="00EB1E6D"/>
    <w:rsid w:val="00EB1FE7"/>
    <w:rsid w:val="00EB2261"/>
    <w:rsid w:val="00EB23D8"/>
    <w:rsid w:val="00EB25E2"/>
    <w:rsid w:val="00EB2B21"/>
    <w:rsid w:val="00EB2D0F"/>
    <w:rsid w:val="00EB3135"/>
    <w:rsid w:val="00EB36CA"/>
    <w:rsid w:val="00EB3AC0"/>
    <w:rsid w:val="00EB3D9F"/>
    <w:rsid w:val="00EB3EB2"/>
    <w:rsid w:val="00EB4232"/>
    <w:rsid w:val="00EB456F"/>
    <w:rsid w:val="00EB45D0"/>
    <w:rsid w:val="00EB4760"/>
    <w:rsid w:val="00EB4778"/>
    <w:rsid w:val="00EB4E72"/>
    <w:rsid w:val="00EB4EE7"/>
    <w:rsid w:val="00EB579F"/>
    <w:rsid w:val="00EB5BBF"/>
    <w:rsid w:val="00EB5CFD"/>
    <w:rsid w:val="00EB5F53"/>
    <w:rsid w:val="00EB6174"/>
    <w:rsid w:val="00EB6870"/>
    <w:rsid w:val="00EB6BCB"/>
    <w:rsid w:val="00EB6FD0"/>
    <w:rsid w:val="00EB7669"/>
    <w:rsid w:val="00EC079E"/>
    <w:rsid w:val="00EC089D"/>
    <w:rsid w:val="00EC0D49"/>
    <w:rsid w:val="00EC0E92"/>
    <w:rsid w:val="00EC10C8"/>
    <w:rsid w:val="00EC1249"/>
    <w:rsid w:val="00EC1330"/>
    <w:rsid w:val="00EC1721"/>
    <w:rsid w:val="00EC180C"/>
    <w:rsid w:val="00EC185E"/>
    <w:rsid w:val="00EC1DFC"/>
    <w:rsid w:val="00EC2C52"/>
    <w:rsid w:val="00EC33EE"/>
    <w:rsid w:val="00EC381F"/>
    <w:rsid w:val="00EC3CAE"/>
    <w:rsid w:val="00EC4070"/>
    <w:rsid w:val="00EC4848"/>
    <w:rsid w:val="00EC48FA"/>
    <w:rsid w:val="00EC4BAE"/>
    <w:rsid w:val="00EC4CA9"/>
    <w:rsid w:val="00EC4FC0"/>
    <w:rsid w:val="00EC5DD3"/>
    <w:rsid w:val="00EC62FD"/>
    <w:rsid w:val="00EC692F"/>
    <w:rsid w:val="00EC6A97"/>
    <w:rsid w:val="00EC76FB"/>
    <w:rsid w:val="00ED0762"/>
    <w:rsid w:val="00ED08A8"/>
    <w:rsid w:val="00ED149E"/>
    <w:rsid w:val="00ED1724"/>
    <w:rsid w:val="00ED1783"/>
    <w:rsid w:val="00ED1C1D"/>
    <w:rsid w:val="00ED22CF"/>
    <w:rsid w:val="00ED27C9"/>
    <w:rsid w:val="00ED2EBE"/>
    <w:rsid w:val="00ED2FE9"/>
    <w:rsid w:val="00ED351A"/>
    <w:rsid w:val="00ED3571"/>
    <w:rsid w:val="00ED3CA2"/>
    <w:rsid w:val="00ED3DA3"/>
    <w:rsid w:val="00ED4224"/>
    <w:rsid w:val="00ED42EA"/>
    <w:rsid w:val="00ED51E1"/>
    <w:rsid w:val="00ED5570"/>
    <w:rsid w:val="00ED5797"/>
    <w:rsid w:val="00ED65E6"/>
    <w:rsid w:val="00ED77DA"/>
    <w:rsid w:val="00ED78DD"/>
    <w:rsid w:val="00ED7D17"/>
    <w:rsid w:val="00ED7F46"/>
    <w:rsid w:val="00EE01D8"/>
    <w:rsid w:val="00EE04D2"/>
    <w:rsid w:val="00EE05B9"/>
    <w:rsid w:val="00EE05BE"/>
    <w:rsid w:val="00EE092C"/>
    <w:rsid w:val="00EE09A2"/>
    <w:rsid w:val="00EE18BF"/>
    <w:rsid w:val="00EE1BEF"/>
    <w:rsid w:val="00EE1DEF"/>
    <w:rsid w:val="00EE2511"/>
    <w:rsid w:val="00EE2C83"/>
    <w:rsid w:val="00EE2CD8"/>
    <w:rsid w:val="00EE3017"/>
    <w:rsid w:val="00EE31D5"/>
    <w:rsid w:val="00EE34F2"/>
    <w:rsid w:val="00EE364E"/>
    <w:rsid w:val="00EE3693"/>
    <w:rsid w:val="00EE3709"/>
    <w:rsid w:val="00EE3FC5"/>
    <w:rsid w:val="00EE4012"/>
    <w:rsid w:val="00EE43FE"/>
    <w:rsid w:val="00EE4456"/>
    <w:rsid w:val="00EE53D1"/>
    <w:rsid w:val="00EE5DBF"/>
    <w:rsid w:val="00EE5E32"/>
    <w:rsid w:val="00EE5E8D"/>
    <w:rsid w:val="00EE62EF"/>
    <w:rsid w:val="00EE6BAE"/>
    <w:rsid w:val="00EE6E3A"/>
    <w:rsid w:val="00EE70B3"/>
    <w:rsid w:val="00EE71D8"/>
    <w:rsid w:val="00EE7201"/>
    <w:rsid w:val="00EE7394"/>
    <w:rsid w:val="00EE7709"/>
    <w:rsid w:val="00EF02E4"/>
    <w:rsid w:val="00EF05FF"/>
    <w:rsid w:val="00EF0830"/>
    <w:rsid w:val="00EF0A74"/>
    <w:rsid w:val="00EF0C6F"/>
    <w:rsid w:val="00EF0D32"/>
    <w:rsid w:val="00EF100E"/>
    <w:rsid w:val="00EF1225"/>
    <w:rsid w:val="00EF144B"/>
    <w:rsid w:val="00EF17F6"/>
    <w:rsid w:val="00EF1B3C"/>
    <w:rsid w:val="00EF242A"/>
    <w:rsid w:val="00EF28E0"/>
    <w:rsid w:val="00EF29E3"/>
    <w:rsid w:val="00EF312C"/>
    <w:rsid w:val="00EF3170"/>
    <w:rsid w:val="00EF3967"/>
    <w:rsid w:val="00EF3A85"/>
    <w:rsid w:val="00EF3EFB"/>
    <w:rsid w:val="00EF4018"/>
    <w:rsid w:val="00EF46E9"/>
    <w:rsid w:val="00EF4A6C"/>
    <w:rsid w:val="00EF4AD2"/>
    <w:rsid w:val="00EF513F"/>
    <w:rsid w:val="00EF559B"/>
    <w:rsid w:val="00EF5BD7"/>
    <w:rsid w:val="00EF5C92"/>
    <w:rsid w:val="00EF5D24"/>
    <w:rsid w:val="00EF5DE1"/>
    <w:rsid w:val="00EF5FBB"/>
    <w:rsid w:val="00EF6059"/>
    <w:rsid w:val="00EF64DB"/>
    <w:rsid w:val="00EF6670"/>
    <w:rsid w:val="00EF717C"/>
    <w:rsid w:val="00EF73B2"/>
    <w:rsid w:val="00EF7C16"/>
    <w:rsid w:val="00EF7DD8"/>
    <w:rsid w:val="00EF7F8E"/>
    <w:rsid w:val="00F00B14"/>
    <w:rsid w:val="00F01790"/>
    <w:rsid w:val="00F01E0F"/>
    <w:rsid w:val="00F02223"/>
    <w:rsid w:val="00F02638"/>
    <w:rsid w:val="00F02705"/>
    <w:rsid w:val="00F028CB"/>
    <w:rsid w:val="00F02C0B"/>
    <w:rsid w:val="00F02E72"/>
    <w:rsid w:val="00F03333"/>
    <w:rsid w:val="00F0389F"/>
    <w:rsid w:val="00F040C5"/>
    <w:rsid w:val="00F04D6F"/>
    <w:rsid w:val="00F05038"/>
    <w:rsid w:val="00F057E8"/>
    <w:rsid w:val="00F074F2"/>
    <w:rsid w:val="00F07B3E"/>
    <w:rsid w:val="00F07C13"/>
    <w:rsid w:val="00F07C84"/>
    <w:rsid w:val="00F11360"/>
    <w:rsid w:val="00F11425"/>
    <w:rsid w:val="00F11663"/>
    <w:rsid w:val="00F12105"/>
    <w:rsid w:val="00F129B9"/>
    <w:rsid w:val="00F13F5D"/>
    <w:rsid w:val="00F13FAD"/>
    <w:rsid w:val="00F14324"/>
    <w:rsid w:val="00F14617"/>
    <w:rsid w:val="00F15606"/>
    <w:rsid w:val="00F15802"/>
    <w:rsid w:val="00F1580B"/>
    <w:rsid w:val="00F1588D"/>
    <w:rsid w:val="00F159D4"/>
    <w:rsid w:val="00F15BD4"/>
    <w:rsid w:val="00F15FF2"/>
    <w:rsid w:val="00F1651A"/>
    <w:rsid w:val="00F1661B"/>
    <w:rsid w:val="00F1692A"/>
    <w:rsid w:val="00F16C29"/>
    <w:rsid w:val="00F16D1C"/>
    <w:rsid w:val="00F16F51"/>
    <w:rsid w:val="00F17142"/>
    <w:rsid w:val="00F17484"/>
    <w:rsid w:val="00F176D5"/>
    <w:rsid w:val="00F17AF7"/>
    <w:rsid w:val="00F17CAA"/>
    <w:rsid w:val="00F17D35"/>
    <w:rsid w:val="00F17D7A"/>
    <w:rsid w:val="00F2010B"/>
    <w:rsid w:val="00F20346"/>
    <w:rsid w:val="00F203BE"/>
    <w:rsid w:val="00F20BC5"/>
    <w:rsid w:val="00F21495"/>
    <w:rsid w:val="00F21C10"/>
    <w:rsid w:val="00F2223C"/>
    <w:rsid w:val="00F22732"/>
    <w:rsid w:val="00F22B3A"/>
    <w:rsid w:val="00F22C2F"/>
    <w:rsid w:val="00F22CF9"/>
    <w:rsid w:val="00F22D4F"/>
    <w:rsid w:val="00F23DDF"/>
    <w:rsid w:val="00F2404D"/>
    <w:rsid w:val="00F2500E"/>
    <w:rsid w:val="00F254FE"/>
    <w:rsid w:val="00F254FF"/>
    <w:rsid w:val="00F255EC"/>
    <w:rsid w:val="00F25C4B"/>
    <w:rsid w:val="00F2604E"/>
    <w:rsid w:val="00F261C3"/>
    <w:rsid w:val="00F2657A"/>
    <w:rsid w:val="00F26D0F"/>
    <w:rsid w:val="00F26DC4"/>
    <w:rsid w:val="00F27157"/>
    <w:rsid w:val="00F2735D"/>
    <w:rsid w:val="00F2753C"/>
    <w:rsid w:val="00F27554"/>
    <w:rsid w:val="00F301A0"/>
    <w:rsid w:val="00F30440"/>
    <w:rsid w:val="00F306E8"/>
    <w:rsid w:val="00F30C77"/>
    <w:rsid w:val="00F30DA4"/>
    <w:rsid w:val="00F31018"/>
    <w:rsid w:val="00F3153B"/>
    <w:rsid w:val="00F31651"/>
    <w:rsid w:val="00F31BA2"/>
    <w:rsid w:val="00F31CA1"/>
    <w:rsid w:val="00F31D1F"/>
    <w:rsid w:val="00F32149"/>
    <w:rsid w:val="00F3216F"/>
    <w:rsid w:val="00F32562"/>
    <w:rsid w:val="00F327AA"/>
    <w:rsid w:val="00F32850"/>
    <w:rsid w:val="00F32991"/>
    <w:rsid w:val="00F329AB"/>
    <w:rsid w:val="00F32D91"/>
    <w:rsid w:val="00F33822"/>
    <w:rsid w:val="00F338D5"/>
    <w:rsid w:val="00F34259"/>
    <w:rsid w:val="00F3471F"/>
    <w:rsid w:val="00F34A90"/>
    <w:rsid w:val="00F34C56"/>
    <w:rsid w:val="00F3546A"/>
    <w:rsid w:val="00F35693"/>
    <w:rsid w:val="00F35952"/>
    <w:rsid w:val="00F35C83"/>
    <w:rsid w:val="00F364E3"/>
    <w:rsid w:val="00F373AD"/>
    <w:rsid w:val="00F374E5"/>
    <w:rsid w:val="00F37DD4"/>
    <w:rsid w:val="00F40548"/>
    <w:rsid w:val="00F41663"/>
    <w:rsid w:val="00F418F1"/>
    <w:rsid w:val="00F41949"/>
    <w:rsid w:val="00F4202C"/>
    <w:rsid w:val="00F4223B"/>
    <w:rsid w:val="00F42414"/>
    <w:rsid w:val="00F4263A"/>
    <w:rsid w:val="00F42697"/>
    <w:rsid w:val="00F42841"/>
    <w:rsid w:val="00F42930"/>
    <w:rsid w:val="00F42A8D"/>
    <w:rsid w:val="00F432CF"/>
    <w:rsid w:val="00F4343B"/>
    <w:rsid w:val="00F43824"/>
    <w:rsid w:val="00F441A3"/>
    <w:rsid w:val="00F4434C"/>
    <w:rsid w:val="00F4442B"/>
    <w:rsid w:val="00F4466C"/>
    <w:rsid w:val="00F44DEA"/>
    <w:rsid w:val="00F44FE1"/>
    <w:rsid w:val="00F450A7"/>
    <w:rsid w:val="00F4544E"/>
    <w:rsid w:val="00F456B2"/>
    <w:rsid w:val="00F45A64"/>
    <w:rsid w:val="00F463C9"/>
    <w:rsid w:val="00F46473"/>
    <w:rsid w:val="00F46795"/>
    <w:rsid w:val="00F468BC"/>
    <w:rsid w:val="00F46F0E"/>
    <w:rsid w:val="00F479F8"/>
    <w:rsid w:val="00F479F9"/>
    <w:rsid w:val="00F502DA"/>
    <w:rsid w:val="00F5040F"/>
    <w:rsid w:val="00F505BF"/>
    <w:rsid w:val="00F508D9"/>
    <w:rsid w:val="00F50C97"/>
    <w:rsid w:val="00F50FCE"/>
    <w:rsid w:val="00F51608"/>
    <w:rsid w:val="00F51768"/>
    <w:rsid w:val="00F519A5"/>
    <w:rsid w:val="00F51B3C"/>
    <w:rsid w:val="00F51B92"/>
    <w:rsid w:val="00F523A6"/>
    <w:rsid w:val="00F52B03"/>
    <w:rsid w:val="00F52F79"/>
    <w:rsid w:val="00F5365D"/>
    <w:rsid w:val="00F53971"/>
    <w:rsid w:val="00F53DE2"/>
    <w:rsid w:val="00F53E51"/>
    <w:rsid w:val="00F542B2"/>
    <w:rsid w:val="00F54982"/>
    <w:rsid w:val="00F55047"/>
    <w:rsid w:val="00F556B3"/>
    <w:rsid w:val="00F55867"/>
    <w:rsid w:val="00F55E1D"/>
    <w:rsid w:val="00F5658B"/>
    <w:rsid w:val="00F56715"/>
    <w:rsid w:val="00F57140"/>
    <w:rsid w:val="00F5731E"/>
    <w:rsid w:val="00F578DE"/>
    <w:rsid w:val="00F60B62"/>
    <w:rsid w:val="00F60E65"/>
    <w:rsid w:val="00F6107E"/>
    <w:rsid w:val="00F615CD"/>
    <w:rsid w:val="00F61A35"/>
    <w:rsid w:val="00F61D35"/>
    <w:rsid w:val="00F61DA3"/>
    <w:rsid w:val="00F620B4"/>
    <w:rsid w:val="00F626DD"/>
    <w:rsid w:val="00F62ACE"/>
    <w:rsid w:val="00F638BE"/>
    <w:rsid w:val="00F63A7C"/>
    <w:rsid w:val="00F63C08"/>
    <w:rsid w:val="00F63DC5"/>
    <w:rsid w:val="00F64028"/>
    <w:rsid w:val="00F647E7"/>
    <w:rsid w:val="00F64B80"/>
    <w:rsid w:val="00F64DC4"/>
    <w:rsid w:val="00F64FE6"/>
    <w:rsid w:val="00F65030"/>
    <w:rsid w:val="00F6569F"/>
    <w:rsid w:val="00F65E7A"/>
    <w:rsid w:val="00F66516"/>
    <w:rsid w:val="00F66531"/>
    <w:rsid w:val="00F667A4"/>
    <w:rsid w:val="00F66885"/>
    <w:rsid w:val="00F66C21"/>
    <w:rsid w:val="00F66F1C"/>
    <w:rsid w:val="00F67137"/>
    <w:rsid w:val="00F6769A"/>
    <w:rsid w:val="00F70A6D"/>
    <w:rsid w:val="00F70B86"/>
    <w:rsid w:val="00F70C26"/>
    <w:rsid w:val="00F71379"/>
    <w:rsid w:val="00F71384"/>
    <w:rsid w:val="00F71A15"/>
    <w:rsid w:val="00F71F99"/>
    <w:rsid w:val="00F72299"/>
    <w:rsid w:val="00F72633"/>
    <w:rsid w:val="00F72A08"/>
    <w:rsid w:val="00F72D8D"/>
    <w:rsid w:val="00F72E48"/>
    <w:rsid w:val="00F72FB7"/>
    <w:rsid w:val="00F731C1"/>
    <w:rsid w:val="00F73292"/>
    <w:rsid w:val="00F73A43"/>
    <w:rsid w:val="00F73DD3"/>
    <w:rsid w:val="00F73E5E"/>
    <w:rsid w:val="00F73FCC"/>
    <w:rsid w:val="00F74185"/>
    <w:rsid w:val="00F7434C"/>
    <w:rsid w:val="00F7458E"/>
    <w:rsid w:val="00F7472B"/>
    <w:rsid w:val="00F75278"/>
    <w:rsid w:val="00F753A5"/>
    <w:rsid w:val="00F75708"/>
    <w:rsid w:val="00F757EA"/>
    <w:rsid w:val="00F76E91"/>
    <w:rsid w:val="00F771A4"/>
    <w:rsid w:val="00F7758F"/>
    <w:rsid w:val="00F77B9E"/>
    <w:rsid w:val="00F8063C"/>
    <w:rsid w:val="00F80B78"/>
    <w:rsid w:val="00F80EEF"/>
    <w:rsid w:val="00F814F5"/>
    <w:rsid w:val="00F815D9"/>
    <w:rsid w:val="00F8263E"/>
    <w:rsid w:val="00F82B2F"/>
    <w:rsid w:val="00F83429"/>
    <w:rsid w:val="00F83788"/>
    <w:rsid w:val="00F83948"/>
    <w:rsid w:val="00F8412A"/>
    <w:rsid w:val="00F843F1"/>
    <w:rsid w:val="00F84B49"/>
    <w:rsid w:val="00F84BDD"/>
    <w:rsid w:val="00F84BF4"/>
    <w:rsid w:val="00F84E26"/>
    <w:rsid w:val="00F84EFC"/>
    <w:rsid w:val="00F85243"/>
    <w:rsid w:val="00F85572"/>
    <w:rsid w:val="00F85B5C"/>
    <w:rsid w:val="00F85ECF"/>
    <w:rsid w:val="00F860A4"/>
    <w:rsid w:val="00F8708A"/>
    <w:rsid w:val="00F87267"/>
    <w:rsid w:val="00F8749C"/>
    <w:rsid w:val="00F8769E"/>
    <w:rsid w:val="00F87A30"/>
    <w:rsid w:val="00F90B45"/>
    <w:rsid w:val="00F90C51"/>
    <w:rsid w:val="00F914CB"/>
    <w:rsid w:val="00F917E4"/>
    <w:rsid w:val="00F91E6C"/>
    <w:rsid w:val="00F92E8C"/>
    <w:rsid w:val="00F932B9"/>
    <w:rsid w:val="00F9331D"/>
    <w:rsid w:val="00F93749"/>
    <w:rsid w:val="00F938B2"/>
    <w:rsid w:val="00F939CA"/>
    <w:rsid w:val="00F93D7F"/>
    <w:rsid w:val="00F94157"/>
    <w:rsid w:val="00F9454C"/>
    <w:rsid w:val="00F94AF4"/>
    <w:rsid w:val="00F94F9F"/>
    <w:rsid w:val="00F9587F"/>
    <w:rsid w:val="00F958F2"/>
    <w:rsid w:val="00F95D62"/>
    <w:rsid w:val="00F9773A"/>
    <w:rsid w:val="00F979A9"/>
    <w:rsid w:val="00F979BF"/>
    <w:rsid w:val="00F97C07"/>
    <w:rsid w:val="00F97E98"/>
    <w:rsid w:val="00F97EBC"/>
    <w:rsid w:val="00FA01F3"/>
    <w:rsid w:val="00FA0D1A"/>
    <w:rsid w:val="00FA2122"/>
    <w:rsid w:val="00FA266F"/>
    <w:rsid w:val="00FA27B8"/>
    <w:rsid w:val="00FA2951"/>
    <w:rsid w:val="00FA2DAA"/>
    <w:rsid w:val="00FA3734"/>
    <w:rsid w:val="00FA3FE4"/>
    <w:rsid w:val="00FA4404"/>
    <w:rsid w:val="00FA4745"/>
    <w:rsid w:val="00FA490E"/>
    <w:rsid w:val="00FA4DD9"/>
    <w:rsid w:val="00FA540D"/>
    <w:rsid w:val="00FA5915"/>
    <w:rsid w:val="00FA5B01"/>
    <w:rsid w:val="00FA5F3A"/>
    <w:rsid w:val="00FA605E"/>
    <w:rsid w:val="00FA615C"/>
    <w:rsid w:val="00FA66C1"/>
    <w:rsid w:val="00FA6817"/>
    <w:rsid w:val="00FA7964"/>
    <w:rsid w:val="00FB03CC"/>
    <w:rsid w:val="00FB0A16"/>
    <w:rsid w:val="00FB0A8B"/>
    <w:rsid w:val="00FB0AC4"/>
    <w:rsid w:val="00FB0CCC"/>
    <w:rsid w:val="00FB10EC"/>
    <w:rsid w:val="00FB1A7F"/>
    <w:rsid w:val="00FB2712"/>
    <w:rsid w:val="00FB2830"/>
    <w:rsid w:val="00FB2CC8"/>
    <w:rsid w:val="00FB3395"/>
    <w:rsid w:val="00FB339B"/>
    <w:rsid w:val="00FB35BF"/>
    <w:rsid w:val="00FB3880"/>
    <w:rsid w:val="00FB3BD3"/>
    <w:rsid w:val="00FB3F4F"/>
    <w:rsid w:val="00FB411A"/>
    <w:rsid w:val="00FB4E62"/>
    <w:rsid w:val="00FB50DF"/>
    <w:rsid w:val="00FB51E0"/>
    <w:rsid w:val="00FB56B0"/>
    <w:rsid w:val="00FB56C8"/>
    <w:rsid w:val="00FB59B5"/>
    <w:rsid w:val="00FB5C06"/>
    <w:rsid w:val="00FB5D39"/>
    <w:rsid w:val="00FB6844"/>
    <w:rsid w:val="00FB6D31"/>
    <w:rsid w:val="00FC00BF"/>
    <w:rsid w:val="00FC1034"/>
    <w:rsid w:val="00FC16B9"/>
    <w:rsid w:val="00FC1725"/>
    <w:rsid w:val="00FC2927"/>
    <w:rsid w:val="00FC2D5C"/>
    <w:rsid w:val="00FC2D8E"/>
    <w:rsid w:val="00FC2FC1"/>
    <w:rsid w:val="00FC34D6"/>
    <w:rsid w:val="00FC3A50"/>
    <w:rsid w:val="00FC3E12"/>
    <w:rsid w:val="00FC4653"/>
    <w:rsid w:val="00FC4AF2"/>
    <w:rsid w:val="00FC4F57"/>
    <w:rsid w:val="00FC55A9"/>
    <w:rsid w:val="00FC5619"/>
    <w:rsid w:val="00FC593A"/>
    <w:rsid w:val="00FC5A63"/>
    <w:rsid w:val="00FC5B3D"/>
    <w:rsid w:val="00FC5CF0"/>
    <w:rsid w:val="00FC65F0"/>
    <w:rsid w:val="00FC6783"/>
    <w:rsid w:val="00FC6DBD"/>
    <w:rsid w:val="00FC7136"/>
    <w:rsid w:val="00FC71AD"/>
    <w:rsid w:val="00FC721D"/>
    <w:rsid w:val="00FC723D"/>
    <w:rsid w:val="00FC78B8"/>
    <w:rsid w:val="00FD0571"/>
    <w:rsid w:val="00FD070E"/>
    <w:rsid w:val="00FD0C13"/>
    <w:rsid w:val="00FD0D6F"/>
    <w:rsid w:val="00FD0E62"/>
    <w:rsid w:val="00FD0E89"/>
    <w:rsid w:val="00FD165D"/>
    <w:rsid w:val="00FD16E8"/>
    <w:rsid w:val="00FD1ACE"/>
    <w:rsid w:val="00FD1C09"/>
    <w:rsid w:val="00FD205A"/>
    <w:rsid w:val="00FD22B4"/>
    <w:rsid w:val="00FD22F1"/>
    <w:rsid w:val="00FD2916"/>
    <w:rsid w:val="00FD2991"/>
    <w:rsid w:val="00FD29A0"/>
    <w:rsid w:val="00FD2F60"/>
    <w:rsid w:val="00FD3253"/>
    <w:rsid w:val="00FD3385"/>
    <w:rsid w:val="00FD3613"/>
    <w:rsid w:val="00FD379C"/>
    <w:rsid w:val="00FD393E"/>
    <w:rsid w:val="00FD3A82"/>
    <w:rsid w:val="00FD3B76"/>
    <w:rsid w:val="00FD3C2D"/>
    <w:rsid w:val="00FD3DA8"/>
    <w:rsid w:val="00FD3DB8"/>
    <w:rsid w:val="00FD4399"/>
    <w:rsid w:val="00FD597E"/>
    <w:rsid w:val="00FD5DAE"/>
    <w:rsid w:val="00FD5EF3"/>
    <w:rsid w:val="00FD64A8"/>
    <w:rsid w:val="00FD6D18"/>
    <w:rsid w:val="00FD6EE8"/>
    <w:rsid w:val="00FD7422"/>
    <w:rsid w:val="00FD76FB"/>
    <w:rsid w:val="00FD7AB6"/>
    <w:rsid w:val="00FD7E4F"/>
    <w:rsid w:val="00FD7F24"/>
    <w:rsid w:val="00FE09C3"/>
    <w:rsid w:val="00FE1164"/>
    <w:rsid w:val="00FE1BF4"/>
    <w:rsid w:val="00FE20EC"/>
    <w:rsid w:val="00FE21DC"/>
    <w:rsid w:val="00FE2788"/>
    <w:rsid w:val="00FE28D7"/>
    <w:rsid w:val="00FE29E7"/>
    <w:rsid w:val="00FE2A54"/>
    <w:rsid w:val="00FE36BE"/>
    <w:rsid w:val="00FE4518"/>
    <w:rsid w:val="00FE45AE"/>
    <w:rsid w:val="00FE468E"/>
    <w:rsid w:val="00FE4F6B"/>
    <w:rsid w:val="00FE522E"/>
    <w:rsid w:val="00FE5780"/>
    <w:rsid w:val="00FE588E"/>
    <w:rsid w:val="00FE5AF2"/>
    <w:rsid w:val="00FE5B35"/>
    <w:rsid w:val="00FE5EE9"/>
    <w:rsid w:val="00FE61DB"/>
    <w:rsid w:val="00FE6478"/>
    <w:rsid w:val="00FE68C7"/>
    <w:rsid w:val="00FE7854"/>
    <w:rsid w:val="00FE788A"/>
    <w:rsid w:val="00FE7946"/>
    <w:rsid w:val="00FE7CC1"/>
    <w:rsid w:val="00FE7E17"/>
    <w:rsid w:val="00FF07D1"/>
    <w:rsid w:val="00FF0D29"/>
    <w:rsid w:val="00FF0DB0"/>
    <w:rsid w:val="00FF102F"/>
    <w:rsid w:val="00FF13C7"/>
    <w:rsid w:val="00FF1E0F"/>
    <w:rsid w:val="00FF2624"/>
    <w:rsid w:val="00FF288E"/>
    <w:rsid w:val="00FF300F"/>
    <w:rsid w:val="00FF340E"/>
    <w:rsid w:val="00FF36D6"/>
    <w:rsid w:val="00FF3BBF"/>
    <w:rsid w:val="00FF3FCF"/>
    <w:rsid w:val="00FF4376"/>
    <w:rsid w:val="00FF4C59"/>
    <w:rsid w:val="00FF5469"/>
    <w:rsid w:val="00FF5650"/>
    <w:rsid w:val="00FF5A49"/>
    <w:rsid w:val="00FF5FB7"/>
    <w:rsid w:val="00FF6978"/>
    <w:rsid w:val="00FF6A3E"/>
    <w:rsid w:val="00FF6EAF"/>
    <w:rsid w:val="00FF7958"/>
    <w:rsid w:val="00FF7EB5"/>
  </w:rsids>
  <m:mathPr>
    <m:mathFont m:val="@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22897"/>
  </w:style>
  <w:style w:type="paragraph" w:styleId="Heading1">
    <w:name w:val="heading 1"/>
    <w:basedOn w:val="Normal"/>
    <w:next w:val="Normal"/>
    <w:link w:val="Heading1Char"/>
    <w:rsid w:val="00D748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A6B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A6B34"/>
  </w:style>
  <w:style w:type="character" w:styleId="PageNumber">
    <w:name w:val="page number"/>
    <w:basedOn w:val="DefaultParagraphFont"/>
    <w:uiPriority w:val="99"/>
    <w:semiHidden/>
    <w:unhideWhenUsed/>
    <w:rsid w:val="000A6B34"/>
  </w:style>
  <w:style w:type="table" w:styleId="TableGrid">
    <w:name w:val="Table Grid"/>
    <w:basedOn w:val="TableNormal"/>
    <w:uiPriority w:val="59"/>
    <w:rsid w:val="00CA7B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837662"/>
    <w:rPr>
      <w:color w:val="0000FF" w:themeColor="hyperlink"/>
      <w:u w:val="single"/>
    </w:rPr>
  </w:style>
  <w:style w:type="paragraph" w:styleId="ListParagraph">
    <w:name w:val="List Paragraph"/>
    <w:basedOn w:val="Normal"/>
    <w:rsid w:val="00D748D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D748D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2E176C"/>
    <w:rPr>
      <w:i/>
      <w:iCs/>
    </w:rPr>
  </w:style>
  <w:style w:type="character" w:customStyle="1" w:styleId="apple-converted-space">
    <w:name w:val="apple-converted-space"/>
    <w:basedOn w:val="DefaultParagraphFont"/>
    <w:rsid w:val="002E176C"/>
  </w:style>
  <w:style w:type="paragraph" w:styleId="BalloonText">
    <w:name w:val="Balloon Text"/>
    <w:basedOn w:val="Normal"/>
    <w:link w:val="BalloonTextChar"/>
    <w:rsid w:val="002E176C"/>
    <w:rPr>
      <w:rFonts w:ascii="Tahoma" w:eastAsia="Cambr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E176C"/>
    <w:rPr>
      <w:rFonts w:ascii="Tahoma" w:eastAsia="Cambria" w:hAnsi="Tahoma" w:cs="Tahoma"/>
      <w:sz w:val="16"/>
      <w:szCs w:val="16"/>
    </w:rPr>
  </w:style>
  <w:style w:type="paragraph" w:styleId="Header">
    <w:name w:val="header"/>
    <w:basedOn w:val="Normal"/>
    <w:link w:val="HeaderChar"/>
    <w:rsid w:val="002E176C"/>
    <w:pPr>
      <w:tabs>
        <w:tab w:val="center" w:pos="4513"/>
        <w:tab w:val="right" w:pos="9026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rsid w:val="002E176C"/>
    <w:rPr>
      <w:rFonts w:ascii="Cambria" w:eastAsia="Cambria" w:hAnsi="Cambria" w:cs="Times New Roman"/>
    </w:rPr>
  </w:style>
  <w:style w:type="character" w:styleId="HTMLCite">
    <w:name w:val="HTML Cite"/>
    <w:basedOn w:val="DefaultParagraphFont"/>
    <w:uiPriority w:val="99"/>
    <w:unhideWhenUsed/>
    <w:rsid w:val="002E176C"/>
    <w:rPr>
      <w:i/>
      <w:iCs/>
    </w:rPr>
  </w:style>
  <w:style w:type="character" w:customStyle="1" w:styleId="cit-comment">
    <w:name w:val="cit-comment"/>
    <w:basedOn w:val="DefaultParagraphFont"/>
    <w:rsid w:val="002E176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27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oter" Target="footer1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9</Words>
  <Characters>1591</Characters>
  <Application>Microsoft Macintosh Word</Application>
  <DocSecurity>0</DocSecurity>
  <Lines>13</Lines>
  <Paragraphs>3</Paragraphs>
  <ScaleCrop>false</ScaleCrop>
  <Company>MPI</Company>
  <LinksUpToDate>false</LinksUpToDate>
  <CharactersWithSpaces>1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</dc:creator>
  <cp:keywords/>
  <cp:lastModifiedBy>Eli</cp:lastModifiedBy>
  <cp:revision>6</cp:revision>
  <dcterms:created xsi:type="dcterms:W3CDTF">2014-04-10T16:02:00Z</dcterms:created>
  <dcterms:modified xsi:type="dcterms:W3CDTF">2014-04-10T16:20:00Z</dcterms:modified>
</cp:coreProperties>
</file>